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23DE9" w14:textId="3D7992AD" w:rsidR="00427529" w:rsidRDefault="00427529" w:rsidP="00427529">
      <w:pPr>
        <w:outlineLvl w:val="0"/>
        <w:rPr>
          <w:rFonts w:ascii="Calibri" w:hAnsi="Calibri" w:cstheme="minorHAnsi"/>
          <w:b/>
        </w:rPr>
      </w:pPr>
      <w:r>
        <w:rPr>
          <w:rFonts w:ascii="Calibri" w:hAnsi="Calibri" w:cstheme="minorHAnsi"/>
          <w:b/>
        </w:rPr>
        <w:t>Engineered Living Materials based on Adhesin-mediated Trapping of Programmable Cells</w:t>
      </w:r>
    </w:p>
    <w:p w14:paraId="06B13C92" w14:textId="77777777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5D4DF952" w14:textId="1362AB4A" w:rsidR="00427529" w:rsidRDefault="00427529" w:rsidP="00427529">
      <w:pPr>
        <w:outlineLvl w:val="0"/>
        <w:rPr>
          <w:rFonts w:ascii="Calibri" w:hAnsi="Calibri" w:cstheme="minorHAnsi"/>
          <w:b/>
        </w:rPr>
      </w:pPr>
      <w:r>
        <w:rPr>
          <w:rFonts w:ascii="Calibri" w:hAnsi="Calibri" w:cstheme="minorHAnsi"/>
          <w:b/>
        </w:rPr>
        <w:t>Supplementary Information</w:t>
      </w:r>
    </w:p>
    <w:p w14:paraId="586D587F" w14:textId="77777777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75E8E776" w14:textId="77777777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03048638" w14:textId="77777777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5F9DB8A1" w14:textId="28A05AC5" w:rsidR="004D419E" w:rsidRDefault="00372876" w:rsidP="00427529">
      <w:pPr>
        <w:outlineLvl w:val="0"/>
        <w:rPr>
          <w:rFonts w:ascii="Calibri" w:hAnsi="Calibri" w:cstheme="minorHAnsi"/>
          <w:b/>
        </w:rPr>
      </w:pPr>
      <w:r>
        <w:rPr>
          <w:rFonts w:ascii="Calibri" w:hAnsi="Calibri" w:cstheme="minorHAnsi"/>
          <w:b/>
        </w:rPr>
        <w:t>Table of contents.</w:t>
      </w:r>
    </w:p>
    <w:p w14:paraId="1B94702E" w14:textId="77777777" w:rsidR="00372876" w:rsidRDefault="00372876" w:rsidP="00427529">
      <w:pPr>
        <w:outlineLvl w:val="0"/>
        <w:rPr>
          <w:rFonts w:ascii="Calibri" w:hAnsi="Calibri" w:cstheme="minorHAnsi"/>
          <w:b/>
        </w:rPr>
      </w:pPr>
    </w:p>
    <w:p w14:paraId="40C0F1BA" w14:textId="11236B55" w:rsidR="004D419E" w:rsidRDefault="00372876" w:rsidP="00427529">
      <w:pPr>
        <w:outlineLvl w:val="0"/>
        <w:rPr>
          <w:rFonts w:ascii="Calibri" w:hAnsi="Calibri" w:cstheme="minorHAnsi"/>
          <w:b/>
        </w:rPr>
      </w:pPr>
      <w:r w:rsidRPr="004511BA">
        <w:rPr>
          <w:rFonts w:ascii="Calibri" w:eastAsia="Calibri" w:hAnsi="Calibri" w:cs="Calibri"/>
          <w:color w:val="000000" w:themeColor="text1"/>
        </w:rPr>
        <w:t>Fig.S1</w:t>
      </w:r>
      <w:r w:rsidR="00A875D1">
        <w:rPr>
          <w:rFonts w:ascii="Calibri" w:eastAsia="Calibri" w:hAnsi="Calibri" w:cs="Calibri"/>
          <w:color w:val="000000" w:themeColor="text1"/>
        </w:rPr>
        <w:t>.</w:t>
      </w:r>
      <w:r w:rsidRPr="004511BA">
        <w:rPr>
          <w:rFonts w:ascii="Calibri" w:eastAsia="Calibri" w:hAnsi="Calibri" w:cs="Calibri"/>
          <w:color w:val="000000" w:themeColor="text1"/>
        </w:rPr>
        <w:t xml:space="preserve"> </w:t>
      </w:r>
      <w:r w:rsidRPr="004511BA">
        <w:rPr>
          <w:rFonts w:ascii="Calibri" w:eastAsia="Calibri" w:hAnsi="Calibri" w:cs="Calibri"/>
          <w:color w:val="000000" w:themeColor="text1"/>
          <w:vertAlign w:val="superscript"/>
        </w:rPr>
        <w:t>1</w:t>
      </w:r>
      <w:r w:rsidRPr="004511BA">
        <w:rPr>
          <w:rFonts w:ascii="Calibri" w:eastAsia="Calibri" w:hAnsi="Calibri" w:cs="Calibri"/>
          <w:color w:val="000000" w:themeColor="text1"/>
        </w:rPr>
        <w:t xml:space="preserve">H-NMR spectrum of </w:t>
      </w:r>
      <w:proofErr w:type="spellStart"/>
      <w:r>
        <w:rPr>
          <w:rFonts w:ascii="Calibri" w:eastAsia="Calibri" w:hAnsi="Calibri" w:cs="Calibri"/>
          <w:color w:val="000000" w:themeColor="text1"/>
        </w:rPr>
        <w:t>methacrylated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 dextran</w:t>
      </w:r>
      <w:r w:rsidR="00D30B0D">
        <w:rPr>
          <w:rFonts w:ascii="Calibri" w:eastAsia="Calibri" w:hAnsi="Calibri" w:cs="Calibri"/>
          <w:color w:val="000000" w:themeColor="text1"/>
        </w:rPr>
        <w:t>.</w:t>
      </w:r>
    </w:p>
    <w:p w14:paraId="19DF7D50" w14:textId="77777777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2DD738A3" w14:textId="104B1D61" w:rsidR="004D419E" w:rsidRDefault="00016CED" w:rsidP="00427529">
      <w:pPr>
        <w:outlineLvl w:val="0"/>
        <w:rPr>
          <w:rFonts w:ascii="Calibri" w:hAnsi="Calibri" w:cstheme="minorHAnsi"/>
          <w:b/>
        </w:rPr>
      </w:pPr>
      <w:r w:rsidRPr="00371EE5">
        <w:rPr>
          <w:rFonts w:ascii="Calibri" w:hAnsi="Calibri"/>
        </w:rPr>
        <w:t>Fig.S2. Scanning electron microscopy characterization of the microstructure of the dextran-based hydrogel matrix.</w:t>
      </w:r>
    </w:p>
    <w:p w14:paraId="25AE24DA" w14:textId="77777777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24C88F72" w14:textId="35FB0CAA" w:rsidR="004D419E" w:rsidRDefault="00016CED" w:rsidP="00427529">
      <w:pPr>
        <w:outlineLvl w:val="0"/>
        <w:rPr>
          <w:rFonts w:ascii="Calibri" w:hAnsi="Calibri" w:cstheme="minorHAnsi"/>
          <w:b/>
        </w:rPr>
      </w:pPr>
      <w:r w:rsidRPr="00371EE5">
        <w:rPr>
          <w:rFonts w:ascii="Calibri" w:hAnsi="Calibri"/>
        </w:rPr>
        <w:t xml:space="preserve">Fig. S3. Fabrication procedures of a cubic dextran-based hydrogel. </w:t>
      </w:r>
    </w:p>
    <w:p w14:paraId="07D267F0" w14:textId="77777777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2DEA26D3" w14:textId="122C6408" w:rsidR="004D419E" w:rsidRDefault="00016CED" w:rsidP="00427529">
      <w:pPr>
        <w:outlineLvl w:val="0"/>
        <w:rPr>
          <w:rFonts w:ascii="Calibri" w:hAnsi="Calibri" w:cstheme="minorHAnsi"/>
          <w:b/>
        </w:rPr>
      </w:pPr>
      <w:r w:rsidRPr="00371EE5">
        <w:rPr>
          <w:rFonts w:ascii="Calibri" w:hAnsi="Calibri"/>
        </w:rPr>
        <w:t>Fig.S4</w:t>
      </w:r>
      <w:r>
        <w:rPr>
          <w:rFonts w:ascii="Calibri" w:hAnsi="Calibri"/>
        </w:rPr>
        <w:t>.</w:t>
      </w:r>
      <w:r w:rsidRPr="00371EE5">
        <w:rPr>
          <w:rFonts w:ascii="Calibri" w:hAnsi="Calibri"/>
          <w:color w:val="000000" w:themeColor="text1"/>
        </w:rPr>
        <w:t xml:space="preserve"> Scanning electron microscopy images obtained from the dextran hydrogel inoculated with</w:t>
      </w:r>
      <w:r>
        <w:rPr>
          <w:rFonts w:ascii="Calibri" w:hAnsi="Calibri"/>
          <w:color w:val="000000" w:themeColor="text1"/>
        </w:rPr>
        <w:t xml:space="preserve"> the</w:t>
      </w:r>
      <w:r w:rsidRPr="00371EE5">
        <w:rPr>
          <w:rFonts w:ascii="Calibri" w:hAnsi="Calibri"/>
          <w:color w:val="000000" w:themeColor="text1"/>
        </w:rPr>
        <w:t xml:space="preserve"> </w:t>
      </w:r>
      <w:proofErr w:type="spellStart"/>
      <w:r w:rsidRPr="00371EE5">
        <w:rPr>
          <w:rFonts w:ascii="Calibri" w:hAnsi="Calibri"/>
          <w:i/>
          <w:color w:val="000000" w:themeColor="text1"/>
        </w:rPr>
        <w:t>Mp</w:t>
      </w:r>
      <w:r w:rsidRPr="00371EE5">
        <w:rPr>
          <w:rFonts w:ascii="Calibri" w:hAnsi="Calibri"/>
          <w:color w:val="000000" w:themeColor="text1"/>
        </w:rPr>
        <w:t>A</w:t>
      </w:r>
      <w:proofErr w:type="spellEnd"/>
      <w:r w:rsidRPr="00371EE5">
        <w:rPr>
          <w:rFonts w:ascii="Calibri" w:hAnsi="Calibri"/>
          <w:color w:val="000000" w:themeColor="text1"/>
          <w:vertAlign w:val="superscript"/>
        </w:rPr>
        <w:t>-</w:t>
      </w:r>
      <w:r w:rsidRPr="00371EE5">
        <w:rPr>
          <w:rFonts w:ascii="Calibri" w:hAnsi="Calibri"/>
          <w:color w:val="000000" w:themeColor="text1"/>
        </w:rPr>
        <w:t>/</w:t>
      </w:r>
      <w:proofErr w:type="spellStart"/>
      <w:r w:rsidRPr="00371EE5">
        <w:rPr>
          <w:rFonts w:ascii="Calibri" w:hAnsi="Calibri"/>
          <w:color w:val="000000" w:themeColor="text1"/>
        </w:rPr>
        <w:t>lyso</w:t>
      </w:r>
      <w:proofErr w:type="spellEnd"/>
      <w:r w:rsidRPr="00371EE5">
        <w:rPr>
          <w:rFonts w:ascii="Calibri" w:hAnsi="Calibri"/>
          <w:color w:val="000000" w:themeColor="text1"/>
          <w:vertAlign w:val="superscript"/>
        </w:rPr>
        <w:t>-</w:t>
      </w:r>
      <w:r w:rsidRPr="00371EE5">
        <w:rPr>
          <w:rFonts w:ascii="Calibri" w:hAnsi="Calibri"/>
          <w:color w:val="000000" w:themeColor="text1"/>
        </w:rPr>
        <w:t xml:space="preserve"> </w:t>
      </w:r>
      <w:r w:rsidRPr="00371EE5">
        <w:rPr>
          <w:rFonts w:ascii="Calibri" w:hAnsi="Calibri"/>
          <w:i/>
          <w:color w:val="000000" w:themeColor="text1"/>
        </w:rPr>
        <w:t xml:space="preserve">E. coli </w:t>
      </w:r>
      <w:r w:rsidRPr="00371EE5">
        <w:rPr>
          <w:rFonts w:ascii="Calibri" w:hAnsi="Calibri"/>
          <w:color w:val="000000" w:themeColor="text1"/>
        </w:rPr>
        <w:t>inside the bacterial loading chamber (cross-section).</w:t>
      </w:r>
    </w:p>
    <w:p w14:paraId="5570CA50" w14:textId="77777777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630E365A" w14:textId="55FFCFA6" w:rsidR="004D419E" w:rsidRDefault="00016CED" w:rsidP="00427529">
      <w:pPr>
        <w:outlineLvl w:val="0"/>
        <w:rPr>
          <w:rFonts w:ascii="Calibri" w:hAnsi="Calibri" w:cstheme="minorHAnsi"/>
          <w:b/>
        </w:rPr>
      </w:pPr>
      <w:r w:rsidRPr="00AD0FDB">
        <w:rPr>
          <w:rFonts w:ascii="Calibri" w:hAnsi="Calibri"/>
        </w:rPr>
        <w:t>Fig.S</w:t>
      </w:r>
      <w:r>
        <w:rPr>
          <w:rFonts w:ascii="Calibri" w:hAnsi="Calibri"/>
        </w:rPr>
        <w:t>5</w:t>
      </w:r>
      <w:r w:rsidR="00A875D1">
        <w:rPr>
          <w:rFonts w:ascii="Calibri" w:hAnsi="Calibri"/>
        </w:rPr>
        <w:t>.</w:t>
      </w:r>
      <w:r w:rsidRPr="00AD0FDB">
        <w:rPr>
          <w:rFonts w:ascii="Calibri" w:hAnsi="Calibri"/>
        </w:rPr>
        <w:t xml:space="preserve"> Expression and secretion of lysostaphin</w:t>
      </w:r>
      <w:r>
        <w:rPr>
          <w:rFonts w:ascii="Calibri" w:hAnsi="Calibri"/>
        </w:rPr>
        <w:t>-</w:t>
      </w:r>
      <w:proofErr w:type="spellStart"/>
      <w:r>
        <w:rPr>
          <w:rFonts w:ascii="Calibri" w:hAnsi="Calibri"/>
        </w:rPr>
        <w:t>HlyA</w:t>
      </w:r>
      <w:proofErr w:type="spellEnd"/>
      <w:r w:rsidRPr="00AD0FDB">
        <w:rPr>
          <w:rFonts w:ascii="Calibri" w:hAnsi="Calibri"/>
        </w:rPr>
        <w:t xml:space="preserve"> demonstrated by SDS-PAGE and Western blotting.</w:t>
      </w:r>
    </w:p>
    <w:p w14:paraId="33480BFD" w14:textId="77777777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30F9A250" w14:textId="1D9E83F2" w:rsidR="00016CED" w:rsidRDefault="00016CED" w:rsidP="00016CED">
      <w:pPr>
        <w:rPr>
          <w:rFonts w:ascii="Calibri" w:hAnsi="Calibri"/>
        </w:rPr>
      </w:pPr>
      <w:r>
        <w:rPr>
          <w:rFonts w:ascii="Calibri" w:hAnsi="Calibri"/>
        </w:rPr>
        <w:t>Table S1. Primers and plasmid used in this study</w:t>
      </w:r>
    </w:p>
    <w:p w14:paraId="65388E17" w14:textId="25A82C09" w:rsidR="00BE38B2" w:rsidRDefault="00BE38B2" w:rsidP="00016CED">
      <w:pPr>
        <w:rPr>
          <w:rFonts w:ascii="Calibri" w:hAnsi="Calibri"/>
        </w:rPr>
      </w:pPr>
    </w:p>
    <w:p w14:paraId="3FAE0F44" w14:textId="138C6DCF" w:rsidR="00BE38B2" w:rsidRDefault="00BE38B2" w:rsidP="00016CED">
      <w:pPr>
        <w:rPr>
          <w:rFonts w:ascii="Calibri" w:hAnsi="Calibri"/>
        </w:rPr>
      </w:pPr>
    </w:p>
    <w:p w14:paraId="0D5D6A54" w14:textId="77777777" w:rsidR="00BE38B2" w:rsidRDefault="00BE38B2" w:rsidP="00016CED">
      <w:pPr>
        <w:rPr>
          <w:rFonts w:ascii="Calibri" w:hAnsi="Calibri"/>
        </w:rPr>
      </w:pPr>
    </w:p>
    <w:p w14:paraId="6E00B4F6" w14:textId="77777777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2C2B2938" w14:textId="7BD6B68E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772664D0" w14:textId="16F669E3" w:rsidR="00703A2C" w:rsidRDefault="00703A2C" w:rsidP="00427529">
      <w:pPr>
        <w:outlineLvl w:val="0"/>
        <w:rPr>
          <w:rFonts w:ascii="Calibri" w:hAnsi="Calibri" w:cstheme="minorHAnsi"/>
          <w:b/>
        </w:rPr>
      </w:pPr>
    </w:p>
    <w:p w14:paraId="0648F9B8" w14:textId="38A0A990" w:rsidR="00703A2C" w:rsidRDefault="00703A2C" w:rsidP="00427529">
      <w:pPr>
        <w:outlineLvl w:val="0"/>
        <w:rPr>
          <w:rFonts w:ascii="Calibri" w:hAnsi="Calibri" w:cstheme="minorHAnsi"/>
          <w:b/>
        </w:rPr>
      </w:pPr>
    </w:p>
    <w:p w14:paraId="0695C91D" w14:textId="77777777" w:rsidR="00703A2C" w:rsidRDefault="00703A2C" w:rsidP="00427529">
      <w:pPr>
        <w:outlineLvl w:val="0"/>
        <w:rPr>
          <w:rFonts w:ascii="Calibri" w:hAnsi="Calibri" w:cstheme="minorHAnsi"/>
          <w:b/>
        </w:rPr>
      </w:pPr>
    </w:p>
    <w:p w14:paraId="0ED919E5" w14:textId="20C68CC4" w:rsidR="004D419E" w:rsidRDefault="00BE38B2" w:rsidP="00427529">
      <w:pPr>
        <w:outlineLvl w:val="0"/>
        <w:rPr>
          <w:rFonts w:ascii="Calibri" w:hAnsi="Calibri" w:cstheme="minorHAnsi"/>
          <w:b/>
        </w:rPr>
      </w:pPr>
      <w:r>
        <w:rPr>
          <w:rFonts w:ascii="Calibri" w:hAnsi="Calibri" w:cstheme="minorHAnsi"/>
          <w:b/>
          <w:noProof/>
        </w:rPr>
        <w:lastRenderedPageBreak/>
        <w:drawing>
          <wp:inline distT="0" distB="0" distL="0" distR="0" wp14:anchorId="7C12FA5D" wp14:editId="6D241DF7">
            <wp:extent cx="5727700" cy="3985260"/>
            <wp:effectExtent l="0" t="0" r="0" b="25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Screen Shot 2019-07-17 at 16.16.44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323C8" w14:textId="77777777" w:rsidR="004D419E" w:rsidRDefault="004D419E" w:rsidP="00427529">
      <w:pPr>
        <w:outlineLvl w:val="0"/>
        <w:rPr>
          <w:rFonts w:ascii="Calibri" w:hAnsi="Calibri" w:cstheme="minorHAnsi"/>
          <w:b/>
        </w:rPr>
      </w:pPr>
    </w:p>
    <w:p w14:paraId="170C987A" w14:textId="0CDDA6A4" w:rsidR="00427529" w:rsidRPr="00AD0FDB" w:rsidRDefault="00427529">
      <w:pPr>
        <w:rPr>
          <w:rFonts w:ascii="Calibri" w:hAnsi="Calibri"/>
        </w:rPr>
      </w:pPr>
    </w:p>
    <w:p w14:paraId="7F40DEC4" w14:textId="78415A0B" w:rsidR="006702B8" w:rsidRDefault="006702B8" w:rsidP="006702B8"/>
    <w:p w14:paraId="76AEF285" w14:textId="4B1F8410" w:rsidR="006702B8" w:rsidRDefault="006702B8" w:rsidP="006702B8">
      <w:pPr>
        <w:rPr>
          <w:rFonts w:ascii="Calibri" w:hAnsi="Calibri"/>
        </w:rPr>
      </w:pPr>
    </w:p>
    <w:p w14:paraId="309AD91F" w14:textId="77777777" w:rsidR="006702B8" w:rsidRPr="00AD0FDB" w:rsidRDefault="006702B8" w:rsidP="006702B8">
      <w:pPr>
        <w:rPr>
          <w:rFonts w:ascii="Calibri" w:hAnsi="Calibri"/>
        </w:rPr>
      </w:pPr>
    </w:p>
    <w:p w14:paraId="3F883707" w14:textId="3298B426" w:rsidR="006702B8" w:rsidRPr="00282D04" w:rsidRDefault="006702B8" w:rsidP="006702B8">
      <w:pPr>
        <w:jc w:val="both"/>
        <w:rPr>
          <w:rFonts w:ascii="Calibri" w:eastAsia="Calibri" w:hAnsi="Calibri" w:cs="Calibri"/>
          <w:i/>
          <w:color w:val="000000" w:themeColor="text1"/>
        </w:rPr>
      </w:pPr>
      <w:r w:rsidRPr="004511BA">
        <w:rPr>
          <w:rFonts w:ascii="Calibri" w:eastAsia="Calibri" w:hAnsi="Calibri" w:cs="Calibri"/>
          <w:color w:val="000000" w:themeColor="text1"/>
        </w:rPr>
        <w:t xml:space="preserve">Fig.S1 </w:t>
      </w:r>
      <w:r w:rsidRPr="004511BA">
        <w:rPr>
          <w:rFonts w:ascii="Calibri" w:eastAsia="Calibri" w:hAnsi="Calibri" w:cs="Calibri"/>
          <w:color w:val="000000" w:themeColor="text1"/>
          <w:vertAlign w:val="superscript"/>
        </w:rPr>
        <w:t>1</w:t>
      </w:r>
      <w:r w:rsidRPr="004511BA">
        <w:rPr>
          <w:rFonts w:ascii="Calibri" w:eastAsia="Calibri" w:hAnsi="Calibri" w:cs="Calibri"/>
          <w:color w:val="000000" w:themeColor="text1"/>
        </w:rPr>
        <w:t xml:space="preserve">H-NMR spectrum of </w:t>
      </w:r>
      <w:proofErr w:type="spellStart"/>
      <w:r>
        <w:rPr>
          <w:rFonts w:ascii="Calibri" w:eastAsia="Calibri" w:hAnsi="Calibri" w:cs="Calibri"/>
          <w:color w:val="000000" w:themeColor="text1"/>
        </w:rPr>
        <w:t>metha</w:t>
      </w:r>
      <w:r w:rsidR="00665354">
        <w:rPr>
          <w:rFonts w:ascii="Calibri" w:eastAsia="Calibri" w:hAnsi="Calibri" w:cs="Calibri"/>
          <w:color w:val="000000" w:themeColor="text1"/>
        </w:rPr>
        <w:t>crylated</w:t>
      </w:r>
      <w:proofErr w:type="spellEnd"/>
      <w:r w:rsidR="00665354">
        <w:rPr>
          <w:rFonts w:ascii="Calibri" w:eastAsia="Calibri" w:hAnsi="Calibri" w:cs="Calibri"/>
          <w:color w:val="000000" w:themeColor="text1"/>
        </w:rPr>
        <w:t xml:space="preserve"> dextran</w:t>
      </w:r>
      <w:r w:rsidRPr="004511BA">
        <w:rPr>
          <w:rFonts w:ascii="Calibri" w:eastAsia="Calibri" w:hAnsi="Calibri" w:cs="Calibri"/>
          <w:color w:val="000000" w:themeColor="text1"/>
        </w:rPr>
        <w:t xml:space="preserve"> with a degree of substitution of </w:t>
      </w:r>
      <w:r w:rsidRPr="00282D04">
        <w:rPr>
          <w:rFonts w:ascii="Calibri" w:eastAsia="Calibri" w:hAnsi="Calibri" w:cs="Calibri"/>
          <w:color w:val="000000" w:themeColor="text1"/>
        </w:rPr>
        <w:t xml:space="preserve">60 prior to cross-linking. The degree of substitution, the percentage of glucose monomers that is </w:t>
      </w:r>
      <w:proofErr w:type="spellStart"/>
      <w:r w:rsidRPr="00282D04">
        <w:rPr>
          <w:rFonts w:ascii="Calibri" w:eastAsia="Calibri" w:hAnsi="Calibri" w:cs="Calibri"/>
          <w:color w:val="000000" w:themeColor="text1"/>
        </w:rPr>
        <w:t>methacrylated</w:t>
      </w:r>
      <w:proofErr w:type="spellEnd"/>
      <w:r w:rsidR="00665354" w:rsidRPr="00282D04">
        <w:rPr>
          <w:rFonts w:ascii="Calibri" w:eastAsia="Calibri" w:hAnsi="Calibri" w:cs="Calibri"/>
          <w:color w:val="000000" w:themeColor="text1"/>
        </w:rPr>
        <w:t>, was</w:t>
      </w:r>
      <w:r w:rsidRPr="00282D04">
        <w:rPr>
          <w:rFonts w:ascii="Calibri" w:eastAsia="Calibri" w:hAnsi="Calibri" w:cs="Calibri"/>
          <w:color w:val="000000" w:themeColor="text1"/>
        </w:rPr>
        <w:t xml:space="preserve"> calculated with the formula (x/1.04y)*100, where x stands for the average integral of the protons of the double bond, indicated with 22’</w:t>
      </w:r>
      <w:r w:rsidR="00FE1041" w:rsidRPr="00282D04">
        <w:rPr>
          <w:rFonts w:ascii="Calibri" w:eastAsia="Calibri" w:hAnsi="Calibri" w:cs="Calibri"/>
          <w:color w:val="000000" w:themeColor="text1"/>
        </w:rPr>
        <w:t xml:space="preserve"> </w:t>
      </w:r>
      <w:r w:rsidRPr="00282D04">
        <w:rPr>
          <w:rFonts w:ascii="Calibri" w:eastAsia="Calibri" w:hAnsi="Calibri" w:cs="Calibri"/>
          <w:color w:val="000000" w:themeColor="text1"/>
        </w:rPr>
        <w:t xml:space="preserve">and 22’’ in the spectrum, y stands for the integral of the anomeric proton, indicated with 4 in the spectrum, and 1.04 is the correction factor for the average 4% of α-1, 3 linkages in dextran. The assignment of the spectrum </w:t>
      </w:r>
      <w:r w:rsidR="0074320D">
        <w:rPr>
          <w:rFonts w:ascii="Calibri" w:eastAsia="Calibri" w:hAnsi="Calibri" w:cs="Calibri"/>
          <w:color w:val="000000" w:themeColor="text1"/>
        </w:rPr>
        <w:t>followed the method used by</w:t>
      </w:r>
      <w:r w:rsidRPr="00282D04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00282D04">
        <w:rPr>
          <w:rFonts w:ascii="Calibri" w:eastAsia="Calibri" w:hAnsi="Calibri" w:cs="Calibri"/>
          <w:color w:val="000000" w:themeColor="text1"/>
        </w:rPr>
        <w:t>Plieva</w:t>
      </w:r>
      <w:proofErr w:type="spellEnd"/>
      <w:r w:rsidRPr="00282D04">
        <w:rPr>
          <w:rFonts w:ascii="Calibri" w:eastAsia="Calibri" w:hAnsi="Calibri" w:cs="Calibri"/>
          <w:color w:val="000000" w:themeColor="text1"/>
        </w:rPr>
        <w:t xml:space="preserve"> </w:t>
      </w:r>
      <w:r w:rsidRPr="00282D04">
        <w:rPr>
          <w:rFonts w:ascii="Calibri" w:eastAsia="Calibri" w:hAnsi="Calibri" w:cs="Calibri"/>
          <w:i/>
          <w:color w:val="000000" w:themeColor="text1"/>
        </w:rPr>
        <w:t>et al.</w:t>
      </w:r>
      <w:r w:rsidR="0074320D">
        <w:rPr>
          <w:rFonts w:ascii="Calibri" w:eastAsia="Calibri" w:hAnsi="Calibri" w:cs="Calibri"/>
          <w:i/>
          <w:color w:val="000000" w:themeColor="text1"/>
        </w:rPr>
        <w:fldChar w:fldCharType="begin" w:fldLock="1"/>
      </w:r>
      <w:r w:rsidR="0074320D">
        <w:rPr>
          <w:rFonts w:ascii="Calibri" w:eastAsia="Calibri" w:hAnsi="Calibri" w:cs="Calibri"/>
          <w:i/>
          <w:color w:val="000000" w:themeColor="text1"/>
        </w:rPr>
        <w:instrText>ADDIN CSL_CITATION {"citationItems":[{"id":"ITEM-1","itemData":{"DOI":"10.1163/156856206778530722","ISSN":"0920-5063","author":[{"dropping-particle":"","family":"Plieva","given":"Fatima","non-dropping-particle":"","parse-names":false,"suffix":""},{"dropping-particle":"","family":"Oknianska","given":"Alina","non-dropping-particle":"","parse-names":false,"suffix":""},{"dropping-particle":"","family":"Degerman","given":"Eva","non-dropping-particle":"","parse-names":false,"suffix":""},{"dropping-particle":"","family":"Galaev","given":"Igor Yu.","non-dropping-particle":"","parse-names":false,"suffix":""},{"dropping-particle":"","family":"Mattiasson","given":"Bo","non-dropping-particle":"","parse-names":false,"suffix":""}],"container-title":"Journal of Biomaterials Science, Polymer Edition","id":"ITEM-1","issue":"10","issued":{"date-parts":[["2006","1","1"]]},"note":"doi: 10.1163/156856206778530722","page":"1075-1092","publisher":"Taylor &amp; Francis","title":"Novel supermacroporous dextran gels","type":"article-journal","volume":"17"},"uris":["http://www.mendeley.com/documents/?uuid=695d57a3-1e3f-49af-a798-e5261622274b"]}],"mendeley":{"formattedCitation":"&lt;sup&gt;1&lt;/sup&gt;","plainTextFormattedCitation":"1"},"properties":{"noteIndex":0},"schema":"https://github.com/citation-style-language/schema/raw/master/csl-citation.json"}</w:instrText>
      </w:r>
      <w:r w:rsidR="0074320D">
        <w:rPr>
          <w:rFonts w:ascii="Calibri" w:eastAsia="Calibri" w:hAnsi="Calibri" w:cs="Calibri"/>
          <w:i/>
          <w:color w:val="000000" w:themeColor="text1"/>
        </w:rPr>
        <w:fldChar w:fldCharType="separate"/>
      </w:r>
      <w:r w:rsidR="0074320D" w:rsidRPr="0074320D">
        <w:rPr>
          <w:rFonts w:ascii="Calibri" w:eastAsia="Calibri" w:hAnsi="Calibri" w:cs="Calibri"/>
          <w:noProof/>
          <w:color w:val="000000" w:themeColor="text1"/>
          <w:vertAlign w:val="superscript"/>
        </w:rPr>
        <w:t>1</w:t>
      </w:r>
      <w:r w:rsidR="0074320D">
        <w:rPr>
          <w:rFonts w:ascii="Calibri" w:eastAsia="Calibri" w:hAnsi="Calibri" w:cs="Calibri"/>
          <w:i/>
          <w:color w:val="000000" w:themeColor="text1"/>
        </w:rPr>
        <w:fldChar w:fldCharType="end"/>
      </w:r>
    </w:p>
    <w:p w14:paraId="71E4442C" w14:textId="07120B5C" w:rsidR="00AB5638" w:rsidRPr="00282D04" w:rsidRDefault="00AB5638">
      <w:pPr>
        <w:rPr>
          <w:rFonts w:ascii="Calibri" w:hAnsi="Calibri"/>
          <w:color w:val="000000" w:themeColor="text1"/>
        </w:rPr>
      </w:pPr>
    </w:p>
    <w:p w14:paraId="75885285" w14:textId="77777777" w:rsidR="00AB5638" w:rsidRPr="00AD0FDB" w:rsidRDefault="00AB5638" w:rsidP="00AB5638">
      <w:pPr>
        <w:rPr>
          <w:rFonts w:ascii="Calibri" w:hAnsi="Calibri"/>
        </w:rPr>
      </w:pPr>
    </w:p>
    <w:p w14:paraId="72E3F046" w14:textId="77777777" w:rsidR="00AB5638" w:rsidRPr="00AD0FDB" w:rsidRDefault="00AB5638" w:rsidP="00AB5638">
      <w:pPr>
        <w:rPr>
          <w:rFonts w:ascii="Calibri" w:hAnsi="Calibri"/>
        </w:rPr>
      </w:pPr>
    </w:p>
    <w:p w14:paraId="7A7D2787" w14:textId="77777777" w:rsidR="00AB5638" w:rsidRPr="00AD0FDB" w:rsidRDefault="00AB5638" w:rsidP="00AB5638">
      <w:pPr>
        <w:rPr>
          <w:rFonts w:ascii="Calibri" w:hAnsi="Calibri"/>
        </w:rPr>
      </w:pPr>
    </w:p>
    <w:p w14:paraId="7FEF3C76" w14:textId="77777777" w:rsidR="006A6E86" w:rsidRPr="00AD0FDB" w:rsidRDefault="006A6E86" w:rsidP="00AB5638">
      <w:pPr>
        <w:rPr>
          <w:rFonts w:ascii="Calibri" w:hAnsi="Calibri"/>
        </w:rPr>
      </w:pPr>
    </w:p>
    <w:p w14:paraId="1A5FAAAE" w14:textId="37D624E0" w:rsidR="005D6900" w:rsidRPr="00AD0FDB" w:rsidRDefault="00830240">
      <w:pPr>
        <w:rPr>
          <w:rFonts w:ascii="Calibri" w:hAnsi="Calibri"/>
        </w:rPr>
      </w:pPr>
      <w:r>
        <w:rPr>
          <w:rFonts w:ascii="Calibri" w:hAnsi="Calibri"/>
          <w:noProof/>
          <w:lang w:eastAsia="en-US"/>
        </w:rPr>
        <w:lastRenderedPageBreak/>
        <w:drawing>
          <wp:inline distT="0" distB="0" distL="0" distR="0" wp14:anchorId="0D9053A1" wp14:editId="251F2B8A">
            <wp:extent cx="5721350" cy="4291330"/>
            <wp:effectExtent l="0" t="0" r="0" b="1270"/>
            <wp:docPr id="3" name="Picture 3" descr="../iGEM-Adhesin-Figures/Figures%20modified%20by%20Phil/supplementary%20figures/SEM%20hydrogels/SEM%20hydrogels%20.00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iGEM-Adhesin-Figures/Figures%20modified%20by%20Phil/supplementary%20figures/SEM%20hydrogels/SEM%20hydrogels%20.001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29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6AA01" w14:textId="3ED56C35" w:rsidR="00E978A8" w:rsidRPr="00AD0FDB" w:rsidRDefault="00E978A8" w:rsidP="005D6900">
      <w:pPr>
        <w:jc w:val="right"/>
        <w:rPr>
          <w:rFonts w:ascii="Calibri" w:hAnsi="Calibri"/>
        </w:rPr>
      </w:pPr>
    </w:p>
    <w:p w14:paraId="25A57E48" w14:textId="4956C68C" w:rsidR="005D6900" w:rsidRPr="00371EE5" w:rsidRDefault="0005768F" w:rsidP="00D12D82">
      <w:pPr>
        <w:jc w:val="both"/>
        <w:rPr>
          <w:rFonts w:ascii="Calibri" w:hAnsi="Calibri"/>
        </w:rPr>
      </w:pPr>
      <w:r w:rsidRPr="00371EE5">
        <w:rPr>
          <w:rFonts w:ascii="Calibri" w:hAnsi="Calibri"/>
        </w:rPr>
        <w:t>Fig.S2. Scanning electron microscop</w:t>
      </w:r>
      <w:r w:rsidR="00AD0878" w:rsidRPr="00371EE5">
        <w:rPr>
          <w:rFonts w:ascii="Calibri" w:hAnsi="Calibri"/>
        </w:rPr>
        <w:t xml:space="preserve">y characterization of </w:t>
      </w:r>
      <w:r w:rsidRPr="00371EE5">
        <w:rPr>
          <w:rFonts w:ascii="Calibri" w:hAnsi="Calibri"/>
        </w:rPr>
        <w:t xml:space="preserve">the </w:t>
      </w:r>
      <w:r w:rsidR="00830240" w:rsidRPr="00371EE5">
        <w:rPr>
          <w:rFonts w:ascii="Calibri" w:hAnsi="Calibri"/>
        </w:rPr>
        <w:t>microstructure of the</w:t>
      </w:r>
      <w:r w:rsidRPr="00371EE5">
        <w:rPr>
          <w:rFonts w:ascii="Calibri" w:hAnsi="Calibri"/>
        </w:rPr>
        <w:t xml:space="preserve"> dextran-based hydrogel</w:t>
      </w:r>
      <w:r w:rsidR="00830240" w:rsidRPr="00371EE5">
        <w:rPr>
          <w:rFonts w:ascii="Calibri" w:hAnsi="Calibri"/>
        </w:rPr>
        <w:t xml:space="preserve"> matrix</w:t>
      </w:r>
      <w:r w:rsidRPr="00371EE5">
        <w:rPr>
          <w:rFonts w:ascii="Calibri" w:hAnsi="Calibri"/>
        </w:rPr>
        <w:t>.</w:t>
      </w:r>
      <w:r w:rsidR="00D4055F" w:rsidRPr="00371EE5">
        <w:rPr>
          <w:rFonts w:ascii="Calibri" w:hAnsi="Calibri"/>
        </w:rPr>
        <w:t xml:space="preserve"> </w:t>
      </w:r>
      <w:r w:rsidR="00876F5D" w:rsidRPr="00371EE5">
        <w:rPr>
          <w:rFonts w:ascii="Calibri" w:hAnsi="Calibri"/>
        </w:rPr>
        <w:t xml:space="preserve">Overview of the </w:t>
      </w:r>
      <w:r w:rsidR="00516897">
        <w:rPr>
          <w:rFonts w:ascii="Calibri" w:hAnsi="Calibri"/>
        </w:rPr>
        <w:t>micro</w:t>
      </w:r>
      <w:r w:rsidR="00DD0D30" w:rsidRPr="00371EE5">
        <w:rPr>
          <w:rFonts w:ascii="Calibri" w:hAnsi="Calibri"/>
        </w:rPr>
        <w:t>porous structure of the dextran-based hydrogel matrix (a and b). Zoomed-in views of the micro-porous structure of the dextran-based hydrogel matrix (c and d).</w:t>
      </w:r>
      <w:r w:rsidR="00DA3FFF" w:rsidRPr="00371EE5">
        <w:rPr>
          <w:rFonts w:ascii="Calibri" w:hAnsi="Calibri"/>
        </w:rPr>
        <w:t xml:space="preserve"> </w:t>
      </w:r>
      <w:r w:rsidR="00BE118D" w:rsidRPr="00371EE5">
        <w:rPr>
          <w:rFonts w:ascii="Calibri" w:hAnsi="Calibri"/>
        </w:rPr>
        <w:t>The</w:t>
      </w:r>
      <w:r w:rsidR="005E1DB9" w:rsidRPr="00371EE5">
        <w:rPr>
          <w:rFonts w:ascii="Calibri" w:hAnsi="Calibri"/>
        </w:rPr>
        <w:t xml:space="preserve"> </w:t>
      </w:r>
      <w:r w:rsidR="00BE118D" w:rsidRPr="00371EE5">
        <w:rPr>
          <w:rFonts w:ascii="Calibri" w:hAnsi="Calibri"/>
        </w:rPr>
        <w:t xml:space="preserve">structure of the cross-linked </w:t>
      </w:r>
      <w:proofErr w:type="spellStart"/>
      <w:r w:rsidR="006B7026" w:rsidRPr="00371EE5">
        <w:rPr>
          <w:rFonts w:ascii="Calibri" w:eastAsia="Calibri" w:hAnsi="Calibri" w:cs="Calibri"/>
          <w:color w:val="000000" w:themeColor="text1"/>
        </w:rPr>
        <w:t>dex</w:t>
      </w:r>
      <w:proofErr w:type="spellEnd"/>
      <w:r w:rsidR="006B7026" w:rsidRPr="00371EE5">
        <w:rPr>
          <w:rFonts w:ascii="Calibri" w:eastAsia="Calibri" w:hAnsi="Calibri" w:cs="Calibri"/>
          <w:color w:val="000000" w:themeColor="text1"/>
        </w:rPr>
        <w:t>-MA</w:t>
      </w:r>
      <w:r w:rsidR="006B7026" w:rsidRPr="00371EE5">
        <w:rPr>
          <w:rFonts w:ascii="Calibri" w:hAnsi="Calibri"/>
        </w:rPr>
        <w:t xml:space="preserve"> </w:t>
      </w:r>
      <w:r w:rsidR="00BE118D" w:rsidRPr="00371EE5">
        <w:rPr>
          <w:rFonts w:ascii="Calibri" w:hAnsi="Calibri"/>
        </w:rPr>
        <w:t xml:space="preserve">hydrogel is </w:t>
      </w:r>
      <w:r w:rsidR="005E1DB9" w:rsidRPr="00371EE5">
        <w:rPr>
          <w:rFonts w:ascii="Calibri" w:hAnsi="Calibri"/>
        </w:rPr>
        <w:t>microporous with pore diameters ranging from 10 µm – 100 µm</w:t>
      </w:r>
      <w:r w:rsidR="006B7026" w:rsidRPr="00371EE5">
        <w:rPr>
          <w:rFonts w:ascii="Calibri" w:hAnsi="Calibri"/>
        </w:rPr>
        <w:t xml:space="preserve">. </w:t>
      </w:r>
      <w:r w:rsidR="00083736" w:rsidRPr="00371EE5">
        <w:rPr>
          <w:rFonts w:ascii="Calibri" w:hAnsi="Calibri"/>
        </w:rPr>
        <w:t>Scale-bars are indicated</w:t>
      </w:r>
      <w:r w:rsidR="005628EE" w:rsidRPr="00371EE5">
        <w:rPr>
          <w:rFonts w:ascii="Calibri" w:hAnsi="Calibri"/>
        </w:rPr>
        <w:t xml:space="preserve">. </w:t>
      </w:r>
    </w:p>
    <w:p w14:paraId="75D4EFE4" w14:textId="0503EDC6" w:rsidR="005D6900" w:rsidRPr="00AD0FDB" w:rsidRDefault="005D6900" w:rsidP="005D6900">
      <w:pPr>
        <w:jc w:val="right"/>
        <w:rPr>
          <w:rFonts w:ascii="Calibri" w:hAnsi="Calibri"/>
        </w:rPr>
      </w:pPr>
    </w:p>
    <w:p w14:paraId="02C586CC" w14:textId="6ED0E69F" w:rsidR="005D6900" w:rsidRPr="00AD0FDB" w:rsidRDefault="005D6900" w:rsidP="005D6900">
      <w:pPr>
        <w:jc w:val="right"/>
        <w:rPr>
          <w:rFonts w:ascii="Calibri" w:hAnsi="Calibri"/>
        </w:rPr>
      </w:pPr>
    </w:p>
    <w:p w14:paraId="5F2C498A" w14:textId="410E1391" w:rsidR="005D6900" w:rsidRPr="00AD0FDB" w:rsidRDefault="005D6900" w:rsidP="005D6900">
      <w:pPr>
        <w:jc w:val="right"/>
        <w:rPr>
          <w:rFonts w:ascii="Calibri" w:hAnsi="Calibri"/>
        </w:rPr>
      </w:pPr>
    </w:p>
    <w:p w14:paraId="541172BF" w14:textId="77777777" w:rsidR="005D6900" w:rsidRPr="00AD0FDB" w:rsidRDefault="005D6900" w:rsidP="005D6900">
      <w:pPr>
        <w:jc w:val="right"/>
        <w:rPr>
          <w:rFonts w:ascii="Calibri" w:hAnsi="Calibri"/>
        </w:rPr>
      </w:pPr>
    </w:p>
    <w:p w14:paraId="326D35C6" w14:textId="22B4AA26" w:rsidR="005D6900" w:rsidRPr="00AD0FDB" w:rsidRDefault="005D6900" w:rsidP="005D6900">
      <w:pPr>
        <w:jc w:val="right"/>
        <w:rPr>
          <w:rFonts w:ascii="Calibri" w:hAnsi="Calibri"/>
        </w:rPr>
      </w:pPr>
    </w:p>
    <w:p w14:paraId="07F036A5" w14:textId="264CFC3C" w:rsidR="005D6900" w:rsidRPr="00AD0FDB" w:rsidRDefault="00073783" w:rsidP="005D6900">
      <w:pPr>
        <w:jc w:val="right"/>
        <w:rPr>
          <w:rFonts w:ascii="Calibri" w:hAnsi="Calibri"/>
        </w:rPr>
      </w:pPr>
      <w:r>
        <w:rPr>
          <w:rFonts w:ascii="Calibri" w:hAnsi="Calibri"/>
          <w:noProof/>
          <w:lang w:eastAsia="en-US"/>
        </w:rPr>
        <w:lastRenderedPageBreak/>
        <w:drawing>
          <wp:inline distT="0" distB="0" distL="0" distR="0" wp14:anchorId="21258A61" wp14:editId="587F4A29">
            <wp:extent cx="5721350" cy="4291330"/>
            <wp:effectExtent l="0" t="0" r="0" b="1270"/>
            <wp:docPr id="1" name="Picture 1" descr="../iGEM-Adhesin-Figures/Figures%20modified%20by%20Phil/supplementary%20figures/adhesin%20talk%20+%20iGEM/adhesin%20talk%20+%20iGEM.001.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iGEM-Adhesin-Figures/Figures%20modified%20by%20Phil/supplementary%20figures/adhesin%20talk%20+%20iGEM/adhesin%20talk%20+%20iGEM.001.j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29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69506" w14:textId="77777777" w:rsidR="00722CF3" w:rsidRPr="00AD0FDB" w:rsidRDefault="00722CF3" w:rsidP="00722CF3">
      <w:pPr>
        <w:rPr>
          <w:rFonts w:ascii="Calibri" w:hAnsi="Calibri"/>
        </w:rPr>
      </w:pPr>
    </w:p>
    <w:p w14:paraId="22BF8545" w14:textId="6843EAB8" w:rsidR="00722CF3" w:rsidRPr="00371EE5" w:rsidRDefault="00C505F3" w:rsidP="008D0393">
      <w:pPr>
        <w:jc w:val="both"/>
        <w:outlineLvl w:val="0"/>
        <w:rPr>
          <w:rFonts w:ascii="Calibri" w:hAnsi="Calibri"/>
        </w:rPr>
      </w:pPr>
      <w:r w:rsidRPr="00371EE5">
        <w:rPr>
          <w:rFonts w:ascii="Calibri" w:hAnsi="Calibri"/>
        </w:rPr>
        <w:t>Fig. S3. Fabrication procedures of</w:t>
      </w:r>
      <w:r w:rsidR="000439E7" w:rsidRPr="00371EE5">
        <w:rPr>
          <w:rFonts w:ascii="Calibri" w:hAnsi="Calibri"/>
        </w:rPr>
        <w:t xml:space="preserve"> a</w:t>
      </w:r>
      <w:r w:rsidRPr="00371EE5">
        <w:rPr>
          <w:rFonts w:ascii="Calibri" w:hAnsi="Calibri"/>
        </w:rPr>
        <w:t xml:space="preserve"> cubic dextran-based hydrogel.</w:t>
      </w:r>
      <w:r w:rsidR="00326C84" w:rsidRPr="00371EE5">
        <w:rPr>
          <w:rFonts w:ascii="Calibri" w:hAnsi="Calibri"/>
        </w:rPr>
        <w:t xml:space="preserve"> </w:t>
      </w:r>
      <w:r w:rsidRPr="00371EE5">
        <w:rPr>
          <w:rFonts w:ascii="Calibri" w:hAnsi="Calibri"/>
        </w:rPr>
        <w:t xml:space="preserve">a) </w:t>
      </w:r>
      <w:r w:rsidR="00A27B50" w:rsidRPr="00371EE5">
        <w:rPr>
          <w:rFonts w:ascii="Calibri" w:hAnsi="Calibri"/>
        </w:rPr>
        <w:t xml:space="preserve">Cartoon </w:t>
      </w:r>
      <w:r w:rsidR="00C370D3" w:rsidRPr="00371EE5">
        <w:rPr>
          <w:rFonts w:ascii="Calibri" w:hAnsi="Calibri"/>
        </w:rPr>
        <w:t xml:space="preserve">representation of </w:t>
      </w:r>
      <w:r w:rsidR="002C7D6A" w:rsidRPr="00371EE5">
        <w:rPr>
          <w:rFonts w:ascii="Calibri" w:hAnsi="Calibri"/>
        </w:rPr>
        <w:t>poly (methyl methacrylate) (</w:t>
      </w:r>
      <w:r w:rsidRPr="00371EE5">
        <w:rPr>
          <w:rFonts w:ascii="Calibri" w:hAnsi="Calibri"/>
        </w:rPr>
        <w:t>PMMA</w:t>
      </w:r>
      <w:r w:rsidR="002C7D6A" w:rsidRPr="00371EE5">
        <w:rPr>
          <w:rFonts w:ascii="Calibri" w:hAnsi="Calibri"/>
        </w:rPr>
        <w:t>)</w:t>
      </w:r>
      <w:r w:rsidRPr="00371EE5">
        <w:rPr>
          <w:rFonts w:ascii="Calibri" w:hAnsi="Calibri"/>
        </w:rPr>
        <w:t xml:space="preserve"> mold </w:t>
      </w:r>
      <w:r w:rsidR="00544EA5" w:rsidRPr="00371EE5">
        <w:rPr>
          <w:rFonts w:ascii="Calibri" w:hAnsi="Calibri"/>
        </w:rPr>
        <w:t>fabricated using a CO</w:t>
      </w:r>
      <w:r w:rsidR="00544EA5" w:rsidRPr="00371EE5">
        <w:rPr>
          <w:rFonts w:ascii="Calibri" w:hAnsi="Calibri"/>
          <w:vertAlign w:val="subscript"/>
        </w:rPr>
        <w:t>2</w:t>
      </w:r>
      <w:r w:rsidR="00544EA5" w:rsidRPr="00371EE5">
        <w:rPr>
          <w:rFonts w:ascii="Calibri" w:hAnsi="Calibri"/>
        </w:rPr>
        <w:t xml:space="preserve"> laser</w:t>
      </w:r>
      <w:r w:rsidR="00544EA5" w:rsidRPr="00371EE5" w:rsidDel="002C7D6A">
        <w:rPr>
          <w:rFonts w:ascii="Calibri" w:hAnsi="Calibri"/>
        </w:rPr>
        <w:t xml:space="preserve"> </w:t>
      </w:r>
      <w:r w:rsidR="002C7D6A" w:rsidRPr="00371EE5">
        <w:rPr>
          <w:rFonts w:ascii="Calibri" w:hAnsi="Calibri"/>
        </w:rPr>
        <w:t xml:space="preserve">with an </w:t>
      </w:r>
      <w:r w:rsidRPr="00371EE5">
        <w:rPr>
          <w:rFonts w:ascii="Calibri" w:hAnsi="Calibri"/>
        </w:rPr>
        <w:t xml:space="preserve">outer wall dimension </w:t>
      </w:r>
      <w:r w:rsidR="002C7D6A" w:rsidRPr="00371EE5">
        <w:rPr>
          <w:rFonts w:ascii="Calibri" w:hAnsi="Calibri"/>
        </w:rPr>
        <w:t>of</w:t>
      </w:r>
      <w:r w:rsidRPr="00371EE5">
        <w:rPr>
          <w:rFonts w:ascii="Calibri" w:hAnsi="Calibri"/>
        </w:rPr>
        <w:t xml:space="preserve"> 30 mm, </w:t>
      </w:r>
      <w:r w:rsidR="002C7D6A" w:rsidRPr="00371EE5">
        <w:rPr>
          <w:rFonts w:ascii="Calibri" w:hAnsi="Calibri"/>
        </w:rPr>
        <w:t xml:space="preserve">an </w:t>
      </w:r>
      <w:r w:rsidRPr="00371EE5">
        <w:rPr>
          <w:rFonts w:ascii="Calibri" w:hAnsi="Calibri"/>
        </w:rPr>
        <w:t xml:space="preserve">inner wall </w:t>
      </w:r>
      <w:r w:rsidR="002C7D6A" w:rsidRPr="00371EE5">
        <w:rPr>
          <w:rFonts w:ascii="Calibri" w:hAnsi="Calibri"/>
        </w:rPr>
        <w:t>of</w:t>
      </w:r>
      <w:r w:rsidRPr="00371EE5">
        <w:rPr>
          <w:rFonts w:ascii="Calibri" w:hAnsi="Calibri"/>
        </w:rPr>
        <w:t xml:space="preserve"> 20 mm</w:t>
      </w:r>
      <w:r w:rsidR="002C7D6A" w:rsidRPr="00371EE5">
        <w:rPr>
          <w:rFonts w:ascii="Calibri" w:hAnsi="Calibri"/>
        </w:rPr>
        <w:t>,</w:t>
      </w:r>
      <w:r w:rsidRPr="00371EE5">
        <w:rPr>
          <w:rFonts w:ascii="Calibri" w:hAnsi="Calibri"/>
        </w:rPr>
        <w:t xml:space="preserve"> and </w:t>
      </w:r>
      <w:r w:rsidR="002C7D6A" w:rsidRPr="00371EE5">
        <w:rPr>
          <w:rFonts w:ascii="Calibri" w:hAnsi="Calibri"/>
        </w:rPr>
        <w:t>a</w:t>
      </w:r>
      <w:r w:rsidR="00326C84" w:rsidRPr="00371EE5">
        <w:rPr>
          <w:rFonts w:ascii="Calibri" w:hAnsi="Calibri"/>
        </w:rPr>
        <w:t xml:space="preserve"> cent</w:t>
      </w:r>
      <w:r w:rsidR="002C7D6A" w:rsidRPr="00371EE5">
        <w:rPr>
          <w:rFonts w:ascii="Calibri" w:hAnsi="Calibri"/>
        </w:rPr>
        <w:t xml:space="preserve">ral </w:t>
      </w:r>
      <w:r w:rsidR="00326C84" w:rsidRPr="00371EE5">
        <w:rPr>
          <w:rFonts w:ascii="Calibri" w:hAnsi="Calibri"/>
        </w:rPr>
        <w:t xml:space="preserve">part </w:t>
      </w:r>
      <w:r w:rsidR="002C7D6A" w:rsidRPr="00371EE5">
        <w:rPr>
          <w:rFonts w:ascii="Calibri" w:hAnsi="Calibri"/>
        </w:rPr>
        <w:t>o</w:t>
      </w:r>
      <w:r w:rsidR="00516897">
        <w:rPr>
          <w:rFonts w:ascii="Calibri" w:hAnsi="Calibri"/>
        </w:rPr>
        <w:t>f</w:t>
      </w:r>
      <w:r w:rsidR="00326C84" w:rsidRPr="00371EE5">
        <w:rPr>
          <w:rFonts w:ascii="Calibri" w:hAnsi="Calibri"/>
        </w:rPr>
        <w:t xml:space="preserve"> 10 mm. </w:t>
      </w:r>
      <w:r w:rsidRPr="00371EE5">
        <w:rPr>
          <w:rFonts w:ascii="Calibri" w:hAnsi="Calibri"/>
        </w:rPr>
        <w:t xml:space="preserve">b) </w:t>
      </w:r>
      <w:r w:rsidR="00604759" w:rsidRPr="00371EE5">
        <w:rPr>
          <w:rFonts w:ascii="Calibri" w:hAnsi="Calibri"/>
        </w:rPr>
        <w:t>Polydimethylsiloxane (</w:t>
      </w:r>
      <w:r w:rsidRPr="00371EE5">
        <w:rPr>
          <w:rFonts w:ascii="Calibri" w:hAnsi="Calibri"/>
        </w:rPr>
        <w:t>PDMS</w:t>
      </w:r>
      <w:r w:rsidR="00604759" w:rsidRPr="00371EE5">
        <w:rPr>
          <w:rFonts w:ascii="Calibri" w:hAnsi="Calibri"/>
        </w:rPr>
        <w:t>)</w:t>
      </w:r>
      <w:r w:rsidRPr="00371EE5">
        <w:rPr>
          <w:rFonts w:ascii="Calibri" w:hAnsi="Calibri"/>
        </w:rPr>
        <w:t xml:space="preserve"> mold peeled off from the PMMA mold, the white spot represents the hole </w:t>
      </w:r>
      <w:r w:rsidR="00EC5BCB" w:rsidRPr="00371EE5">
        <w:rPr>
          <w:rFonts w:ascii="Calibri" w:hAnsi="Calibri"/>
        </w:rPr>
        <w:t>with a diameter of 2 mm. A pin can be inserted half-way through the hole for making a</w:t>
      </w:r>
      <w:r w:rsidR="003E2115" w:rsidRPr="00371EE5">
        <w:rPr>
          <w:rFonts w:ascii="Calibri" w:hAnsi="Calibri"/>
        </w:rPr>
        <w:t xml:space="preserve"> bacteria</w:t>
      </w:r>
      <w:r w:rsidR="00EC5BCB" w:rsidRPr="00371EE5">
        <w:rPr>
          <w:rFonts w:ascii="Calibri" w:hAnsi="Calibri"/>
        </w:rPr>
        <w:t>-</w:t>
      </w:r>
      <w:r w:rsidR="003E2115" w:rsidRPr="00371EE5">
        <w:rPr>
          <w:rFonts w:ascii="Calibri" w:hAnsi="Calibri"/>
        </w:rPr>
        <w:t>loading</w:t>
      </w:r>
      <w:r w:rsidR="00EC5BCB" w:rsidRPr="00371EE5">
        <w:rPr>
          <w:rFonts w:ascii="Calibri" w:hAnsi="Calibri"/>
        </w:rPr>
        <w:t xml:space="preserve"> chamber</w:t>
      </w:r>
      <w:r w:rsidRPr="00371EE5">
        <w:rPr>
          <w:rFonts w:ascii="Calibri" w:hAnsi="Calibri"/>
        </w:rPr>
        <w:t xml:space="preserve"> at the center of the side walls</w:t>
      </w:r>
      <w:r w:rsidR="007A7AB7" w:rsidRPr="00371EE5">
        <w:rPr>
          <w:rFonts w:ascii="Calibri" w:hAnsi="Calibri"/>
        </w:rPr>
        <w:t xml:space="preserve"> as shown in c) and d)</w:t>
      </w:r>
      <w:r w:rsidRPr="00371EE5">
        <w:rPr>
          <w:rFonts w:ascii="Calibri" w:hAnsi="Calibri"/>
        </w:rPr>
        <w:t xml:space="preserve">. The inner dimension is 10 mm </w:t>
      </w:r>
      <w:r w:rsidRPr="00371EE5">
        <w:rPr>
          <w:rFonts w:ascii="Calibri" w:hAnsi="Calibri" w:cs="Arial"/>
        </w:rPr>
        <w:t>× 10 mm. c</w:t>
      </w:r>
      <w:r w:rsidR="000E531D" w:rsidRPr="00371EE5">
        <w:rPr>
          <w:rFonts w:ascii="Calibri" w:hAnsi="Calibri" w:cs="Arial"/>
        </w:rPr>
        <w:t xml:space="preserve">) </w:t>
      </w:r>
      <w:r w:rsidR="00AA7A4B" w:rsidRPr="00371EE5">
        <w:rPr>
          <w:rFonts w:ascii="Calibri" w:hAnsi="Calibri" w:cs="Arial"/>
        </w:rPr>
        <w:t xml:space="preserve">Dextran-based hydrogel </w:t>
      </w:r>
      <w:r w:rsidR="00516897">
        <w:rPr>
          <w:rFonts w:ascii="Calibri" w:hAnsi="Calibri" w:cs="Arial"/>
        </w:rPr>
        <w:t>casted</w:t>
      </w:r>
      <w:r w:rsidR="00516897" w:rsidRPr="00371EE5">
        <w:rPr>
          <w:rFonts w:ascii="Calibri" w:hAnsi="Calibri" w:cs="Arial"/>
        </w:rPr>
        <w:t xml:space="preserve"> </w:t>
      </w:r>
      <w:r w:rsidR="00AA7A4B" w:rsidRPr="00371EE5">
        <w:rPr>
          <w:rFonts w:ascii="Calibri" w:hAnsi="Calibri" w:cs="Arial"/>
        </w:rPr>
        <w:t xml:space="preserve">inside of the PMDS mold with a pin inserted </w:t>
      </w:r>
      <w:r w:rsidR="006F3B7E" w:rsidRPr="00371EE5">
        <w:rPr>
          <w:rFonts w:ascii="Calibri" w:hAnsi="Calibri" w:cs="Arial"/>
        </w:rPr>
        <w:t xml:space="preserve">half-way </w:t>
      </w:r>
      <w:r w:rsidR="00AA7A4B" w:rsidRPr="00371EE5">
        <w:rPr>
          <w:rFonts w:ascii="Calibri" w:hAnsi="Calibri" w:cs="Arial"/>
        </w:rPr>
        <w:t>through the side</w:t>
      </w:r>
      <w:r w:rsidR="0094630F" w:rsidRPr="00371EE5">
        <w:rPr>
          <w:rFonts w:ascii="Calibri" w:hAnsi="Calibri" w:cs="Arial"/>
        </w:rPr>
        <w:t>-</w:t>
      </w:r>
      <w:r w:rsidR="00AA7A4B" w:rsidRPr="00371EE5">
        <w:rPr>
          <w:rFonts w:ascii="Calibri" w:hAnsi="Calibri" w:cs="Arial"/>
        </w:rPr>
        <w:t>hole to create a central chamber for loading</w:t>
      </w:r>
      <w:r w:rsidR="000439E7" w:rsidRPr="00371EE5">
        <w:rPr>
          <w:rFonts w:ascii="Calibri" w:hAnsi="Calibri" w:cs="Arial"/>
        </w:rPr>
        <w:t xml:space="preserve"> of bacteria</w:t>
      </w:r>
      <w:r w:rsidR="00AA7A4B" w:rsidRPr="00371EE5">
        <w:rPr>
          <w:rFonts w:ascii="Calibri" w:hAnsi="Calibri" w:cs="Arial"/>
        </w:rPr>
        <w:t>. d) Close-up view of the cubic hydrogel with a central chamber for bacteria loading.</w:t>
      </w:r>
    </w:p>
    <w:p w14:paraId="366BF458" w14:textId="77777777" w:rsidR="004503C6" w:rsidRPr="00AD0FDB" w:rsidRDefault="004503C6" w:rsidP="005D6900">
      <w:pPr>
        <w:rPr>
          <w:rFonts w:ascii="Calibri" w:hAnsi="Calibri"/>
        </w:rPr>
      </w:pPr>
    </w:p>
    <w:p w14:paraId="6689A125" w14:textId="77777777" w:rsidR="004503C6" w:rsidRPr="00AD0FDB" w:rsidRDefault="004503C6" w:rsidP="005D6900">
      <w:pPr>
        <w:rPr>
          <w:rFonts w:ascii="Calibri" w:hAnsi="Calibri"/>
        </w:rPr>
      </w:pPr>
    </w:p>
    <w:p w14:paraId="48F7E5BA" w14:textId="77777777" w:rsidR="004503C6" w:rsidRPr="00AD0FDB" w:rsidRDefault="004503C6" w:rsidP="005D6900">
      <w:pPr>
        <w:rPr>
          <w:rFonts w:ascii="Calibri" w:hAnsi="Calibri"/>
        </w:rPr>
      </w:pPr>
    </w:p>
    <w:p w14:paraId="6934EFE0" w14:textId="77777777" w:rsidR="004503C6" w:rsidRPr="00AD0FDB" w:rsidRDefault="004503C6" w:rsidP="005D6900">
      <w:pPr>
        <w:rPr>
          <w:rFonts w:ascii="Calibri" w:hAnsi="Calibri"/>
        </w:rPr>
      </w:pPr>
    </w:p>
    <w:p w14:paraId="2EE36660" w14:textId="77777777" w:rsidR="004503C6" w:rsidRPr="00AD0FDB" w:rsidRDefault="004503C6" w:rsidP="005D6900">
      <w:pPr>
        <w:rPr>
          <w:rFonts w:ascii="Calibri" w:hAnsi="Calibri"/>
        </w:rPr>
      </w:pPr>
    </w:p>
    <w:p w14:paraId="64DB5055" w14:textId="77777777" w:rsidR="004503C6" w:rsidRPr="00AD0FDB" w:rsidRDefault="004503C6" w:rsidP="005D6900">
      <w:pPr>
        <w:rPr>
          <w:rFonts w:ascii="Calibri" w:hAnsi="Calibri"/>
        </w:rPr>
      </w:pPr>
    </w:p>
    <w:p w14:paraId="4CA5B674" w14:textId="226DA9F6" w:rsidR="004503C6" w:rsidRPr="00AD0FDB" w:rsidRDefault="00734551" w:rsidP="005D6900">
      <w:pPr>
        <w:rPr>
          <w:rFonts w:ascii="Calibri" w:hAnsi="Calibri"/>
        </w:rPr>
      </w:pPr>
      <w:r>
        <w:rPr>
          <w:rFonts w:ascii="Calibri" w:hAnsi="Calibri"/>
          <w:noProof/>
          <w:lang w:eastAsia="en-US"/>
        </w:rPr>
        <w:lastRenderedPageBreak/>
        <w:drawing>
          <wp:inline distT="0" distB="0" distL="0" distR="0" wp14:anchorId="3BC30962" wp14:editId="4CC4837E">
            <wp:extent cx="5652135" cy="5184739"/>
            <wp:effectExtent l="0" t="0" r="0" b="0"/>
            <wp:docPr id="5" name="Picture 5" descr="../../Desktop/SEM%20cavity%20mpA-/SEM%20cavity%20mpA-.001.j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Desktop/SEM%20cavity%20mpA-/SEM%20cavity%20mpA-.001.jp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9" r="15366"/>
                    <a:stretch/>
                  </pic:blipFill>
                  <pic:spPr bwMode="auto">
                    <a:xfrm>
                      <a:off x="0" y="0"/>
                      <a:ext cx="5664406" cy="519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61E68" w14:textId="1789D84C" w:rsidR="004503C6" w:rsidRPr="00AD0FDB" w:rsidRDefault="004503C6" w:rsidP="005D6900">
      <w:pPr>
        <w:rPr>
          <w:rFonts w:ascii="Calibri" w:hAnsi="Calibri"/>
        </w:rPr>
      </w:pPr>
    </w:p>
    <w:p w14:paraId="66194FC6" w14:textId="77777777" w:rsidR="004503C6" w:rsidRPr="00AD0FDB" w:rsidRDefault="004503C6" w:rsidP="005D6900">
      <w:pPr>
        <w:rPr>
          <w:rFonts w:ascii="Calibri" w:hAnsi="Calibri"/>
        </w:rPr>
      </w:pPr>
    </w:p>
    <w:p w14:paraId="56FECF1F" w14:textId="69B6A19D" w:rsidR="005D6900" w:rsidRPr="00371EE5" w:rsidRDefault="009E5D23" w:rsidP="00F86D81">
      <w:pPr>
        <w:outlineLvl w:val="0"/>
        <w:rPr>
          <w:rFonts w:ascii="Calibri" w:hAnsi="Calibri"/>
        </w:rPr>
      </w:pPr>
      <w:r w:rsidRPr="00371EE5">
        <w:rPr>
          <w:rFonts w:ascii="Calibri" w:hAnsi="Calibri"/>
        </w:rPr>
        <w:t>Fig.S</w:t>
      </w:r>
      <w:r w:rsidR="00C9747D" w:rsidRPr="00371EE5">
        <w:rPr>
          <w:rFonts w:ascii="Calibri" w:hAnsi="Calibri"/>
        </w:rPr>
        <w:t>4</w:t>
      </w:r>
      <w:r w:rsidR="00937ADA">
        <w:rPr>
          <w:rFonts w:ascii="Calibri" w:hAnsi="Calibri"/>
        </w:rPr>
        <w:t>.</w:t>
      </w:r>
      <w:r w:rsidR="00A54A55" w:rsidRPr="00371EE5">
        <w:rPr>
          <w:rFonts w:ascii="Calibri" w:hAnsi="Calibri"/>
          <w:color w:val="000000" w:themeColor="text1"/>
        </w:rPr>
        <w:t xml:space="preserve"> Scanning electron microscopy images obtained from the dextran hydrogel inoculated with</w:t>
      </w:r>
      <w:r w:rsidR="00BF1EC7">
        <w:rPr>
          <w:rFonts w:ascii="Calibri" w:hAnsi="Calibri"/>
          <w:color w:val="000000" w:themeColor="text1"/>
        </w:rPr>
        <w:t xml:space="preserve"> the</w:t>
      </w:r>
      <w:r w:rsidR="00A54A55" w:rsidRPr="00371EE5">
        <w:rPr>
          <w:rFonts w:ascii="Calibri" w:hAnsi="Calibri"/>
          <w:color w:val="000000" w:themeColor="text1"/>
        </w:rPr>
        <w:t xml:space="preserve"> </w:t>
      </w:r>
      <w:proofErr w:type="spellStart"/>
      <w:r w:rsidR="00A54A55" w:rsidRPr="00371EE5">
        <w:rPr>
          <w:rFonts w:ascii="Calibri" w:hAnsi="Calibri"/>
          <w:i/>
          <w:color w:val="000000" w:themeColor="text1"/>
        </w:rPr>
        <w:t>Mp</w:t>
      </w:r>
      <w:r w:rsidR="00A54A55" w:rsidRPr="00371EE5">
        <w:rPr>
          <w:rFonts w:ascii="Calibri" w:hAnsi="Calibri"/>
          <w:color w:val="000000" w:themeColor="text1"/>
        </w:rPr>
        <w:t>A</w:t>
      </w:r>
      <w:proofErr w:type="spellEnd"/>
      <w:r w:rsidR="00A54A55" w:rsidRPr="00371EE5">
        <w:rPr>
          <w:rFonts w:ascii="Calibri" w:hAnsi="Calibri"/>
          <w:color w:val="000000" w:themeColor="text1"/>
          <w:vertAlign w:val="superscript"/>
        </w:rPr>
        <w:t>-</w:t>
      </w:r>
      <w:r w:rsidR="00A54A55" w:rsidRPr="00371EE5">
        <w:rPr>
          <w:rFonts w:ascii="Calibri" w:hAnsi="Calibri"/>
          <w:color w:val="000000" w:themeColor="text1"/>
        </w:rPr>
        <w:t>/</w:t>
      </w:r>
      <w:proofErr w:type="spellStart"/>
      <w:r w:rsidR="00A54A55" w:rsidRPr="00371EE5">
        <w:rPr>
          <w:rFonts w:ascii="Calibri" w:hAnsi="Calibri"/>
          <w:color w:val="000000" w:themeColor="text1"/>
        </w:rPr>
        <w:t>lyso</w:t>
      </w:r>
      <w:proofErr w:type="spellEnd"/>
      <w:r w:rsidR="00A54A55" w:rsidRPr="00371EE5">
        <w:rPr>
          <w:rFonts w:ascii="Calibri" w:hAnsi="Calibri"/>
          <w:color w:val="000000" w:themeColor="text1"/>
          <w:vertAlign w:val="superscript"/>
        </w:rPr>
        <w:t>-</w:t>
      </w:r>
      <w:r w:rsidR="00A54A55" w:rsidRPr="00371EE5">
        <w:rPr>
          <w:rFonts w:ascii="Calibri" w:hAnsi="Calibri"/>
          <w:color w:val="000000" w:themeColor="text1"/>
        </w:rPr>
        <w:t xml:space="preserve"> </w:t>
      </w:r>
      <w:r w:rsidR="00A54A55" w:rsidRPr="00371EE5">
        <w:rPr>
          <w:rFonts w:ascii="Calibri" w:hAnsi="Calibri"/>
          <w:i/>
          <w:color w:val="000000" w:themeColor="text1"/>
        </w:rPr>
        <w:t>E. coli</w:t>
      </w:r>
      <w:r w:rsidR="00391254" w:rsidRPr="00371EE5">
        <w:rPr>
          <w:rFonts w:ascii="Calibri" w:hAnsi="Calibri"/>
          <w:i/>
          <w:color w:val="000000" w:themeColor="text1"/>
        </w:rPr>
        <w:t xml:space="preserve"> </w:t>
      </w:r>
      <w:r w:rsidR="00391254" w:rsidRPr="00371EE5">
        <w:rPr>
          <w:rFonts w:ascii="Calibri" w:hAnsi="Calibri"/>
          <w:color w:val="000000" w:themeColor="text1"/>
        </w:rPr>
        <w:t>inside the bacterial loading chamber (cross-section)</w:t>
      </w:r>
      <w:r w:rsidR="00A54A55" w:rsidRPr="00371EE5">
        <w:rPr>
          <w:rFonts w:ascii="Calibri" w:hAnsi="Calibri"/>
          <w:color w:val="000000" w:themeColor="text1"/>
        </w:rPr>
        <w:t>.</w:t>
      </w:r>
      <w:r w:rsidR="00E866B2" w:rsidRPr="00371EE5">
        <w:rPr>
          <w:rFonts w:ascii="Calibri" w:hAnsi="Calibri"/>
          <w:color w:val="000000" w:themeColor="text1"/>
        </w:rPr>
        <w:t xml:space="preserve"> </w:t>
      </w:r>
      <w:r w:rsidR="00E25D69" w:rsidRPr="00371EE5">
        <w:rPr>
          <w:rFonts w:ascii="Calibri" w:hAnsi="Calibri"/>
          <w:color w:val="000000" w:themeColor="text1"/>
        </w:rPr>
        <w:t>White arrows indicate</w:t>
      </w:r>
      <w:r w:rsidR="003C794B">
        <w:rPr>
          <w:rFonts w:ascii="Calibri" w:hAnsi="Calibri"/>
          <w:color w:val="000000" w:themeColor="text1"/>
        </w:rPr>
        <w:t xml:space="preserve"> the</w:t>
      </w:r>
      <w:r w:rsidR="00E25D69" w:rsidRPr="00371EE5">
        <w:rPr>
          <w:rFonts w:ascii="Calibri" w:hAnsi="Calibri"/>
          <w:color w:val="000000" w:themeColor="text1"/>
        </w:rPr>
        <w:t xml:space="preserve"> </w:t>
      </w:r>
      <w:proofErr w:type="spellStart"/>
      <w:r w:rsidR="003C794B" w:rsidRPr="00371EE5">
        <w:rPr>
          <w:rFonts w:ascii="Calibri" w:hAnsi="Calibri"/>
          <w:i/>
          <w:color w:val="000000" w:themeColor="text1"/>
        </w:rPr>
        <w:t>Mp</w:t>
      </w:r>
      <w:r w:rsidR="003C794B" w:rsidRPr="00371EE5">
        <w:rPr>
          <w:rFonts w:ascii="Calibri" w:hAnsi="Calibri"/>
          <w:color w:val="000000" w:themeColor="text1"/>
        </w:rPr>
        <w:t>A</w:t>
      </w:r>
      <w:proofErr w:type="spellEnd"/>
      <w:r w:rsidR="003C794B" w:rsidRPr="00371EE5">
        <w:rPr>
          <w:rFonts w:ascii="Calibri" w:hAnsi="Calibri"/>
          <w:color w:val="000000" w:themeColor="text1"/>
          <w:vertAlign w:val="superscript"/>
        </w:rPr>
        <w:t>-</w:t>
      </w:r>
      <w:r w:rsidR="003C794B" w:rsidRPr="00371EE5">
        <w:rPr>
          <w:rFonts w:ascii="Calibri" w:hAnsi="Calibri"/>
          <w:color w:val="000000" w:themeColor="text1"/>
        </w:rPr>
        <w:t>/</w:t>
      </w:r>
      <w:proofErr w:type="spellStart"/>
      <w:r w:rsidR="003C794B" w:rsidRPr="00371EE5">
        <w:rPr>
          <w:rFonts w:ascii="Calibri" w:hAnsi="Calibri"/>
          <w:color w:val="000000" w:themeColor="text1"/>
        </w:rPr>
        <w:t>lyso</w:t>
      </w:r>
      <w:proofErr w:type="spellEnd"/>
      <w:r w:rsidR="003C794B" w:rsidRPr="00371EE5">
        <w:rPr>
          <w:rFonts w:ascii="Calibri" w:hAnsi="Calibri"/>
          <w:color w:val="000000" w:themeColor="text1"/>
          <w:vertAlign w:val="superscript"/>
        </w:rPr>
        <w:t>-</w:t>
      </w:r>
      <w:r w:rsidR="003C794B" w:rsidRPr="00371EE5">
        <w:rPr>
          <w:rFonts w:ascii="Calibri" w:hAnsi="Calibri"/>
          <w:color w:val="000000" w:themeColor="text1"/>
        </w:rPr>
        <w:t xml:space="preserve"> </w:t>
      </w:r>
      <w:r w:rsidR="003C794B" w:rsidRPr="00371EE5">
        <w:rPr>
          <w:rFonts w:ascii="Calibri" w:hAnsi="Calibri"/>
          <w:i/>
          <w:color w:val="000000" w:themeColor="text1"/>
        </w:rPr>
        <w:t xml:space="preserve">E. coli </w:t>
      </w:r>
      <w:r w:rsidR="00E25D69" w:rsidRPr="00371EE5">
        <w:rPr>
          <w:rFonts w:ascii="Calibri" w:hAnsi="Calibri"/>
          <w:color w:val="000000" w:themeColor="text1"/>
        </w:rPr>
        <w:t>on the hydrogel matrix.</w:t>
      </w:r>
      <w:r w:rsidR="00E25D69" w:rsidRPr="00371EE5">
        <w:rPr>
          <w:rFonts w:ascii="Calibri" w:hAnsi="Calibri"/>
        </w:rPr>
        <w:t xml:space="preserve"> </w:t>
      </w:r>
      <w:r w:rsidR="00075137" w:rsidRPr="00371EE5">
        <w:rPr>
          <w:rFonts w:ascii="Calibri" w:hAnsi="Calibri"/>
          <w:color w:val="000000" w:themeColor="text1"/>
        </w:rPr>
        <w:t>Scale-bars are indicated.</w:t>
      </w:r>
      <w:r w:rsidR="005E6A42" w:rsidRPr="00371EE5">
        <w:rPr>
          <w:rFonts w:ascii="Calibri" w:hAnsi="Calibri"/>
          <w:color w:val="000000" w:themeColor="text1"/>
        </w:rPr>
        <w:t xml:space="preserve"> </w:t>
      </w:r>
    </w:p>
    <w:p w14:paraId="535EFB61" w14:textId="77777777" w:rsidR="00291673" w:rsidRPr="00AD0FDB" w:rsidRDefault="00291673" w:rsidP="005D6900">
      <w:pPr>
        <w:rPr>
          <w:rFonts w:ascii="Calibri" w:hAnsi="Calibri"/>
        </w:rPr>
      </w:pPr>
    </w:p>
    <w:p w14:paraId="6206735D" w14:textId="77777777" w:rsidR="00291673" w:rsidRPr="00AD0FDB" w:rsidRDefault="00291673" w:rsidP="005D6900">
      <w:pPr>
        <w:rPr>
          <w:rFonts w:ascii="Calibri" w:hAnsi="Calibri"/>
        </w:rPr>
      </w:pPr>
    </w:p>
    <w:p w14:paraId="2C84951F" w14:textId="77777777" w:rsidR="00291673" w:rsidRPr="00AD0FDB" w:rsidRDefault="00291673" w:rsidP="005D6900">
      <w:pPr>
        <w:rPr>
          <w:rFonts w:ascii="Calibri" w:hAnsi="Calibri"/>
        </w:rPr>
      </w:pPr>
    </w:p>
    <w:p w14:paraId="01029400" w14:textId="77777777" w:rsidR="000865F0" w:rsidRPr="00AD0FDB" w:rsidRDefault="000865F0" w:rsidP="005D6900">
      <w:pPr>
        <w:rPr>
          <w:rFonts w:ascii="Calibri" w:hAnsi="Calibri"/>
        </w:rPr>
      </w:pPr>
    </w:p>
    <w:p w14:paraId="5AF46E1C" w14:textId="77777777" w:rsidR="000865F0" w:rsidRPr="00AD0FDB" w:rsidRDefault="000865F0" w:rsidP="005D6900">
      <w:pPr>
        <w:rPr>
          <w:rFonts w:ascii="Calibri" w:hAnsi="Calibri"/>
        </w:rPr>
      </w:pPr>
    </w:p>
    <w:p w14:paraId="6E310528" w14:textId="77777777" w:rsidR="000865F0" w:rsidRPr="00AD0FDB" w:rsidRDefault="000865F0" w:rsidP="005D6900">
      <w:pPr>
        <w:rPr>
          <w:rFonts w:ascii="Calibri" w:hAnsi="Calibri"/>
        </w:rPr>
      </w:pPr>
    </w:p>
    <w:p w14:paraId="699FC4CB" w14:textId="77777777" w:rsidR="000865F0" w:rsidRPr="00AD0FDB" w:rsidRDefault="000865F0" w:rsidP="005D6900">
      <w:pPr>
        <w:rPr>
          <w:rFonts w:ascii="Calibri" w:hAnsi="Calibri"/>
        </w:rPr>
      </w:pPr>
    </w:p>
    <w:p w14:paraId="314D83ED" w14:textId="27A8EDB8" w:rsidR="000865F0" w:rsidRPr="00AD0FDB" w:rsidRDefault="00722CF3" w:rsidP="005D6900">
      <w:pPr>
        <w:rPr>
          <w:rFonts w:ascii="Calibri" w:hAnsi="Calibri"/>
        </w:rPr>
      </w:pPr>
      <w:r w:rsidRPr="00AD0FDB">
        <w:rPr>
          <w:rFonts w:ascii="Calibri" w:hAnsi="Calibri"/>
          <w:noProof/>
          <w:lang w:eastAsia="en-US"/>
        </w:rPr>
        <w:lastRenderedPageBreak/>
        <w:drawing>
          <wp:inline distT="0" distB="0" distL="0" distR="0" wp14:anchorId="7B4B5D35" wp14:editId="6D83DF79">
            <wp:extent cx="3578316" cy="3284855"/>
            <wp:effectExtent l="0" t="0" r="3175" b="0"/>
            <wp:docPr id="8" name="Picture 8" descr="../iGEM-Adhesin-Figures/Figures%20modified%20by%20Phil/supplementary%20figures/westernblot%20and%20SDS%20page/westernblot%20and%20SDS%20page.001.j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iGEM-Adhesin-Figures/Figures%20modified%20by%20Phil/supplementary%20figures/westernblot%20and%20SDS%20page/westernblot%20and%20SDS%20page.001.j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2" t="4737" r="24652" b="18690"/>
                    <a:stretch/>
                  </pic:blipFill>
                  <pic:spPr bwMode="auto">
                    <a:xfrm>
                      <a:off x="0" y="0"/>
                      <a:ext cx="3578533" cy="328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599409" w14:textId="77777777" w:rsidR="00291673" w:rsidRPr="00AD0FDB" w:rsidRDefault="00291673" w:rsidP="005D6900">
      <w:pPr>
        <w:rPr>
          <w:rFonts w:ascii="Calibri" w:hAnsi="Calibri"/>
        </w:rPr>
      </w:pPr>
    </w:p>
    <w:p w14:paraId="08910BF1" w14:textId="77777777" w:rsidR="00291673" w:rsidRPr="00AD0FDB" w:rsidRDefault="00291673" w:rsidP="005D6900">
      <w:pPr>
        <w:rPr>
          <w:rFonts w:ascii="Calibri" w:hAnsi="Calibri"/>
        </w:rPr>
      </w:pPr>
    </w:p>
    <w:p w14:paraId="04616CEF" w14:textId="3C746BD0" w:rsidR="00C65022" w:rsidRPr="00AD0FDB" w:rsidRDefault="00E670D0" w:rsidP="00860C93">
      <w:pPr>
        <w:jc w:val="both"/>
        <w:outlineLvl w:val="0"/>
        <w:rPr>
          <w:rFonts w:ascii="Calibri" w:hAnsi="Calibri"/>
        </w:rPr>
      </w:pPr>
      <w:r w:rsidRPr="00AD0FDB">
        <w:rPr>
          <w:rFonts w:ascii="Calibri" w:hAnsi="Calibri"/>
        </w:rPr>
        <w:t>Fig.S</w:t>
      </w:r>
      <w:r w:rsidR="00C9747D">
        <w:rPr>
          <w:rFonts w:ascii="Calibri" w:hAnsi="Calibri"/>
        </w:rPr>
        <w:t>5</w:t>
      </w:r>
      <w:r w:rsidR="003F6BC3" w:rsidRPr="00AD0FDB">
        <w:rPr>
          <w:rFonts w:ascii="Calibri" w:hAnsi="Calibri"/>
        </w:rPr>
        <w:t xml:space="preserve"> Expression and secretion of lysostaphin</w:t>
      </w:r>
      <w:r w:rsidR="00A3483A">
        <w:rPr>
          <w:rFonts w:ascii="Calibri" w:hAnsi="Calibri"/>
        </w:rPr>
        <w:t>-</w:t>
      </w:r>
      <w:proofErr w:type="spellStart"/>
      <w:r w:rsidR="00A3483A">
        <w:rPr>
          <w:rFonts w:ascii="Calibri" w:hAnsi="Calibri"/>
        </w:rPr>
        <w:t>HlyA</w:t>
      </w:r>
      <w:proofErr w:type="spellEnd"/>
      <w:r w:rsidR="003F6BC3" w:rsidRPr="00AD0FDB">
        <w:rPr>
          <w:rFonts w:ascii="Calibri" w:hAnsi="Calibri"/>
        </w:rPr>
        <w:t xml:space="preserve"> demonstrated by</w:t>
      </w:r>
      <w:r w:rsidR="00B56596" w:rsidRPr="00AD0FDB">
        <w:rPr>
          <w:rFonts w:ascii="Calibri" w:hAnsi="Calibri"/>
        </w:rPr>
        <w:t xml:space="preserve"> </w:t>
      </w:r>
      <w:r w:rsidRPr="00AD0FDB">
        <w:rPr>
          <w:rFonts w:ascii="Calibri" w:hAnsi="Calibri"/>
        </w:rPr>
        <w:t>W</w:t>
      </w:r>
      <w:r w:rsidR="00BD6D3B" w:rsidRPr="00AD0FDB">
        <w:rPr>
          <w:rFonts w:ascii="Calibri" w:hAnsi="Calibri"/>
        </w:rPr>
        <w:t>estern blot</w:t>
      </w:r>
      <w:r w:rsidR="0000679D" w:rsidRPr="00AD0FDB">
        <w:rPr>
          <w:rFonts w:ascii="Calibri" w:hAnsi="Calibri"/>
        </w:rPr>
        <w:t>ting</w:t>
      </w:r>
      <w:r w:rsidR="00516897">
        <w:rPr>
          <w:rFonts w:ascii="Calibri" w:hAnsi="Calibri"/>
        </w:rPr>
        <w:t xml:space="preserve"> and </w:t>
      </w:r>
      <w:r w:rsidR="00516897" w:rsidRPr="00AD0FDB">
        <w:rPr>
          <w:rFonts w:ascii="Calibri" w:hAnsi="Calibri"/>
        </w:rPr>
        <w:t>SDS-PAGE</w:t>
      </w:r>
      <w:r w:rsidR="0000679D" w:rsidRPr="00AD0FDB">
        <w:rPr>
          <w:rFonts w:ascii="Calibri" w:hAnsi="Calibri"/>
        </w:rPr>
        <w:t>.</w:t>
      </w:r>
      <w:r w:rsidR="003F6BC3" w:rsidRPr="00AD0FDB">
        <w:rPr>
          <w:rFonts w:ascii="Calibri" w:hAnsi="Calibri"/>
        </w:rPr>
        <w:t xml:space="preserve"> </w:t>
      </w:r>
      <w:r w:rsidR="000E7718" w:rsidRPr="00AD0FDB">
        <w:rPr>
          <w:rFonts w:ascii="Calibri" w:hAnsi="Calibri"/>
        </w:rPr>
        <w:t>a</w:t>
      </w:r>
      <w:r w:rsidR="006424E4" w:rsidRPr="00AD0FDB">
        <w:rPr>
          <w:rFonts w:ascii="Calibri" w:hAnsi="Calibri"/>
        </w:rPr>
        <w:t>) The secretion of lysostaphin</w:t>
      </w:r>
      <w:r w:rsidR="00A3483A">
        <w:rPr>
          <w:rFonts w:ascii="Calibri" w:hAnsi="Calibri"/>
        </w:rPr>
        <w:t>-</w:t>
      </w:r>
      <w:proofErr w:type="spellStart"/>
      <w:r w:rsidR="00A3483A">
        <w:rPr>
          <w:rFonts w:ascii="Calibri" w:hAnsi="Calibri"/>
        </w:rPr>
        <w:t>HlyA</w:t>
      </w:r>
      <w:proofErr w:type="spellEnd"/>
      <w:r w:rsidR="006424E4" w:rsidRPr="00AD0FDB">
        <w:rPr>
          <w:rFonts w:ascii="Calibri" w:hAnsi="Calibri"/>
        </w:rPr>
        <w:t xml:space="preserve"> and site-specifi</w:t>
      </w:r>
      <w:r w:rsidR="00AE2DB8">
        <w:rPr>
          <w:rFonts w:ascii="Calibri" w:hAnsi="Calibri"/>
        </w:rPr>
        <w:t>c</w:t>
      </w:r>
      <w:r w:rsidR="006424E4" w:rsidRPr="00AD0FDB">
        <w:rPr>
          <w:rFonts w:ascii="Calibri" w:hAnsi="Calibri"/>
        </w:rPr>
        <w:t xml:space="preserve"> auto-proteolysis product are shown by Western blot.</w:t>
      </w:r>
      <w:r w:rsidR="000E7718" w:rsidRPr="00AD0FDB">
        <w:rPr>
          <w:rFonts w:ascii="Calibri" w:hAnsi="Calibri"/>
        </w:rPr>
        <w:t xml:space="preserve"> b) The expression of</w:t>
      </w:r>
      <w:r w:rsidR="00BD6D3B" w:rsidRPr="00AD0FDB">
        <w:rPr>
          <w:rFonts w:ascii="Calibri" w:hAnsi="Calibri"/>
        </w:rPr>
        <w:t xml:space="preserve"> lysostaphin</w:t>
      </w:r>
      <w:r w:rsidR="00A3483A">
        <w:rPr>
          <w:rFonts w:ascii="Calibri" w:hAnsi="Calibri"/>
        </w:rPr>
        <w:t>-</w:t>
      </w:r>
      <w:proofErr w:type="spellStart"/>
      <w:r w:rsidR="00A3483A">
        <w:rPr>
          <w:rFonts w:ascii="Calibri" w:hAnsi="Calibri"/>
        </w:rPr>
        <w:t>HlyA</w:t>
      </w:r>
      <w:proofErr w:type="spellEnd"/>
      <w:r w:rsidR="0020773E" w:rsidRPr="00AD0FDB">
        <w:rPr>
          <w:rFonts w:ascii="Calibri" w:hAnsi="Calibri"/>
        </w:rPr>
        <w:t xml:space="preserve"> (~ 50 </w:t>
      </w:r>
      <w:proofErr w:type="spellStart"/>
      <w:r w:rsidR="0020773E" w:rsidRPr="00AD0FDB">
        <w:rPr>
          <w:rFonts w:ascii="Calibri" w:hAnsi="Calibri"/>
        </w:rPr>
        <w:t>kDa</w:t>
      </w:r>
      <w:proofErr w:type="spellEnd"/>
      <w:r w:rsidR="0020773E" w:rsidRPr="00AD0FDB">
        <w:rPr>
          <w:rFonts w:ascii="Calibri" w:hAnsi="Calibri"/>
        </w:rPr>
        <w:t>)</w:t>
      </w:r>
      <w:r w:rsidRPr="00AD0FDB">
        <w:rPr>
          <w:rFonts w:ascii="Calibri" w:hAnsi="Calibri"/>
        </w:rPr>
        <w:t xml:space="preserve"> </w:t>
      </w:r>
      <w:r w:rsidR="000E7718" w:rsidRPr="00AD0FDB">
        <w:rPr>
          <w:rFonts w:ascii="Calibri" w:hAnsi="Calibri"/>
        </w:rPr>
        <w:t xml:space="preserve">is shown by </w:t>
      </w:r>
      <w:r w:rsidRPr="00AD0FDB">
        <w:rPr>
          <w:rFonts w:ascii="Calibri" w:hAnsi="Calibri"/>
        </w:rPr>
        <w:t>SDS-PAGE</w:t>
      </w:r>
      <w:r w:rsidR="000E7718" w:rsidRPr="00AD0FDB">
        <w:rPr>
          <w:rFonts w:ascii="Calibri" w:hAnsi="Calibri"/>
        </w:rPr>
        <w:t>.</w:t>
      </w:r>
      <w:r w:rsidR="00AC1F4D" w:rsidRPr="00AD0FDB">
        <w:rPr>
          <w:rFonts w:ascii="Calibri" w:hAnsi="Calibri"/>
        </w:rPr>
        <w:t xml:space="preserve"> </w:t>
      </w:r>
      <w:r w:rsidR="00C25F63" w:rsidRPr="00AD0FDB">
        <w:rPr>
          <w:rFonts w:ascii="Calibri" w:hAnsi="Calibri"/>
        </w:rPr>
        <w:t xml:space="preserve">Lane 1: lysate of </w:t>
      </w:r>
      <w:proofErr w:type="spellStart"/>
      <w:r w:rsidR="00C25F63" w:rsidRPr="00AD0FDB">
        <w:rPr>
          <w:rFonts w:ascii="Calibri" w:hAnsi="Calibri"/>
          <w:i/>
        </w:rPr>
        <w:t>Mp</w:t>
      </w:r>
      <w:r w:rsidR="00C25F63" w:rsidRPr="00AD0FDB">
        <w:rPr>
          <w:rFonts w:ascii="Calibri" w:hAnsi="Calibri"/>
        </w:rPr>
        <w:t>A</w:t>
      </w:r>
      <w:proofErr w:type="spellEnd"/>
      <w:r w:rsidR="00C25F63" w:rsidRPr="00AD0FDB">
        <w:rPr>
          <w:rFonts w:ascii="Calibri" w:hAnsi="Calibri"/>
          <w:vertAlign w:val="superscript"/>
        </w:rPr>
        <w:t>-</w:t>
      </w:r>
      <w:r w:rsidR="00C25F63" w:rsidRPr="00AD0FDB">
        <w:rPr>
          <w:rFonts w:ascii="Calibri" w:hAnsi="Calibri"/>
        </w:rPr>
        <w:t>/</w:t>
      </w:r>
      <w:proofErr w:type="spellStart"/>
      <w:r w:rsidR="00C25F63" w:rsidRPr="00AD0FDB">
        <w:rPr>
          <w:rFonts w:ascii="Calibri" w:hAnsi="Calibri"/>
        </w:rPr>
        <w:t>lyso</w:t>
      </w:r>
      <w:proofErr w:type="spellEnd"/>
      <w:r w:rsidR="00C25F63" w:rsidRPr="00AD0FDB">
        <w:rPr>
          <w:rFonts w:ascii="Calibri" w:hAnsi="Calibri"/>
          <w:vertAlign w:val="superscript"/>
        </w:rPr>
        <w:t>+</w:t>
      </w:r>
      <w:r w:rsidR="00C25F63" w:rsidRPr="00AD0FDB">
        <w:rPr>
          <w:rFonts w:ascii="Calibri" w:hAnsi="Calibri"/>
        </w:rPr>
        <w:t xml:space="preserve"> uninduced for lysostaphin</w:t>
      </w:r>
      <w:r w:rsidR="00A3483A">
        <w:rPr>
          <w:rFonts w:ascii="Calibri" w:hAnsi="Calibri"/>
        </w:rPr>
        <w:t>-</w:t>
      </w:r>
      <w:proofErr w:type="spellStart"/>
      <w:r w:rsidR="00A3483A">
        <w:rPr>
          <w:rFonts w:ascii="Calibri" w:hAnsi="Calibri"/>
        </w:rPr>
        <w:t>HlyA</w:t>
      </w:r>
      <w:proofErr w:type="spellEnd"/>
      <w:r w:rsidR="00C25F63" w:rsidRPr="00AD0FDB">
        <w:rPr>
          <w:rFonts w:ascii="Calibri" w:hAnsi="Calibri"/>
        </w:rPr>
        <w:t xml:space="preserve"> expression. Lane 2: </w:t>
      </w:r>
      <w:r w:rsidR="009F2CE3" w:rsidRPr="00AD0FDB">
        <w:rPr>
          <w:rFonts w:ascii="Calibri" w:hAnsi="Calibri"/>
        </w:rPr>
        <w:t xml:space="preserve">lysate of </w:t>
      </w:r>
      <w:proofErr w:type="spellStart"/>
      <w:r w:rsidR="009F2CE3" w:rsidRPr="00AD0FDB">
        <w:rPr>
          <w:rFonts w:ascii="Calibri" w:hAnsi="Calibri"/>
          <w:i/>
        </w:rPr>
        <w:t>Mp</w:t>
      </w:r>
      <w:r w:rsidR="009F2CE3" w:rsidRPr="00AD0FDB">
        <w:rPr>
          <w:rFonts w:ascii="Calibri" w:hAnsi="Calibri"/>
        </w:rPr>
        <w:t>A</w:t>
      </w:r>
      <w:proofErr w:type="spellEnd"/>
      <w:r w:rsidR="009F2CE3" w:rsidRPr="00AD0FDB">
        <w:rPr>
          <w:rFonts w:ascii="Calibri" w:hAnsi="Calibri"/>
          <w:vertAlign w:val="superscript"/>
        </w:rPr>
        <w:t>-</w:t>
      </w:r>
      <w:r w:rsidR="009F2CE3" w:rsidRPr="00AD0FDB">
        <w:rPr>
          <w:rFonts w:ascii="Calibri" w:hAnsi="Calibri"/>
        </w:rPr>
        <w:t>/</w:t>
      </w:r>
      <w:proofErr w:type="spellStart"/>
      <w:r w:rsidR="009F2CE3" w:rsidRPr="00AD0FDB">
        <w:rPr>
          <w:rFonts w:ascii="Calibri" w:hAnsi="Calibri"/>
        </w:rPr>
        <w:t>lyso</w:t>
      </w:r>
      <w:proofErr w:type="spellEnd"/>
      <w:r w:rsidR="009F2CE3" w:rsidRPr="00AD0FDB">
        <w:rPr>
          <w:rFonts w:ascii="Calibri" w:hAnsi="Calibri"/>
          <w:vertAlign w:val="superscript"/>
        </w:rPr>
        <w:t xml:space="preserve">+ </w:t>
      </w:r>
      <w:r w:rsidR="00FC786C" w:rsidRPr="00AD0FDB">
        <w:rPr>
          <w:rFonts w:ascii="Calibri" w:hAnsi="Calibri"/>
        </w:rPr>
        <w:t>obtained 3 h after induction for lysostaphin</w:t>
      </w:r>
      <w:r w:rsidR="00A3483A">
        <w:rPr>
          <w:rFonts w:ascii="Calibri" w:hAnsi="Calibri"/>
        </w:rPr>
        <w:t>-</w:t>
      </w:r>
      <w:proofErr w:type="spellStart"/>
      <w:r w:rsidR="00A3483A">
        <w:rPr>
          <w:rFonts w:ascii="Calibri" w:hAnsi="Calibri"/>
        </w:rPr>
        <w:t>HlyA</w:t>
      </w:r>
      <w:proofErr w:type="spellEnd"/>
      <w:r w:rsidR="00FC786C" w:rsidRPr="00AD0FDB">
        <w:rPr>
          <w:rFonts w:ascii="Calibri" w:hAnsi="Calibri"/>
        </w:rPr>
        <w:t xml:space="preserve"> expression. </w:t>
      </w:r>
      <w:r w:rsidR="00C65022" w:rsidRPr="00AD0FDB">
        <w:rPr>
          <w:rFonts w:ascii="Calibri" w:hAnsi="Calibri"/>
        </w:rPr>
        <w:t xml:space="preserve">Lane 3: lysate of </w:t>
      </w:r>
      <w:proofErr w:type="spellStart"/>
      <w:r w:rsidR="00C65022" w:rsidRPr="00AD0FDB">
        <w:rPr>
          <w:rFonts w:ascii="Calibri" w:hAnsi="Calibri"/>
          <w:i/>
        </w:rPr>
        <w:t>Mp</w:t>
      </w:r>
      <w:r w:rsidR="00C65022" w:rsidRPr="00AD0FDB">
        <w:rPr>
          <w:rFonts w:ascii="Calibri" w:hAnsi="Calibri"/>
        </w:rPr>
        <w:t>A</w:t>
      </w:r>
      <w:proofErr w:type="spellEnd"/>
      <w:r w:rsidR="00C65022" w:rsidRPr="00AD0FDB">
        <w:rPr>
          <w:rFonts w:ascii="Calibri" w:hAnsi="Calibri"/>
          <w:vertAlign w:val="superscript"/>
        </w:rPr>
        <w:t>-</w:t>
      </w:r>
      <w:r w:rsidR="00C65022" w:rsidRPr="00AD0FDB">
        <w:rPr>
          <w:rFonts w:ascii="Calibri" w:hAnsi="Calibri"/>
        </w:rPr>
        <w:t>/</w:t>
      </w:r>
      <w:proofErr w:type="spellStart"/>
      <w:r w:rsidR="00C65022" w:rsidRPr="00AD0FDB">
        <w:rPr>
          <w:rFonts w:ascii="Calibri" w:hAnsi="Calibri"/>
        </w:rPr>
        <w:t>lyso</w:t>
      </w:r>
      <w:proofErr w:type="spellEnd"/>
      <w:r w:rsidR="00C65022" w:rsidRPr="00AD0FDB">
        <w:rPr>
          <w:rFonts w:ascii="Calibri" w:hAnsi="Calibri"/>
          <w:vertAlign w:val="superscript"/>
        </w:rPr>
        <w:t xml:space="preserve">+ </w:t>
      </w:r>
      <w:r w:rsidR="000C2D22" w:rsidRPr="00AD0FDB">
        <w:rPr>
          <w:rFonts w:ascii="Calibri" w:hAnsi="Calibri"/>
        </w:rPr>
        <w:t>induced for lysostaphin</w:t>
      </w:r>
      <w:r w:rsidR="00A3483A">
        <w:rPr>
          <w:rFonts w:ascii="Calibri" w:hAnsi="Calibri"/>
        </w:rPr>
        <w:t>-</w:t>
      </w:r>
      <w:proofErr w:type="spellStart"/>
      <w:r w:rsidR="00A3483A">
        <w:rPr>
          <w:rFonts w:ascii="Calibri" w:hAnsi="Calibri"/>
        </w:rPr>
        <w:t>HlyA</w:t>
      </w:r>
      <w:proofErr w:type="spellEnd"/>
      <w:r w:rsidR="000C2D22" w:rsidRPr="00AD0FDB">
        <w:rPr>
          <w:rFonts w:ascii="Calibri" w:hAnsi="Calibri"/>
        </w:rPr>
        <w:t xml:space="preserve"> expression </w:t>
      </w:r>
      <w:r w:rsidR="00C65022" w:rsidRPr="00AD0FDB">
        <w:rPr>
          <w:rFonts w:ascii="Calibri" w:hAnsi="Calibri"/>
        </w:rPr>
        <w:t xml:space="preserve">obtained </w:t>
      </w:r>
      <w:r w:rsidR="000C2D22" w:rsidRPr="00AD0FDB">
        <w:rPr>
          <w:rFonts w:ascii="Calibri" w:hAnsi="Calibri"/>
        </w:rPr>
        <w:t xml:space="preserve">after an </w:t>
      </w:r>
      <w:r w:rsidR="00E0536F" w:rsidRPr="00AD0FDB">
        <w:rPr>
          <w:rFonts w:ascii="Calibri" w:hAnsi="Calibri"/>
        </w:rPr>
        <w:t>overnight growth period</w:t>
      </w:r>
      <w:r w:rsidR="00C65022" w:rsidRPr="00AD0FDB">
        <w:rPr>
          <w:rFonts w:ascii="Calibri" w:hAnsi="Calibri"/>
        </w:rPr>
        <w:t xml:space="preserve">. </w:t>
      </w:r>
    </w:p>
    <w:p w14:paraId="40741B55" w14:textId="5A3AD0E6" w:rsidR="00291673" w:rsidRPr="00AD0FDB" w:rsidRDefault="00291673" w:rsidP="00F86D81">
      <w:pPr>
        <w:outlineLvl w:val="0"/>
        <w:rPr>
          <w:rFonts w:ascii="Calibri" w:hAnsi="Calibri"/>
        </w:rPr>
      </w:pPr>
    </w:p>
    <w:p w14:paraId="27E36F2F" w14:textId="77777777" w:rsidR="00BD6D3B" w:rsidRPr="00AD0FDB" w:rsidRDefault="00BD6D3B" w:rsidP="005D6900">
      <w:pPr>
        <w:rPr>
          <w:rFonts w:ascii="Calibri" w:hAnsi="Calibri"/>
        </w:rPr>
      </w:pPr>
    </w:p>
    <w:p w14:paraId="489349B7" w14:textId="77777777" w:rsidR="00A1234C" w:rsidRPr="00AD0FDB" w:rsidRDefault="00A1234C" w:rsidP="005D6900">
      <w:pPr>
        <w:rPr>
          <w:rFonts w:ascii="Calibri" w:hAnsi="Calibri"/>
        </w:rPr>
      </w:pPr>
    </w:p>
    <w:p w14:paraId="557FD8BB" w14:textId="77777777" w:rsidR="00A1234C" w:rsidRPr="00AD0FDB" w:rsidRDefault="00A1234C" w:rsidP="005D6900">
      <w:pPr>
        <w:rPr>
          <w:rFonts w:ascii="Calibri" w:hAnsi="Calibri"/>
        </w:rPr>
      </w:pPr>
    </w:p>
    <w:p w14:paraId="77212635" w14:textId="77777777" w:rsidR="00722CF3" w:rsidRPr="00AD0FDB" w:rsidRDefault="00722CF3" w:rsidP="005D6900">
      <w:pPr>
        <w:rPr>
          <w:rFonts w:ascii="Calibri" w:hAnsi="Calibri"/>
        </w:rPr>
      </w:pPr>
    </w:p>
    <w:p w14:paraId="19676401" w14:textId="77777777" w:rsidR="0051531D" w:rsidRDefault="0051531D" w:rsidP="005D6900">
      <w:pPr>
        <w:rPr>
          <w:rFonts w:ascii="Calibri" w:hAnsi="Calibri"/>
        </w:rPr>
      </w:pPr>
    </w:p>
    <w:p w14:paraId="2E744691" w14:textId="77777777" w:rsidR="0051531D" w:rsidRDefault="0051531D" w:rsidP="005D6900">
      <w:pPr>
        <w:rPr>
          <w:rFonts w:ascii="Calibri" w:hAnsi="Calibri"/>
        </w:rPr>
      </w:pPr>
    </w:p>
    <w:p w14:paraId="3DC3F81A" w14:textId="77777777" w:rsidR="0051531D" w:rsidRDefault="0051531D" w:rsidP="005D6900">
      <w:pPr>
        <w:rPr>
          <w:rFonts w:ascii="Calibri" w:hAnsi="Calibri"/>
        </w:rPr>
      </w:pPr>
    </w:p>
    <w:p w14:paraId="2211C59A" w14:textId="77777777" w:rsidR="0051531D" w:rsidRDefault="0051531D" w:rsidP="005D6900">
      <w:pPr>
        <w:rPr>
          <w:rFonts w:ascii="Calibri" w:hAnsi="Calibri"/>
        </w:rPr>
      </w:pPr>
    </w:p>
    <w:p w14:paraId="1ED67BB7" w14:textId="77777777" w:rsidR="0051531D" w:rsidRDefault="0051531D" w:rsidP="005D6900">
      <w:pPr>
        <w:rPr>
          <w:rFonts w:ascii="Calibri" w:hAnsi="Calibri"/>
        </w:rPr>
      </w:pPr>
    </w:p>
    <w:p w14:paraId="2554DBFF" w14:textId="77777777" w:rsidR="0051531D" w:rsidRDefault="0051531D" w:rsidP="005D6900">
      <w:pPr>
        <w:rPr>
          <w:rFonts w:ascii="Calibri" w:hAnsi="Calibri"/>
        </w:rPr>
      </w:pPr>
    </w:p>
    <w:p w14:paraId="4388882C" w14:textId="77777777" w:rsidR="0051531D" w:rsidRDefault="0051531D" w:rsidP="005D6900">
      <w:pPr>
        <w:rPr>
          <w:rFonts w:ascii="Calibri" w:hAnsi="Calibri"/>
        </w:rPr>
      </w:pPr>
    </w:p>
    <w:p w14:paraId="67DCE536" w14:textId="77777777" w:rsidR="0051531D" w:rsidRDefault="0051531D" w:rsidP="005D6900">
      <w:pPr>
        <w:rPr>
          <w:rFonts w:ascii="Calibri" w:hAnsi="Calibri"/>
        </w:rPr>
      </w:pPr>
    </w:p>
    <w:p w14:paraId="205231AB" w14:textId="0224A466" w:rsidR="0051531D" w:rsidRDefault="0051531D" w:rsidP="005D6900">
      <w:pPr>
        <w:rPr>
          <w:rFonts w:ascii="Calibri" w:hAnsi="Calibri"/>
        </w:rPr>
      </w:pPr>
    </w:p>
    <w:p w14:paraId="52C39314" w14:textId="33EE3EAF" w:rsidR="005712F6" w:rsidRDefault="005712F6" w:rsidP="005D6900">
      <w:pPr>
        <w:rPr>
          <w:rFonts w:ascii="Calibri" w:hAnsi="Calibri"/>
        </w:rPr>
      </w:pPr>
    </w:p>
    <w:p w14:paraId="55E796F1" w14:textId="30966D73" w:rsidR="005712F6" w:rsidRDefault="005712F6" w:rsidP="005D6900">
      <w:pPr>
        <w:rPr>
          <w:rFonts w:ascii="Calibri" w:hAnsi="Calibri"/>
        </w:rPr>
      </w:pPr>
    </w:p>
    <w:p w14:paraId="15F19CB6" w14:textId="7115B3FA" w:rsidR="005712F6" w:rsidRDefault="005712F6" w:rsidP="005D6900">
      <w:pPr>
        <w:rPr>
          <w:rFonts w:ascii="Calibri" w:hAnsi="Calibri"/>
        </w:rPr>
      </w:pPr>
    </w:p>
    <w:p w14:paraId="68A6710F" w14:textId="544C3460" w:rsidR="005712F6" w:rsidRDefault="005712F6" w:rsidP="005D6900">
      <w:pPr>
        <w:rPr>
          <w:rFonts w:ascii="Calibri" w:hAnsi="Calibri"/>
        </w:rPr>
      </w:pPr>
    </w:p>
    <w:p w14:paraId="0A821E3F" w14:textId="77777777" w:rsidR="005712F6" w:rsidRDefault="005712F6" w:rsidP="005D6900">
      <w:pPr>
        <w:rPr>
          <w:rFonts w:ascii="Calibri" w:hAnsi="Calibri"/>
        </w:rPr>
      </w:pPr>
    </w:p>
    <w:p w14:paraId="0C4839ED" w14:textId="77777777" w:rsidR="0051531D" w:rsidRDefault="0051531D" w:rsidP="005D6900">
      <w:pPr>
        <w:rPr>
          <w:rFonts w:ascii="Calibri" w:hAnsi="Calibri"/>
        </w:rPr>
      </w:pPr>
    </w:p>
    <w:p w14:paraId="49E2F38B" w14:textId="77777777" w:rsidR="0051531D" w:rsidRDefault="0051531D" w:rsidP="005D6900">
      <w:pPr>
        <w:rPr>
          <w:rFonts w:ascii="Calibri" w:hAnsi="Calibri"/>
        </w:rPr>
      </w:pPr>
    </w:p>
    <w:p w14:paraId="22A5E90D" w14:textId="6614384F" w:rsidR="0051531D" w:rsidRDefault="005712F6" w:rsidP="005D6900">
      <w:pPr>
        <w:rPr>
          <w:rFonts w:ascii="Calibri" w:hAnsi="Calibri"/>
        </w:rPr>
      </w:pPr>
      <w:r>
        <w:rPr>
          <w:rFonts w:ascii="Calibri" w:hAnsi="Calibri"/>
        </w:rPr>
        <w:t>Table S1. Plasmids used in this study.</w:t>
      </w:r>
    </w:p>
    <w:tbl>
      <w:tblPr>
        <w:tblStyle w:val="TableGrid"/>
        <w:tblW w:w="9098" w:type="dxa"/>
        <w:tblLook w:val="04A0" w:firstRow="1" w:lastRow="0" w:firstColumn="1" w:lastColumn="0" w:noHBand="0" w:noVBand="1"/>
      </w:tblPr>
      <w:tblGrid>
        <w:gridCol w:w="2578"/>
        <w:gridCol w:w="3942"/>
        <w:gridCol w:w="2578"/>
      </w:tblGrid>
      <w:tr w:rsidR="005712F6" w14:paraId="5AF3029A" w14:textId="77777777" w:rsidTr="005712F6">
        <w:trPr>
          <w:trHeight w:val="237"/>
        </w:trPr>
        <w:tc>
          <w:tcPr>
            <w:tcW w:w="2578" w:type="dxa"/>
            <w:noWrap/>
            <w:hideMark/>
          </w:tcPr>
          <w:p w14:paraId="191B2063" w14:textId="77777777" w:rsidR="005712F6" w:rsidRPr="005712F6" w:rsidRDefault="005712F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712F6">
              <w:rPr>
                <w:rFonts w:ascii="Calibri" w:hAnsi="Calibri" w:cs="Calibri"/>
                <w:b/>
                <w:bCs/>
                <w:color w:val="000000"/>
              </w:rPr>
              <w:t>Plasmid</w:t>
            </w:r>
          </w:p>
        </w:tc>
        <w:tc>
          <w:tcPr>
            <w:tcW w:w="3942" w:type="dxa"/>
            <w:noWrap/>
            <w:hideMark/>
          </w:tcPr>
          <w:p w14:paraId="40B6295E" w14:textId="77777777" w:rsidR="005712F6" w:rsidRPr="005712F6" w:rsidRDefault="005712F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712F6">
              <w:rPr>
                <w:rFonts w:ascii="Calibri" w:hAnsi="Calibri" w:cs="Calibri"/>
                <w:b/>
                <w:bCs/>
                <w:color w:val="000000"/>
              </w:rPr>
              <w:t>Promoter/Inducer</w:t>
            </w:r>
          </w:p>
        </w:tc>
        <w:tc>
          <w:tcPr>
            <w:tcW w:w="2578" w:type="dxa"/>
            <w:noWrap/>
            <w:hideMark/>
          </w:tcPr>
          <w:p w14:paraId="275DC5DB" w14:textId="77777777" w:rsidR="005712F6" w:rsidRPr="005712F6" w:rsidRDefault="005712F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5712F6">
              <w:rPr>
                <w:rFonts w:ascii="Calibri" w:hAnsi="Calibri" w:cs="Calibri"/>
                <w:b/>
                <w:bCs/>
                <w:color w:val="000000"/>
              </w:rPr>
              <w:t>Source</w:t>
            </w:r>
          </w:p>
        </w:tc>
      </w:tr>
      <w:tr w:rsidR="005712F6" w14:paraId="527E46B1" w14:textId="77777777" w:rsidTr="005712F6">
        <w:trPr>
          <w:trHeight w:val="237"/>
        </w:trPr>
        <w:tc>
          <w:tcPr>
            <w:tcW w:w="2578" w:type="dxa"/>
            <w:noWrap/>
            <w:hideMark/>
          </w:tcPr>
          <w:p w14:paraId="37B7C395" w14:textId="77777777" w:rsidR="005712F6" w:rsidRDefault="005712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T24a</w:t>
            </w:r>
          </w:p>
        </w:tc>
        <w:tc>
          <w:tcPr>
            <w:tcW w:w="3942" w:type="dxa"/>
            <w:noWrap/>
            <w:hideMark/>
          </w:tcPr>
          <w:p w14:paraId="1FD70BB7" w14:textId="77777777" w:rsidR="005712F6" w:rsidRDefault="005712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7 Lac/IPTG</w:t>
            </w:r>
          </w:p>
        </w:tc>
        <w:tc>
          <w:tcPr>
            <w:tcW w:w="2578" w:type="dxa"/>
            <w:noWrap/>
            <w:hideMark/>
          </w:tcPr>
          <w:p w14:paraId="17E92421" w14:textId="77777777" w:rsidR="005712F6" w:rsidRDefault="005712F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enScript</w:t>
            </w:r>
            <w:proofErr w:type="spellEnd"/>
          </w:p>
        </w:tc>
      </w:tr>
      <w:tr w:rsidR="005712F6" w14:paraId="3356EE59" w14:textId="77777777" w:rsidTr="005712F6">
        <w:trPr>
          <w:trHeight w:val="237"/>
        </w:trPr>
        <w:tc>
          <w:tcPr>
            <w:tcW w:w="2578" w:type="dxa"/>
            <w:noWrap/>
            <w:hideMark/>
          </w:tcPr>
          <w:p w14:paraId="516ADC60" w14:textId="77777777" w:rsidR="005712F6" w:rsidRDefault="005712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TV28</w:t>
            </w:r>
          </w:p>
        </w:tc>
        <w:tc>
          <w:tcPr>
            <w:tcW w:w="3942" w:type="dxa"/>
            <w:noWrap/>
            <w:hideMark/>
          </w:tcPr>
          <w:p w14:paraId="0B95342E" w14:textId="77777777" w:rsidR="005712F6" w:rsidRDefault="005712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/IPTG</w:t>
            </w:r>
          </w:p>
        </w:tc>
        <w:tc>
          <w:tcPr>
            <w:tcW w:w="2578" w:type="dxa"/>
            <w:noWrap/>
          </w:tcPr>
          <w:p w14:paraId="75FF925D" w14:textId="71206A9F" w:rsidR="005712F6" w:rsidRDefault="005712F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KaRa</w:t>
            </w:r>
            <w:proofErr w:type="spellEnd"/>
          </w:p>
        </w:tc>
      </w:tr>
      <w:tr w:rsidR="005712F6" w14:paraId="68DD0563" w14:textId="1CD458A0" w:rsidTr="005712F6">
        <w:trPr>
          <w:trHeight w:val="237"/>
        </w:trPr>
        <w:tc>
          <w:tcPr>
            <w:tcW w:w="2578" w:type="dxa"/>
            <w:noWrap/>
            <w:hideMark/>
          </w:tcPr>
          <w:p w14:paraId="2902A44D" w14:textId="77777777" w:rsidR="005712F6" w:rsidRDefault="005712F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BAD</w:t>
            </w:r>
            <w:proofErr w:type="spellEnd"/>
          </w:p>
        </w:tc>
        <w:tc>
          <w:tcPr>
            <w:tcW w:w="3942" w:type="dxa"/>
            <w:noWrap/>
            <w:hideMark/>
          </w:tcPr>
          <w:p w14:paraId="6565DAE3" w14:textId="77777777" w:rsidR="005712F6" w:rsidRDefault="005712F6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BAD</w:t>
            </w:r>
            <w:proofErr w:type="spellEnd"/>
            <w:r>
              <w:rPr>
                <w:rFonts w:ascii="Calibri" w:hAnsi="Calibri" w:cs="Calibri"/>
                <w:color w:val="000000"/>
              </w:rPr>
              <w:t>/arabinose</w:t>
            </w:r>
          </w:p>
        </w:tc>
        <w:tc>
          <w:tcPr>
            <w:tcW w:w="2578" w:type="dxa"/>
          </w:tcPr>
          <w:p w14:paraId="6117CCE0" w14:textId="77777777" w:rsidR="005712F6" w:rsidRDefault="005712F6" w:rsidP="005712F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rmo Fisher Scientific</w:t>
            </w:r>
          </w:p>
          <w:p w14:paraId="1958ACF2" w14:textId="66DA9EFC" w:rsidR="005712F6" w:rsidRDefault="005712F6">
            <w:pPr>
              <w:rPr>
                <w:sz w:val="20"/>
                <w:szCs w:val="20"/>
              </w:rPr>
            </w:pPr>
          </w:p>
        </w:tc>
      </w:tr>
    </w:tbl>
    <w:p w14:paraId="30C12011" w14:textId="77777777" w:rsidR="005712F6" w:rsidRDefault="005712F6" w:rsidP="005D6900">
      <w:pPr>
        <w:rPr>
          <w:rFonts w:ascii="Calibri" w:hAnsi="Calibri"/>
        </w:rPr>
      </w:pPr>
    </w:p>
    <w:p w14:paraId="51EA4B1F" w14:textId="77777777" w:rsidR="0051531D" w:rsidRDefault="0051531D" w:rsidP="005D6900">
      <w:pPr>
        <w:rPr>
          <w:rFonts w:ascii="Calibri" w:hAnsi="Calibri"/>
        </w:rPr>
      </w:pPr>
    </w:p>
    <w:p w14:paraId="424AFBA3" w14:textId="66C94655" w:rsidR="00D74A59" w:rsidRDefault="00D74A59" w:rsidP="005D6900">
      <w:pPr>
        <w:rPr>
          <w:rFonts w:ascii="Calibri" w:hAnsi="Calibri"/>
        </w:rPr>
      </w:pPr>
    </w:p>
    <w:p w14:paraId="529C0C49" w14:textId="47902B74" w:rsidR="00123221" w:rsidRDefault="00123221" w:rsidP="005D6900">
      <w:pPr>
        <w:rPr>
          <w:rFonts w:ascii="Calibri" w:hAnsi="Calibri"/>
        </w:rPr>
      </w:pPr>
    </w:p>
    <w:p w14:paraId="00DFE04E" w14:textId="27ACB7AD" w:rsidR="00123221" w:rsidRDefault="00123221" w:rsidP="005D6900">
      <w:pPr>
        <w:rPr>
          <w:rFonts w:ascii="Calibri" w:hAnsi="Calibri"/>
        </w:rPr>
      </w:pPr>
    </w:p>
    <w:p w14:paraId="280F2930" w14:textId="68ABE466" w:rsidR="00123221" w:rsidRDefault="00123221" w:rsidP="005D6900">
      <w:pPr>
        <w:rPr>
          <w:rFonts w:ascii="Calibri" w:hAnsi="Calibri"/>
        </w:rPr>
      </w:pPr>
    </w:p>
    <w:p w14:paraId="256609F7" w14:textId="56990FE9" w:rsidR="00123221" w:rsidRDefault="00123221" w:rsidP="005D6900">
      <w:pPr>
        <w:rPr>
          <w:rFonts w:ascii="Calibri" w:hAnsi="Calibri"/>
        </w:rPr>
      </w:pPr>
    </w:p>
    <w:p w14:paraId="49044CEA" w14:textId="45077CBB" w:rsidR="00123221" w:rsidRDefault="00123221" w:rsidP="005D6900">
      <w:pPr>
        <w:rPr>
          <w:rFonts w:ascii="Calibri" w:hAnsi="Calibri"/>
        </w:rPr>
      </w:pPr>
    </w:p>
    <w:p w14:paraId="4B48F5F6" w14:textId="4910CB03" w:rsidR="00123221" w:rsidRDefault="00123221" w:rsidP="005D6900">
      <w:pPr>
        <w:rPr>
          <w:rFonts w:ascii="Calibri" w:hAnsi="Calibri"/>
        </w:rPr>
      </w:pPr>
    </w:p>
    <w:p w14:paraId="24491A78" w14:textId="2389220C" w:rsidR="00123221" w:rsidRDefault="00123221" w:rsidP="005D6900">
      <w:pPr>
        <w:rPr>
          <w:rFonts w:ascii="Calibri" w:hAnsi="Calibri"/>
        </w:rPr>
      </w:pPr>
    </w:p>
    <w:p w14:paraId="5EEBDF87" w14:textId="19EB2E97" w:rsidR="00123221" w:rsidRDefault="00123221" w:rsidP="005D6900">
      <w:pPr>
        <w:rPr>
          <w:rFonts w:ascii="Calibri" w:hAnsi="Calibri"/>
        </w:rPr>
      </w:pPr>
    </w:p>
    <w:p w14:paraId="6E670396" w14:textId="01017C32" w:rsidR="00123221" w:rsidRDefault="00123221" w:rsidP="005D6900">
      <w:pPr>
        <w:rPr>
          <w:rFonts w:ascii="Calibri" w:hAnsi="Calibri"/>
        </w:rPr>
      </w:pPr>
    </w:p>
    <w:p w14:paraId="31063074" w14:textId="557DA503" w:rsidR="00123221" w:rsidRDefault="00123221" w:rsidP="005D6900">
      <w:pPr>
        <w:rPr>
          <w:rFonts w:ascii="Calibri" w:hAnsi="Calibri"/>
        </w:rPr>
      </w:pPr>
    </w:p>
    <w:p w14:paraId="50304562" w14:textId="66E2A84D" w:rsidR="00123221" w:rsidRDefault="00123221" w:rsidP="005D6900">
      <w:pPr>
        <w:rPr>
          <w:rFonts w:ascii="Calibri" w:hAnsi="Calibri"/>
        </w:rPr>
      </w:pPr>
    </w:p>
    <w:p w14:paraId="205F7ACD" w14:textId="09F6C25F" w:rsidR="00123221" w:rsidRDefault="00123221" w:rsidP="005D6900">
      <w:pPr>
        <w:rPr>
          <w:rFonts w:ascii="Calibri" w:hAnsi="Calibri"/>
        </w:rPr>
      </w:pPr>
    </w:p>
    <w:p w14:paraId="5A8B7D51" w14:textId="34537F38" w:rsidR="00123221" w:rsidRDefault="00123221" w:rsidP="005D6900">
      <w:pPr>
        <w:rPr>
          <w:rFonts w:ascii="Calibri" w:hAnsi="Calibri"/>
        </w:rPr>
      </w:pPr>
    </w:p>
    <w:p w14:paraId="02444550" w14:textId="1023C9DC" w:rsidR="00123221" w:rsidRDefault="00123221" w:rsidP="005D6900">
      <w:pPr>
        <w:rPr>
          <w:rFonts w:ascii="Calibri" w:hAnsi="Calibri"/>
        </w:rPr>
      </w:pPr>
    </w:p>
    <w:p w14:paraId="4803AE74" w14:textId="50486517" w:rsidR="00123221" w:rsidRDefault="00123221" w:rsidP="005D6900">
      <w:pPr>
        <w:rPr>
          <w:rFonts w:ascii="Calibri" w:hAnsi="Calibri"/>
        </w:rPr>
      </w:pPr>
    </w:p>
    <w:p w14:paraId="045B121A" w14:textId="34D234C1" w:rsidR="00123221" w:rsidRDefault="00123221" w:rsidP="005D6900">
      <w:pPr>
        <w:rPr>
          <w:rFonts w:ascii="Calibri" w:hAnsi="Calibri"/>
        </w:rPr>
      </w:pPr>
    </w:p>
    <w:p w14:paraId="7F3EAAA0" w14:textId="2224A627" w:rsidR="00123221" w:rsidRDefault="00123221" w:rsidP="005D6900">
      <w:pPr>
        <w:rPr>
          <w:rFonts w:ascii="Calibri" w:hAnsi="Calibri"/>
        </w:rPr>
      </w:pPr>
    </w:p>
    <w:p w14:paraId="7306DA8A" w14:textId="68FADF0F" w:rsidR="00123221" w:rsidRDefault="00123221" w:rsidP="005D6900">
      <w:pPr>
        <w:rPr>
          <w:rFonts w:ascii="Calibri" w:hAnsi="Calibri"/>
        </w:rPr>
      </w:pPr>
    </w:p>
    <w:p w14:paraId="7B4C3742" w14:textId="35F0E600" w:rsidR="00123221" w:rsidRDefault="00123221" w:rsidP="005D6900">
      <w:pPr>
        <w:rPr>
          <w:rFonts w:ascii="Calibri" w:hAnsi="Calibri"/>
        </w:rPr>
      </w:pPr>
    </w:p>
    <w:p w14:paraId="75B44DC3" w14:textId="211821C9" w:rsidR="00123221" w:rsidRDefault="00123221" w:rsidP="005D6900">
      <w:pPr>
        <w:rPr>
          <w:rFonts w:ascii="Calibri" w:hAnsi="Calibri"/>
        </w:rPr>
      </w:pPr>
    </w:p>
    <w:p w14:paraId="35D4DDE2" w14:textId="4250F3FA" w:rsidR="00123221" w:rsidRDefault="00123221" w:rsidP="005D6900">
      <w:pPr>
        <w:rPr>
          <w:rFonts w:ascii="Calibri" w:hAnsi="Calibri"/>
        </w:rPr>
      </w:pPr>
    </w:p>
    <w:p w14:paraId="36ACA599" w14:textId="1859A804" w:rsidR="00123221" w:rsidRDefault="00123221" w:rsidP="005D6900">
      <w:pPr>
        <w:rPr>
          <w:rFonts w:ascii="Calibri" w:hAnsi="Calibri"/>
        </w:rPr>
      </w:pPr>
    </w:p>
    <w:p w14:paraId="428F553B" w14:textId="0FC57F9E" w:rsidR="00123221" w:rsidRDefault="00123221" w:rsidP="005D6900">
      <w:pPr>
        <w:rPr>
          <w:rFonts w:ascii="Calibri" w:hAnsi="Calibri"/>
        </w:rPr>
      </w:pPr>
    </w:p>
    <w:p w14:paraId="26BD994E" w14:textId="52AF150F" w:rsidR="00123221" w:rsidRDefault="00123221" w:rsidP="005D6900">
      <w:pPr>
        <w:rPr>
          <w:rFonts w:ascii="Calibri" w:hAnsi="Calibri"/>
        </w:rPr>
      </w:pPr>
    </w:p>
    <w:p w14:paraId="21C7C47B" w14:textId="07C968F8" w:rsidR="00123221" w:rsidRDefault="00123221" w:rsidP="005D6900">
      <w:pPr>
        <w:rPr>
          <w:rFonts w:ascii="Calibri" w:hAnsi="Calibri"/>
        </w:rPr>
      </w:pPr>
    </w:p>
    <w:p w14:paraId="54CCB41B" w14:textId="4C264A9F" w:rsidR="00123221" w:rsidRDefault="00123221" w:rsidP="005D6900">
      <w:pPr>
        <w:rPr>
          <w:rFonts w:ascii="Calibri" w:hAnsi="Calibri"/>
        </w:rPr>
      </w:pPr>
    </w:p>
    <w:p w14:paraId="7409954B" w14:textId="2EB14ECA" w:rsidR="00123221" w:rsidRDefault="00123221" w:rsidP="005D6900">
      <w:pPr>
        <w:rPr>
          <w:rFonts w:ascii="Calibri" w:hAnsi="Calibri"/>
        </w:rPr>
      </w:pPr>
    </w:p>
    <w:p w14:paraId="63286EA0" w14:textId="2128E8C3" w:rsidR="00123221" w:rsidRDefault="00123221" w:rsidP="005D6900">
      <w:pPr>
        <w:rPr>
          <w:rFonts w:ascii="Calibri" w:hAnsi="Calibri"/>
        </w:rPr>
      </w:pPr>
    </w:p>
    <w:p w14:paraId="39764540" w14:textId="094B7BE0" w:rsidR="00123221" w:rsidRDefault="00123221" w:rsidP="005D6900">
      <w:pPr>
        <w:rPr>
          <w:rFonts w:ascii="Calibri" w:hAnsi="Calibri"/>
        </w:rPr>
      </w:pPr>
    </w:p>
    <w:p w14:paraId="2FDBE8C3" w14:textId="227D5702" w:rsidR="00123221" w:rsidRDefault="00123221" w:rsidP="005D6900">
      <w:pPr>
        <w:rPr>
          <w:rFonts w:ascii="Calibri" w:hAnsi="Calibri"/>
        </w:rPr>
      </w:pPr>
    </w:p>
    <w:p w14:paraId="3D7FBD38" w14:textId="688AF0D9" w:rsidR="00123221" w:rsidRDefault="00123221" w:rsidP="005D6900">
      <w:pPr>
        <w:rPr>
          <w:rFonts w:ascii="Calibri" w:hAnsi="Calibri"/>
        </w:rPr>
      </w:pPr>
    </w:p>
    <w:p w14:paraId="35469710" w14:textId="701E1FAB" w:rsidR="00123221" w:rsidRDefault="00123221" w:rsidP="005D6900">
      <w:pPr>
        <w:rPr>
          <w:rFonts w:ascii="Calibri" w:hAnsi="Calibri"/>
        </w:rPr>
      </w:pPr>
    </w:p>
    <w:p w14:paraId="4EB1E1AD" w14:textId="192B7BBF" w:rsidR="00123221" w:rsidRDefault="00123221" w:rsidP="005D6900">
      <w:pPr>
        <w:rPr>
          <w:rFonts w:ascii="Calibri" w:hAnsi="Calibri"/>
        </w:rPr>
      </w:pPr>
    </w:p>
    <w:p w14:paraId="34371652" w14:textId="406009A7" w:rsidR="00123221" w:rsidRDefault="00123221" w:rsidP="005D6900">
      <w:pPr>
        <w:rPr>
          <w:rFonts w:ascii="Calibri" w:hAnsi="Calibri"/>
        </w:rPr>
      </w:pPr>
    </w:p>
    <w:p w14:paraId="56A26ADC" w14:textId="77777777" w:rsidR="00123221" w:rsidRDefault="00123221" w:rsidP="005D6900">
      <w:pPr>
        <w:rPr>
          <w:rFonts w:ascii="Calibri" w:hAnsi="Calibri"/>
        </w:rPr>
      </w:pPr>
    </w:p>
    <w:p w14:paraId="2AEAA46F" w14:textId="77777777" w:rsidR="00D74A59" w:rsidRDefault="00D74A59" w:rsidP="005D6900">
      <w:pPr>
        <w:rPr>
          <w:rFonts w:ascii="Calibri" w:hAnsi="Calibri"/>
        </w:rPr>
      </w:pPr>
    </w:p>
    <w:p w14:paraId="06B30F45" w14:textId="77777777" w:rsidR="00D74A59" w:rsidRDefault="00D74A59" w:rsidP="005D6900">
      <w:pPr>
        <w:rPr>
          <w:rFonts w:ascii="Calibri" w:hAnsi="Calibri"/>
        </w:rPr>
      </w:pPr>
    </w:p>
    <w:p w14:paraId="7524C727" w14:textId="6C9F13D7" w:rsidR="000A4A44" w:rsidRDefault="00D74A59" w:rsidP="005D6900">
      <w:pPr>
        <w:rPr>
          <w:rFonts w:ascii="Calibri" w:hAnsi="Calibri"/>
        </w:rPr>
      </w:pPr>
      <w:r>
        <w:rPr>
          <w:rFonts w:ascii="Calibri" w:hAnsi="Calibri"/>
        </w:rPr>
        <w:lastRenderedPageBreak/>
        <w:t>Table S</w:t>
      </w:r>
      <w:r w:rsidR="006F04F2">
        <w:rPr>
          <w:rFonts w:ascii="Calibri" w:hAnsi="Calibri"/>
        </w:rPr>
        <w:t>2</w:t>
      </w:r>
      <w:r>
        <w:rPr>
          <w:rFonts w:ascii="Calibri" w:hAnsi="Calibri"/>
        </w:rPr>
        <w:t>.</w:t>
      </w:r>
      <w:r w:rsidR="000A4A44">
        <w:rPr>
          <w:rFonts w:ascii="Calibri" w:hAnsi="Calibri"/>
        </w:rPr>
        <w:t xml:space="preserve"> Primers and </w:t>
      </w:r>
      <w:r w:rsidR="006F04F2">
        <w:rPr>
          <w:rFonts w:ascii="Calibri" w:hAnsi="Calibri"/>
        </w:rPr>
        <w:t>constructs</w:t>
      </w:r>
      <w:r w:rsidR="000A4A44">
        <w:rPr>
          <w:rFonts w:ascii="Calibri" w:hAnsi="Calibri"/>
        </w:rPr>
        <w:t xml:space="preserve"> used in this study</w:t>
      </w:r>
      <w:r w:rsidR="0027565B">
        <w:rPr>
          <w:rFonts w:ascii="Calibri" w:hAnsi="Calibri"/>
        </w:rPr>
        <w:t xml:space="preserve">. </w:t>
      </w:r>
    </w:p>
    <w:tbl>
      <w:tblPr>
        <w:tblpPr w:leftFromText="180" w:rightFromText="180" w:vertAnchor="text" w:horzAnchor="page" w:tblpX="1450" w:tblpY="229"/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268"/>
        <w:gridCol w:w="3827"/>
      </w:tblGrid>
      <w:tr w:rsidR="003216F0" w:rsidRPr="003216F0" w14:paraId="2F93B048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F4EDF23" w14:textId="77777777" w:rsidR="003216F0" w:rsidRPr="008B5F05" w:rsidRDefault="003216F0" w:rsidP="007F7DA1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b/>
                <w:bCs/>
                <w:color w:val="000000"/>
                <w:lang w:val="en-GB"/>
              </w:rPr>
              <w:t>Construc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D346CA" w14:textId="7B21B49D" w:rsidR="003216F0" w:rsidRPr="008B5F05" w:rsidRDefault="00F54D01" w:rsidP="007F7DA1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b/>
                <w:bCs/>
                <w:color w:val="000000"/>
                <w:lang w:val="en-GB"/>
              </w:rPr>
              <w:t>Source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74F7DA3" w14:textId="34DD34FA" w:rsidR="003216F0" w:rsidRPr="008B5F05" w:rsidRDefault="004737D9" w:rsidP="007F7DA1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b/>
                <w:bCs/>
                <w:color w:val="000000"/>
                <w:lang w:val="en-GB"/>
              </w:rPr>
              <w:t>Identifier</w:t>
            </w:r>
            <w:r w:rsidR="00720A58" w:rsidRPr="008B5F05">
              <w:rPr>
                <w:rFonts w:ascii="Calibri" w:hAnsi="Calibri" w:cs="Calibri"/>
                <w:b/>
                <w:bCs/>
                <w:color w:val="000000"/>
                <w:lang w:val="en-GB"/>
              </w:rPr>
              <w:t xml:space="preserve"> or </w:t>
            </w:r>
            <w:r w:rsidR="003216F0" w:rsidRPr="008B5F05">
              <w:rPr>
                <w:rFonts w:ascii="Calibri" w:hAnsi="Calibri" w:cs="Calibri"/>
                <w:b/>
                <w:bCs/>
                <w:color w:val="000000"/>
                <w:lang w:val="en-GB"/>
              </w:rPr>
              <w:t>Sequence</w:t>
            </w:r>
          </w:p>
        </w:tc>
      </w:tr>
      <w:tr w:rsidR="006E1291" w:rsidRPr="003216F0" w14:paraId="2D0B5EC5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F1702D5" w14:textId="1CEDEBB6" w:rsidR="006E1291" w:rsidRPr="008B5F05" w:rsidRDefault="006E1291" w:rsidP="006E1291">
            <w:pPr>
              <w:rPr>
                <w:rFonts w:ascii="Calibri" w:hAnsi="Calibri" w:cs="Calibri"/>
                <w:color w:val="0563C1"/>
                <w:u w:val="single"/>
              </w:rPr>
            </w:pPr>
            <w:proofErr w:type="spellStart"/>
            <w:r w:rsidRPr="006F04F2">
              <w:rPr>
                <w:rFonts w:ascii="Calibri" w:hAnsi="Calibri" w:cs="Calibri"/>
                <w:i/>
                <w:color w:val="000000" w:themeColor="text1"/>
                <w:u w:val="single"/>
              </w:rPr>
              <w:t>Mp</w:t>
            </w:r>
            <w:r w:rsidRPr="006F04F2">
              <w:rPr>
                <w:rFonts w:ascii="Calibri" w:hAnsi="Calibri" w:cs="Calibri"/>
                <w:color w:val="000000" w:themeColor="text1"/>
                <w:u w:val="single"/>
              </w:rPr>
              <w:t>A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D499D1" w14:textId="060A4442" w:rsidR="006E1291" w:rsidRPr="008B5F05" w:rsidRDefault="006E1291" w:rsidP="006E1291">
            <w:pPr>
              <w:rPr>
                <w:rFonts w:ascii="Calibri" w:hAnsi="Calibri" w:cs="Calibri"/>
                <w:lang w:val="en-GB"/>
              </w:rPr>
            </w:pPr>
            <w:r w:rsidRPr="008B5F05">
              <w:rPr>
                <w:rFonts w:ascii="Calibri" w:hAnsi="Calibri" w:cs="Calibri"/>
                <w:lang w:val="en-GB"/>
              </w:rPr>
              <w:t>Refs 1</w:t>
            </w:r>
            <w:r w:rsidR="009F6000">
              <w:rPr>
                <w:rFonts w:ascii="Calibri" w:hAnsi="Calibri" w:cs="Calibri"/>
                <w:lang w:val="en-GB"/>
              </w:rPr>
              <w:t>6</w:t>
            </w:r>
            <w:r w:rsidRPr="008B5F05">
              <w:rPr>
                <w:rFonts w:ascii="Calibri" w:hAnsi="Calibri" w:cs="Calibri"/>
                <w:lang w:val="en-GB"/>
              </w:rPr>
              <w:t>, 1</w:t>
            </w:r>
            <w:r w:rsidR="009F6000">
              <w:rPr>
                <w:rFonts w:ascii="Calibri" w:hAnsi="Calibri" w:cs="Calibri"/>
                <w:lang w:val="en-GB"/>
              </w:rPr>
              <w:t>7</w:t>
            </w:r>
            <w:r w:rsidRPr="008B5F05">
              <w:rPr>
                <w:rFonts w:ascii="Calibri" w:hAnsi="Calibri" w:cs="Calibri"/>
                <w:lang w:val="en-GB"/>
              </w:rPr>
              <w:t xml:space="preserve">, DNA synthesized by </w:t>
            </w:r>
            <w:proofErr w:type="spellStart"/>
            <w:r w:rsidRPr="008B5F05">
              <w:rPr>
                <w:rFonts w:ascii="Calibri" w:hAnsi="Calibri" w:cs="Calibri"/>
                <w:lang w:val="en-GB"/>
              </w:rPr>
              <w:t>Genscript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455A0106" w14:textId="77777777" w:rsidR="006E1291" w:rsidRPr="008B5F05" w:rsidRDefault="006E1291" w:rsidP="006E1291">
            <w:pPr>
              <w:rPr>
                <w:rFonts w:ascii="Calibri" w:hAnsi="Calibri" w:cs="Calibri"/>
              </w:rPr>
            </w:pPr>
          </w:p>
          <w:p w14:paraId="28E6300D" w14:textId="77777777" w:rsidR="006E1291" w:rsidRPr="008B5F05" w:rsidRDefault="006E1291" w:rsidP="006E1291">
            <w:pPr>
              <w:rPr>
                <w:rFonts w:ascii="Calibri" w:hAnsi="Calibri" w:cs="Calibri"/>
              </w:rPr>
            </w:pPr>
          </w:p>
          <w:p w14:paraId="21CE39A4" w14:textId="77777777" w:rsidR="006E1291" w:rsidRPr="008B5F05" w:rsidRDefault="006E1291" w:rsidP="006E1291">
            <w:pPr>
              <w:rPr>
                <w:rFonts w:ascii="Calibri" w:hAnsi="Calibri" w:cs="Calibri"/>
              </w:rPr>
            </w:pPr>
          </w:p>
          <w:p w14:paraId="7F861706" w14:textId="77777777" w:rsidR="006E1291" w:rsidRPr="008B5F05" w:rsidRDefault="006E1291" w:rsidP="006E1291">
            <w:pPr>
              <w:rPr>
                <w:rFonts w:ascii="Calibri" w:hAnsi="Calibri" w:cs="Calibri"/>
              </w:rPr>
            </w:pPr>
          </w:p>
          <w:p w14:paraId="571DCB41" w14:textId="562E4833" w:rsidR="006E1291" w:rsidRPr="008B5F05" w:rsidRDefault="006E1291" w:rsidP="006E1291">
            <w:pPr>
              <w:rPr>
                <w:rFonts w:ascii="Calibri" w:hAnsi="Calibri" w:cs="Calibri"/>
                <w:lang w:val="en-GB"/>
              </w:rPr>
            </w:pPr>
            <w:r w:rsidRPr="008B5F05">
              <w:rPr>
                <w:rFonts w:ascii="Calibri" w:hAnsi="Calibri" w:cs="Calibri"/>
                <w:color w:val="202020"/>
                <w:shd w:val="clear" w:color="auto" w:fill="FFFFFF"/>
              </w:rPr>
              <w:t>See DNA sequence below</w:t>
            </w:r>
          </w:p>
        </w:tc>
      </w:tr>
      <w:tr w:rsidR="006E1291" w:rsidRPr="003216F0" w14:paraId="3A341C01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</w:tcPr>
          <w:p w14:paraId="58158AB0" w14:textId="4E7EF9DF" w:rsidR="006E1291" w:rsidRPr="00404FE8" w:rsidRDefault="00404FE8" w:rsidP="006E1291">
            <w:pPr>
              <w:rPr>
                <w:rFonts w:ascii="Calibri" w:hAnsi="Calibri" w:cs="Calibri"/>
                <w:iCs/>
                <w:color w:val="000000"/>
                <w:lang w:val="en-GB"/>
              </w:rPr>
            </w:pPr>
            <w:proofErr w:type="spellStart"/>
            <w:r w:rsidRPr="00404FE8">
              <w:rPr>
                <w:rFonts w:ascii="Calibri" w:hAnsi="Calibri" w:cs="Calibri"/>
                <w:iCs/>
                <w:color w:val="000000"/>
                <w:lang w:val="en-GB"/>
              </w:rPr>
              <w:t>H</w:t>
            </w:r>
            <w:r w:rsidR="006E1291" w:rsidRPr="00404FE8">
              <w:rPr>
                <w:rFonts w:ascii="Calibri" w:hAnsi="Calibri" w:cs="Calibri"/>
                <w:iCs/>
                <w:color w:val="000000"/>
                <w:lang w:val="en-GB"/>
              </w:rPr>
              <w:t>ly</w:t>
            </w:r>
            <w:r w:rsidRPr="00404FE8">
              <w:rPr>
                <w:rFonts w:ascii="Calibri" w:hAnsi="Calibri" w:cs="Calibri"/>
                <w:iCs/>
                <w:color w:val="000000"/>
                <w:lang w:val="en-GB"/>
              </w:rPr>
              <w:t>Ac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D766E5C" w14:textId="721F0DAE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DNA synthesized by </w:t>
            </w: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GenScript</w:t>
            </w:r>
            <w:proofErr w:type="spellEnd"/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537492E4" w14:textId="018B1E94" w:rsidR="006E1291" w:rsidRPr="008B5F05" w:rsidRDefault="006E1291" w:rsidP="006E1291">
            <w:pPr>
              <w:shd w:val="clear" w:color="auto" w:fill="FFFFFF"/>
              <w:spacing w:before="48" w:after="48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444444"/>
              </w:rPr>
              <w:t>See DNA sequence below</w:t>
            </w:r>
          </w:p>
        </w:tc>
      </w:tr>
      <w:tr w:rsidR="006E1291" w:rsidRPr="003216F0" w14:paraId="4E790770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</w:tcPr>
          <w:p w14:paraId="1C34964E" w14:textId="51B42A25" w:rsidR="006E1291" w:rsidRPr="00293D27" w:rsidRDefault="00293D27" w:rsidP="006E1291">
            <w:pPr>
              <w:rPr>
                <w:rFonts w:ascii="Calibri" w:hAnsi="Calibri" w:cs="Calibri"/>
                <w:iCs/>
                <w:color w:val="000000"/>
                <w:lang w:val="en-GB"/>
              </w:rPr>
            </w:pPr>
            <w:proofErr w:type="spellStart"/>
            <w:r>
              <w:rPr>
                <w:rFonts w:ascii="Calibri" w:hAnsi="Calibri" w:cs="Calibri"/>
                <w:iCs/>
                <w:color w:val="000000"/>
                <w:lang w:val="en-GB"/>
              </w:rPr>
              <w:t>HlyB</w:t>
            </w:r>
            <w:proofErr w:type="spellEnd"/>
            <w:r>
              <w:rPr>
                <w:rFonts w:ascii="Calibri" w:hAnsi="Calibri" w:cs="Calibri"/>
                <w:iCs/>
                <w:color w:val="000000"/>
                <w:lang w:val="en-GB"/>
              </w:rPr>
              <w:t>/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76E303" w14:textId="26D7790E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PCR - amplified from a pLG575 plasmid kindly provided by Professor. Peter </w:t>
            </w: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Sebo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14:paraId="73EFB82A" w14:textId="4FD49246" w:rsidR="006E1291" w:rsidRPr="008B5F05" w:rsidRDefault="006E1291" w:rsidP="006E1291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e DNA sequence below</w:t>
            </w:r>
          </w:p>
        </w:tc>
      </w:tr>
      <w:tr w:rsidR="006E1291" w:rsidRPr="003216F0" w14:paraId="7DB9A6EF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F873102" w14:textId="77777777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pSTV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28-hlyB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700AB9" w14:textId="5AC41587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Ref 2</w:t>
            </w:r>
            <w:r w:rsidR="009F6000">
              <w:rPr>
                <w:rFonts w:ascii="Calibri" w:hAnsi="Calibri" w:cs="Calibri"/>
                <w:color w:val="000000"/>
                <w:lang w:val="en-GB"/>
              </w:rPr>
              <w:t>9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5580B62" w14:textId="1307C09C" w:rsidR="006E1291" w:rsidRPr="008B5F05" w:rsidRDefault="006E1291" w:rsidP="006E1291">
            <w:pPr>
              <w:rPr>
                <w:rFonts w:ascii="Calibri" w:hAnsi="Calibri" w:cs="Calibri"/>
                <w:color w:val="0563C1"/>
                <w:u w:val="single"/>
                <w:lang w:val="en-GB"/>
              </w:rPr>
            </w:pPr>
            <w:r>
              <w:rPr>
                <w:rFonts w:ascii="Calibri" w:hAnsi="Calibri" w:cs="Calibri"/>
              </w:rPr>
              <w:t>See Ref 2</w:t>
            </w:r>
            <w:r w:rsidR="009F6000">
              <w:rPr>
                <w:rFonts w:ascii="Calibri" w:hAnsi="Calibri" w:cs="Calibri"/>
              </w:rPr>
              <w:t>9</w:t>
            </w:r>
          </w:p>
        </w:tc>
      </w:tr>
      <w:tr w:rsidR="006E1291" w:rsidRPr="003216F0" w14:paraId="283153F0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6461F8D" w14:textId="1F5B4E4E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>Lysostaphin-HlyA-His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354075" w14:textId="15211B56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4F6B959" w14:textId="5463AD25" w:rsidR="006E1291" w:rsidRPr="008B5F05" w:rsidRDefault="00333F1E" w:rsidP="006E1291">
            <w:pPr>
              <w:rPr>
                <w:rFonts w:ascii="Calibri" w:hAnsi="Calibri" w:cs="Calibri"/>
                <w:color w:val="0563C1"/>
                <w:u w:val="single"/>
                <w:lang w:val="en-GB"/>
              </w:rPr>
            </w:pPr>
            <w:r>
              <w:rPr>
                <w:rFonts w:ascii="Calibri" w:hAnsi="Calibri" w:cs="Calibri"/>
                <w:color w:val="0563C1"/>
                <w:u w:val="single"/>
                <w:lang w:val="en-GB"/>
              </w:rPr>
              <w:t>See DNA sequence below</w:t>
            </w:r>
          </w:p>
        </w:tc>
      </w:tr>
      <w:tr w:rsidR="006E1291" w:rsidRPr="003216F0" w14:paraId="375B1CC0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76DF868" w14:textId="77777777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pBAD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>-Lysostaphin (enzyme only)-HlyA-HisX6 REV (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DF5592" w14:textId="4239B9FA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2E286D3" w14:textId="656AE790" w:rsidR="006E1291" w:rsidRPr="008B5F05" w:rsidRDefault="006E1291" w:rsidP="006E1291">
            <w:pPr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>5’- ACAAGGGCCTTTGAGGTCATGGTATATCTCCTTCTTAAAGTTAAAAAACGG -3’</w:t>
            </w:r>
          </w:p>
        </w:tc>
      </w:tr>
      <w:tr w:rsidR="006E1291" w:rsidRPr="003216F0" w14:paraId="7F4E0F98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D6AD242" w14:textId="77777777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pBAD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>-Lysostaphin (enzyme only)-HlyA-HisX6 FWD (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110604" w14:textId="3AF4F755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620B1B4" w14:textId="3FD9F917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>5’- CTTTAAGAAGGAGATATACCATGACCTCAAAGGCCCTTGT -3’</w:t>
            </w:r>
          </w:p>
        </w:tc>
      </w:tr>
      <w:tr w:rsidR="006E1291" w:rsidRPr="003216F0" w14:paraId="6B7C77D1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70B925D0" w14:textId="77777777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pBAD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>-Lysostaphin (enzyme only)-HlyA-HisX6 REV (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EC9679" w14:textId="5920A2D6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45567D0" w14:textId="05A576CC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5’- </w:t>
            </w: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CAGTGGTGGTGGTGGTGGTGtgctgatgctgtcaaagtta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-3’</w:t>
            </w:r>
          </w:p>
        </w:tc>
      </w:tr>
      <w:tr w:rsidR="006E1291" w:rsidRPr="003216F0" w14:paraId="58FF3735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10D844A" w14:textId="77777777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pBAD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>-Lysostaphin (enzyme only)-HlyA-HisX6 FWD (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98CBFF" w14:textId="775996D1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66D6C98E" w14:textId="77BD201F" w:rsidR="006E1291" w:rsidRPr="008B5F05" w:rsidRDefault="006E1291" w:rsidP="006E1291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5’- </w:t>
            </w: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taactttgacagcatcagcaCACCACCACCACCACCACTG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-3’</w:t>
            </w:r>
          </w:p>
        </w:tc>
      </w:tr>
      <w:tr w:rsidR="000B74F6" w:rsidRPr="003216F0" w14:paraId="6BA8CD78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65B1EF5" w14:textId="77777777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>pBADmod1-linker2-gamS REV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BF7BA4" w14:textId="595ABF68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3CF705DD" w14:textId="594F3F6E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5’- </w:t>
            </w: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ttagcaagagaatttcccatGGTATATCTCCTTCTTAAAGTTAAAAAACGG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-3’</w:t>
            </w:r>
          </w:p>
        </w:tc>
      </w:tr>
      <w:tr w:rsidR="000B74F6" w:rsidRPr="003216F0" w14:paraId="227D2D3A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5DF5ACC" w14:textId="77777777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pBAD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FW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AB14A9" w14:textId="492A60CF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24454FC" w14:textId="26CB3AE5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5’- </w:t>
            </w: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CTTTAAGAAGGAGATATACCatgggaaattctcttgctaaaa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-3’</w:t>
            </w:r>
          </w:p>
        </w:tc>
      </w:tr>
      <w:tr w:rsidR="000B74F6" w:rsidRPr="003216F0" w14:paraId="5E1051D2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73CD034" w14:textId="77777777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pBAD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REV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0C3555" w14:textId="125A41F4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666BA91" w14:textId="47108AF7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5’- </w:t>
            </w: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CAGTGGTGGTGGTGGTGGTGtgctgatgctgtcaaagtta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-3’</w:t>
            </w:r>
          </w:p>
        </w:tc>
      </w:tr>
      <w:tr w:rsidR="000B74F6" w:rsidRPr="003216F0" w14:paraId="57F56FF2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31FDCF3" w14:textId="77777777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>pBADmod1-linker2-gamS FW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6C3330" w14:textId="047BC1E3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19F49B45" w14:textId="4ED8BC6D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5’- </w:t>
            </w: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taactttgacagcatcagcaCACCACCACCACCACCACTG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-3’</w:t>
            </w:r>
          </w:p>
        </w:tc>
      </w:tr>
      <w:tr w:rsidR="000B74F6" w:rsidRPr="003216F0" w14:paraId="2DB8C265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02C13B7" w14:textId="77777777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t>pSTV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28-hlyBD FW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FD2501" w14:textId="267F9977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7B8162D0" w14:textId="1EDE866D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>5’-GTATCCGCTCATGAGACAATCACCATTATGTTCCGGATCTGCATCG -3’</w:t>
            </w:r>
          </w:p>
        </w:tc>
      </w:tr>
      <w:tr w:rsidR="000B74F6" w:rsidRPr="003216F0" w14:paraId="22926484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40667D9" w14:textId="77777777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8B5F05">
              <w:rPr>
                <w:rFonts w:ascii="Calibri" w:hAnsi="Calibri" w:cs="Calibri"/>
                <w:color w:val="000000"/>
                <w:lang w:val="en-GB"/>
              </w:rPr>
              <w:lastRenderedPageBreak/>
              <w:t>pSTV</w:t>
            </w:r>
            <w:proofErr w:type="spellEnd"/>
            <w:r w:rsidRPr="008B5F05">
              <w:rPr>
                <w:rFonts w:ascii="Calibri" w:hAnsi="Calibri" w:cs="Calibri"/>
                <w:color w:val="000000"/>
                <w:lang w:val="en-GB"/>
              </w:rPr>
              <w:t xml:space="preserve"> 28-hlyBD REV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CAAA6E" w14:textId="63C677A8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0DF8F317" w14:textId="0E724D0F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>5’- TCCCGGAGACGGTCACAGCTCAGGGCGCTTGTTTCGGCGT -3’</w:t>
            </w:r>
          </w:p>
        </w:tc>
      </w:tr>
      <w:tr w:rsidR="000B74F6" w:rsidRPr="003216F0" w14:paraId="610B79A2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526E767" w14:textId="33D02F69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>pBAD-Lysostaphin-HlyA-His6 FW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885740" w14:textId="053B8BA7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2987FD41" w14:textId="6412F210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>5’- ACGCCGAAACAAGCGCCCTGAGCTGTGACCGTCTCCGGGA -3’</w:t>
            </w:r>
          </w:p>
        </w:tc>
      </w:tr>
      <w:tr w:rsidR="000B74F6" w:rsidRPr="003216F0" w14:paraId="48BA4AE6" w14:textId="77777777" w:rsidTr="007F7DA1">
        <w:trPr>
          <w:trHeight w:val="30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10461F96" w14:textId="54B7AA8E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>pBAD-Lysostaphin-HlyA-His6 REV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3667E6" w14:textId="50FBFD19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This study</w:t>
            </w:r>
          </w:p>
        </w:tc>
        <w:tc>
          <w:tcPr>
            <w:tcW w:w="3827" w:type="dxa"/>
            <w:shd w:val="clear" w:color="auto" w:fill="auto"/>
            <w:noWrap/>
            <w:vAlign w:val="bottom"/>
            <w:hideMark/>
          </w:tcPr>
          <w:p w14:paraId="5B3CDB6A" w14:textId="0D38CB6C" w:rsidR="000B74F6" w:rsidRPr="008B5F05" w:rsidRDefault="000B74F6" w:rsidP="000B74F6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8B5F05">
              <w:rPr>
                <w:rFonts w:ascii="Calibri" w:hAnsi="Calibri" w:cs="Calibri"/>
                <w:color w:val="000000"/>
                <w:lang w:val="en-GB"/>
              </w:rPr>
              <w:t>5’- AGATCCGGAACATAATGGTGATTGTCTCATGAGCGGATACATATTTGAA -3’</w:t>
            </w:r>
          </w:p>
        </w:tc>
      </w:tr>
    </w:tbl>
    <w:p w14:paraId="53F1C629" w14:textId="5F3523EB" w:rsidR="000A4A44" w:rsidRDefault="000A4A44" w:rsidP="005D6900">
      <w:pPr>
        <w:rPr>
          <w:rFonts w:ascii="Calibri" w:hAnsi="Calibri"/>
          <w:sz w:val="20"/>
          <w:szCs w:val="20"/>
        </w:rPr>
      </w:pPr>
    </w:p>
    <w:p w14:paraId="59DA16B6" w14:textId="6C6190BB" w:rsidR="0074320D" w:rsidRDefault="0074320D" w:rsidP="005D6900">
      <w:pPr>
        <w:rPr>
          <w:rFonts w:ascii="Calibri" w:hAnsi="Calibri"/>
          <w:sz w:val="20"/>
          <w:szCs w:val="20"/>
        </w:rPr>
      </w:pPr>
    </w:p>
    <w:p w14:paraId="75FA38FD" w14:textId="1B692F15" w:rsidR="008D005C" w:rsidRDefault="008D005C" w:rsidP="005D6900">
      <w:pPr>
        <w:rPr>
          <w:rFonts w:ascii="Calibri" w:hAnsi="Calibri"/>
          <w:sz w:val="20"/>
          <w:szCs w:val="20"/>
        </w:rPr>
      </w:pPr>
    </w:p>
    <w:p w14:paraId="2D400522" w14:textId="0C11AE4A" w:rsidR="008D005C" w:rsidRDefault="008D005C" w:rsidP="005D6900">
      <w:pPr>
        <w:rPr>
          <w:rFonts w:ascii="Calibri" w:hAnsi="Calibri"/>
          <w:sz w:val="20"/>
          <w:szCs w:val="20"/>
        </w:rPr>
      </w:pPr>
    </w:p>
    <w:p w14:paraId="1D58048F" w14:textId="54B393DA" w:rsidR="008D005C" w:rsidRDefault="008D005C" w:rsidP="005D6900">
      <w:pPr>
        <w:rPr>
          <w:rFonts w:ascii="Calibri" w:hAnsi="Calibri"/>
          <w:sz w:val="20"/>
          <w:szCs w:val="20"/>
        </w:rPr>
      </w:pPr>
    </w:p>
    <w:p w14:paraId="083BEAFD" w14:textId="7DB2A8C0" w:rsidR="008D005C" w:rsidRDefault="008D005C" w:rsidP="005D6900">
      <w:pPr>
        <w:rPr>
          <w:rFonts w:ascii="Calibri" w:hAnsi="Calibri"/>
          <w:sz w:val="20"/>
          <w:szCs w:val="20"/>
        </w:rPr>
      </w:pPr>
    </w:p>
    <w:p w14:paraId="4A00BA78" w14:textId="18FE7D04" w:rsidR="008D005C" w:rsidRDefault="008D005C" w:rsidP="005D6900">
      <w:pPr>
        <w:rPr>
          <w:rFonts w:ascii="Calibri" w:hAnsi="Calibri"/>
          <w:sz w:val="20"/>
          <w:szCs w:val="20"/>
        </w:rPr>
      </w:pPr>
    </w:p>
    <w:p w14:paraId="760EB9BF" w14:textId="2DF8D68A" w:rsidR="008D005C" w:rsidRDefault="008D005C" w:rsidP="005D6900">
      <w:pPr>
        <w:rPr>
          <w:rFonts w:ascii="Calibri" w:hAnsi="Calibri"/>
          <w:sz w:val="20"/>
          <w:szCs w:val="20"/>
        </w:rPr>
      </w:pPr>
    </w:p>
    <w:p w14:paraId="3E4B333D" w14:textId="65F99375" w:rsidR="008D005C" w:rsidRDefault="008D005C" w:rsidP="005D6900">
      <w:pPr>
        <w:rPr>
          <w:rFonts w:ascii="Calibri" w:hAnsi="Calibri"/>
          <w:sz w:val="20"/>
          <w:szCs w:val="20"/>
        </w:rPr>
      </w:pPr>
    </w:p>
    <w:p w14:paraId="329AE9B7" w14:textId="7C04CEC5" w:rsidR="008D005C" w:rsidRDefault="008D005C" w:rsidP="005D6900">
      <w:pPr>
        <w:rPr>
          <w:rFonts w:ascii="Calibri" w:hAnsi="Calibri"/>
          <w:sz w:val="20"/>
          <w:szCs w:val="20"/>
        </w:rPr>
      </w:pPr>
    </w:p>
    <w:p w14:paraId="5F7D4BBC" w14:textId="77777777" w:rsidR="008D005C" w:rsidRDefault="008D005C" w:rsidP="005D6900">
      <w:pPr>
        <w:rPr>
          <w:rFonts w:ascii="Calibri" w:hAnsi="Calibri"/>
          <w:sz w:val="20"/>
          <w:szCs w:val="20"/>
        </w:rPr>
      </w:pPr>
    </w:p>
    <w:p w14:paraId="13651877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422855B2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771C9071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703C28CE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5D7CE0B9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36718BE3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3603C017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4616ED13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09EF0478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431AAC36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3FB55279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1F7EF5D1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4846F6F6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0CBFCB9E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6CE9F3C1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37DAA58F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6C07AD2F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7ADB284C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2C76DAC2" w14:textId="77777777" w:rsidR="00E6304A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63C20B64" w14:textId="77777777" w:rsidR="000D66D8" w:rsidRDefault="000D66D8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646A21D8" w14:textId="77777777" w:rsidR="000D66D8" w:rsidRDefault="000D66D8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053B7EB3" w14:textId="77777777" w:rsidR="000D66D8" w:rsidRDefault="000D66D8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5D75610E" w14:textId="77777777" w:rsidR="000D66D8" w:rsidRDefault="000D66D8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12449245" w14:textId="77777777" w:rsidR="000D66D8" w:rsidRDefault="000D66D8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4551D683" w14:textId="77777777" w:rsidR="000D66D8" w:rsidRDefault="000D66D8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487C98E0" w14:textId="77777777" w:rsidR="000D66D8" w:rsidRDefault="000D66D8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2F91279E" w14:textId="77777777" w:rsidR="000D66D8" w:rsidRDefault="000D66D8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7A9E5414" w14:textId="77777777" w:rsidR="000D66D8" w:rsidRDefault="000D66D8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229B8CB1" w14:textId="77777777" w:rsidR="000D66D8" w:rsidRDefault="000D66D8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</w:p>
    <w:p w14:paraId="1EA62441" w14:textId="270C6C18" w:rsidR="0074320D" w:rsidRDefault="0074320D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fldChar w:fldCharType="begin" w:fldLock="1"/>
      </w:r>
      <w:r>
        <w:rPr>
          <w:rFonts w:ascii="Calibri" w:hAnsi="Calibri"/>
          <w:sz w:val="20"/>
          <w:szCs w:val="20"/>
        </w:rPr>
        <w:instrText xml:space="preserve">ADDIN Mendeley Bibliography CSL_BIBLIOGRAPHY </w:instrText>
      </w:r>
      <w:r>
        <w:rPr>
          <w:rFonts w:ascii="Calibri" w:hAnsi="Calibri"/>
          <w:sz w:val="20"/>
          <w:szCs w:val="20"/>
        </w:rPr>
        <w:fldChar w:fldCharType="end"/>
      </w:r>
    </w:p>
    <w:p w14:paraId="77811868" w14:textId="27DC0C44" w:rsidR="002F2228" w:rsidRDefault="002F2228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FCF55D5" w14:textId="101CB103" w:rsidR="00B120F2" w:rsidRDefault="00B120F2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7BF7165" w14:textId="466DF719" w:rsidR="00B120F2" w:rsidRDefault="00B120F2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3AD57E5" w14:textId="77777777" w:rsidR="00B120F2" w:rsidRDefault="00B120F2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4EA823B0" w14:textId="04B4C450" w:rsidR="009E102E" w:rsidRPr="00266D2A" w:rsidRDefault="009E102E" w:rsidP="0074320D">
      <w:pPr>
        <w:widowControl w:val="0"/>
        <w:autoSpaceDE w:val="0"/>
        <w:autoSpaceDN w:val="0"/>
        <w:adjustRightInd w:val="0"/>
        <w:rPr>
          <w:rFonts w:ascii="Calibri" w:hAnsi="Calibri"/>
        </w:rPr>
      </w:pPr>
      <w:r w:rsidRPr="00266D2A">
        <w:rPr>
          <w:rFonts w:ascii="Calibri" w:hAnsi="Calibri"/>
        </w:rPr>
        <w:lastRenderedPageBreak/>
        <w:t>Nucleotide sequences of</w:t>
      </w:r>
      <w:r w:rsidR="009619FB" w:rsidRPr="00266D2A">
        <w:rPr>
          <w:rFonts w:ascii="Calibri" w:hAnsi="Calibri"/>
        </w:rPr>
        <w:t xml:space="preserve"> constructs</w:t>
      </w:r>
      <w:r w:rsidR="00DD25AE" w:rsidRPr="00266D2A">
        <w:rPr>
          <w:rFonts w:ascii="Calibri" w:hAnsi="Calibri"/>
        </w:rPr>
        <w:t xml:space="preserve"> used in this study. The nucleotide colors correspond to the color scheme in Fig. 1.</w:t>
      </w:r>
    </w:p>
    <w:p w14:paraId="4AC39F16" w14:textId="11EE037B" w:rsidR="009E102E" w:rsidRDefault="009E102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73084871" w14:textId="1FD01130" w:rsidR="00E672CE" w:rsidRDefault="00E672C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C3014EA" w14:textId="03D71347" w:rsidR="00E672CE" w:rsidRDefault="00E672C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proofErr w:type="spellStart"/>
      <w:r>
        <w:rPr>
          <w:rFonts w:ascii="Calibri" w:hAnsi="Calibri"/>
          <w:i/>
          <w:sz w:val="20"/>
          <w:szCs w:val="20"/>
        </w:rPr>
        <w:t>Mp</w:t>
      </w:r>
      <w:r>
        <w:rPr>
          <w:rFonts w:ascii="Calibri" w:hAnsi="Calibri"/>
          <w:sz w:val="20"/>
          <w:szCs w:val="20"/>
        </w:rPr>
        <w:t>A</w:t>
      </w:r>
      <w:proofErr w:type="spellEnd"/>
    </w:p>
    <w:p w14:paraId="20C00BAE" w14:textId="77777777" w:rsidR="00E672CE" w:rsidRPr="00E672CE" w:rsidRDefault="00E672C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69D2549B" w14:textId="33ACE8B2" w:rsidR="00351C1D" w:rsidRPr="005C2247" w:rsidRDefault="008E6C2F" w:rsidP="000309DE">
      <w:pPr>
        <w:rPr>
          <w:rFonts w:ascii="Courier" w:hAnsi="Courier"/>
          <w:sz w:val="18"/>
          <w:szCs w:val="18"/>
        </w:rPr>
      </w:pPr>
      <w:r w:rsidRPr="005C2247">
        <w:rPr>
          <w:rFonts w:ascii="Courier" w:hAnsi="Courier"/>
          <w:color w:val="FFC000" w:themeColor="accent4"/>
          <w:sz w:val="18"/>
          <w:szCs w:val="18"/>
        </w:rPr>
        <w:t>ATGAGCGACAATCAGTTTCCGTTCGCCACCTTGGGCAATGCAATCGGCTTTATCACGAAGTTGGATGGTAGCGTCACCGTTCAGAGCATCGACGGCCAAGAACGCGTGTTGAAATTGGGCGACCCGATTTTCTTTGGCGAAACCGTGTTGACCGGTGGTTCCGGTTCTGTCACGATCGCGTTCGTTGATGGTACGGATGTCGTGATTGGTGGTGATTCCATCGTTGAAATGACCGATGAGATTTACAACACCGGCGATAACGAGGATCTGGTGGCAGACAGCTCTAGCGAGATTGATGCCCTGCAAAATGCAATCCTGGCAGGCGATGACCCGACGCTGATTCAAGACGCCCCGGCTGCCGGCAATACGCTGGCCGACCAGCAGCGCGTCGATGTTTCCATTGAACGTAACGATAATTCCGCCCAAGCTGGTTTCGGCGTGGACACCCAATCCAGCCTGCCGACCTACGGCTACGATACGGACAATGGTAATGGCGGCCAAGCGACCGAGCGCGAATACTCTGCTCCGAGCCTGAGCCGCACCTTGAACCAGTCCCCGCTGCTGATCAATCTGGATATCGATCCGGTTACCGGTGACTCTGTGATTAACGCAGCAGAAGCGGGTGGTACGGTGACCTTGACCGGTGTGGTGAACGGTGACGTTTTTAGCTCCGGTGTGGTTACGCTGGTTATCAATGGTGTGACGTACTCCACGAATGTGAATCCGAACGGCACGTGGTCTGTCTCTGTTGCAGGTTCTGATCTGAGCGCGGACTCCGATCGTATTGTTGATGCAAGCGTTGTGGTCACCAACGGTGCGGGTCAGCAAGGTACGGCTGATTCCACCGAGTCCTTTATCGTCAAGACGTCTAGCCGCGCTACCATCCGCGTTAATTCCATCACGTCCGACGACGTTGTTAATGCTGAGGAGAGCAATTCCACCATCACGGTTTCTGGCCGCGTCGGCTTGGACGCCTCCGCCGGTGATACGGTCTCTATGACGATCAATGGCACCCTGTACACCACCGTTGTGTTGGCTAACAAGACCTGGTCTGTGGGCGTGAGCGGTTCTGACTTGGCACAAGATAATTCTTTTCAGGTGTCCGTGACGGGTCAAGATTCTGCGGGTAATCCGTATGCAGGCACCACGACCAGCACCCATACGGTGGATACGTCTGCAGACGCGGGCACGGTGACCGTTAATGCTATTACCTCTGACGACGTGATCAACGCTAGCGAAGCGGCTGGTACCGTCGCCGTCTCTGGCACGGCGACGGGTGGCGATATTGCCGAAGGTGACACCGTTACGTTGGAGATCAACGGTGAGACGTACACCACGACCGTGGATGCGAATGGTGAATGGAGCGTGGATGTCGCGGGTAGCGATCTGGCTGCGGACACGGCTTTCGATGCTGTTGTTACGTCTTCCGATGCAGCCGGTAACACGGTTGATACCACCGGCTCTTCCACCCATACCGTCGACACGGAGGCAACCGCTGGTACGGTTACCGTGAATGCTATCACGTCCGATGATGTCATTAACGCATCTGAAGCAGCGGGCACCGTTGCCGTTTCCGGCACGGCAACCGGCGGCGATATCGCAGAGGGTGATACGGTGACCTTGGAAATTAATGGTGAGACCTACACCACGACGGTGGATGCCAACGGCGAATGGAGCGTTGATGTTGCAGGCAGCGACCTGGCCGCTGACACGGCGTTTGACGCTGTTGTGACCTCTTCTGATGCTGCAGGTAATACGGTTGATACGACGGGTTCCAGCACCCACACCGTTGATACCGAAGCTACGGCTGGTACCGTTACGGTTAACGCGATTACGAGCGATGACGTCATCAACGCGTCCGAAGCCGCTGGTACCGTTGCGGTTTCTGGTACCGCAACGGGCGGCGATATTGCCGAAGGCGACACGGTTACCTTGGAGATTAATGGCGAGACCTATACCACGACCGTCGATGCGAACGGCGAATGGTCTGTTGATGTGGCGGGTAGCGATCTGGCAGCTGACACGGCATTTGACGCCGTGGTTACGAGCAGCGATGCGGCCGGTAATACGGTGGACACGACGGGTTCCTCCACGCACACGGTTGATACGGAGGCGACGGCGGGCACCGTTACCGTTAATGCCATCACCTCTGACGATGTCATCAATGCTTCTGAGGCGGCGGGCACGGTGGCAGTCTCCGGCACCGCGACGGGTGGCGACATCGCAGAGGGTGATACGGTTACCCTGGAAATCAATGGTGAGACGTATACCACGACGGTGGACGCGAACGGCGAATGGTCCGTGGACGTCGCGGGCTCCGATTTGGCAGCGGATACCGCTTTCGATGCCGTCGTGACGTCCTCCGATGCGGCCGGCAACACCGTTGATACGACCGGCTCTTCCACGCATACGGTGGACACCGAAGCTACGGCAGGTACCGTTACCGTTAACGCGATCACGAGCGATGACGTGATCAATGCTTCTGAGGCAGCAGGCACGGTGGCGGTCTCTGGCACGGCGACCGGTGGTGACATTGCCGAAGGTGATACCGTTACCCTGGAGATTAACGGTGAAACCTACACCACCACCGTGGATGCAAACGGCGAGTGGAGCGTTGACGTTGCTGGCTCTGACTTGGCAGCTGACACCGCGTTTGACGCGGTCGTGACGTCTTCCGACGCAGCAGGCAACACCGTCGATACCACCGGCAGCAGCACGCACACCGTTGATACGGAAGCGACGGCGGGTACCGTGACGGTGAATGCCATCACGTCTGACGATGTTATTAACGCTTCCGAAGCGGCTGGTACGGTGGCAGTTTCCGGCACCGCGACGGGCGGCGATATCGCAGAAGGTGACACGGTTACCTTGGAAATCAACGGTGAGACGTATACCACCACGGTGGACGCCAACGGCGAGTGGTCCGTCGATGTGGCCGGCTCCGACTTGGCCGCGGATACGGCATTTGACGCCGTGGTCACCTCTTCTGATGCGGCGGGCAACACGGTTGATACCACGGGCTCCTCTACCCACACGGTTGATACCGAGGCGACCGCTGGCACCGTGACGGTGAACGCAATCACCAGCGACGATGTCATTAATGCGAGCGAAGCTGCCGGCACGGTTGCGGTTAGCGGTACCGCGACCGGTGGCGATATCGCGGAGGGTGATACGGTTACGCTGGAAATTAACGGTGAAACGTATACGACGACGGTTGACGCGAACGGTGAATGGAGCGTTGACGTTGCCGGCAGCGATTTGGCTGCGGACACGGCATTCGATGCGGTCGTTACGTCCTCTGACGCCGCTGGTAATACGGTTGACACGACGGGCTCTTCCACCCACACGGTTGACACCGAAGCGACGGCGGGTACCGTGACGGTGAATGCTATTACGAGCGATGATGTCATCAATGCTTCCGAAGCCGCTGGCACCGTGGCGGTCTCTGGCACCGCTACGGGTGGCGACATCGCGGAGGGCGACACCGTGACGCTGGAGATCAATGGCGAAACCTACACGACGACGGTGGATGCTAACGGTGAGTGGTCTGTCGATGTGGCGGGTTCCGATTTGGCGGCCGATACGGCGTTCGACGCCGTCGTGACGAGCAGCGACGCGGCCGGCAATACCGTTGATACCACGGGTAGCAGCACGCACACGGTGGATACGGAAGCCACCGCCGGTACCGTCACCGTGAATGCCATTACCTCTGATGACGTTATTAATGC</w:t>
      </w:r>
      <w:r w:rsidR="000F6A08" w:rsidRPr="005C2247">
        <w:rPr>
          <w:rFonts w:ascii="Courier" w:hAnsi="Courier"/>
          <w:color w:val="FFC000" w:themeColor="accent4"/>
          <w:sz w:val="18"/>
          <w:szCs w:val="18"/>
        </w:rPr>
        <w:t>G</w:t>
      </w:r>
      <w:r w:rsidRPr="005C2247">
        <w:rPr>
          <w:rFonts w:ascii="Courier" w:hAnsi="Courier"/>
          <w:color w:val="FFC000" w:themeColor="accent4"/>
          <w:sz w:val="18"/>
          <w:szCs w:val="18"/>
        </w:rPr>
        <w:t>AGCGAGGCTGCGGGTACGGTTGCGGTCAGCGGCACCGCGACCGGCGGTGACATTGCAGAGGGTGATACCGTTACCTTGGAGATCAATGGTGAAACGTATACGACGACGGTGGATGCGAATGGCGAATGGTCTGTGGATGTGGCTGGCAGCGACCTGGCGGCCGACACCGCGTTCGACGCGGTGGTCACCAGCTCTGACGCTGCAGGTAATACGGTCGATACCACGGGCAGCTCTACCCATACGGTGGATACCGAAGCTACGGCCGGTACGGTTACCGTGAACGCAATCACGTCTGACGATGTTATTAACGCCTCTGAAGCAGCCGGTACCGTTGCAGTCAGCGGCACGGCTACCGGTGGCGATATTGCGGAAGGCGACACCGTTACGTTGGAGATTAACGGCGAAACGTATACGACGACCGTGGATGCCAATGGTGAATGGTCTGTGGATGTTGCCGGCTCCGATTTGGCGGCGGATACGGCCTTTGACGCTGTCGTTACCTCTAGCGACGCTGCCGGTAACACCGTGGACACGACCGGCTCCTCTACCCATACGGTCGATACGGAAGCAACGGCGGGTACGGTGACGGTTAACGCAATCACGTCCGACGACGTCATTAATGCGTCCGAGGCTGCGGGTACCGTTGCGGTGTCTGGCACCGCTACGGGCGGTGACATTGCCGAAGGTGACACGGTTACCTTGGAAATCAATGGCGAGACCTACACCACGACGGTTGATGCGAATGGCGAATGGTCTGTTGATGTTGCTGGTTCTGATCTGGCAGCCGACACCGCGTTCGATGCAGTCGTCACCAGCAGCGATGCCGCAGGCAACACGGTTGACACGACGGGCAGCAGCACGCATACCGTGGACACGGAGGCTACCGCAGGTACGGTTACGGTCAACGCCATCACCTCTGACGATGTCATCAACGCAAGCGAAGCCGCAGGCACGGTTGCAGTGTCCGGCACCGCCACCGGCGGCGATATTGCTGAAGGTGATACGGTCACGCTGGAAATCAATGGCGAGACCTACACGACCACGGTGGACGCTAATGGCGAGTGGTCTGTTGATGTGGCAGGTTCCGATTTGGCGGCAGACACCGCATTCGATGCGGTCGTTACCAGCAGCGACGCGGCAGGTAATACCGTCGATACCACGGGTTCCAGCACGCACACCGTCGATACCGAGGCTACCGCAGGTACCGTGACCGTGAACGCTATCACGTCTGATGACGTGATTAACGCGTCTGAAGCGGCCGGCACGGTGGCAGTCTCCGGTACCGCTACCGGTGGCGACATTGCGGAGGGCGATACCGTTACCCTGGAAATCAACGGTGAGACCTATACGACGACCGTGGATGCTAATGGTGAGTGGTCCGTGGACGTGGCGGGCAGCGATTTGGCCGCGGACACGG</w:t>
      </w:r>
      <w:r w:rsidRPr="005C2247">
        <w:rPr>
          <w:rFonts w:ascii="Courier" w:hAnsi="Courier"/>
          <w:color w:val="FFC000" w:themeColor="accent4"/>
          <w:sz w:val="18"/>
          <w:szCs w:val="18"/>
        </w:rPr>
        <w:lastRenderedPageBreak/>
        <w:t>CGTTCGACGCTGTGGTCACCTCTTCCGATGCGGCCGGCAATACCGTGGACACGACGGGTTCTTCTACCCATACCGTTGACACGGAGGCGACGGCGGGCACGGTTACGGTTAACGCGATCACGTCTGATGACGTTATTAACGCAAGCGAGGCAGCTGGTACCGTCGCAGTCTCCGGCACGGCTACGGGCGGTGACATCGCTGAAGGCGATACGGTCACGTTGGAAATTAACGGCGAAACCTATACCACGACCGTTGATGCTAATGGTGAGTGGAGCGTCGATGTTGCCGGCTCCGATCTGGCGGCTGACACCGCGTTTGATGCGGTGGTGACGTCTTCTGACGCGGCCGGTAACACCGTGGATACCACGGGCTCCTCTACGCATACGGTCGACACGGAAGCTACGGCGGGTACCGTTACCGTGAACGCGATCACCTCTGATGATGTGATCAATGCATCTGAGGCTGCAGGTACCGTCGCAGTCAGCGGCACGGCGACCGGCGGCGATATCGCCGAGGGCGATACCGTGACGCTGGAAATCAATGGCGAAACGTACACCACGACGGTTGACGCAAACGGCGAGTGGAGCGTGGACGTGGCAGGCTCCGATCTGGCGGCGGATACCGCGTTTGACGCAGTCGTGACGTCTAGCGACGCCGCGGGCAATACGGTGGATACGACGGGATCCTCAACGCATACTGTTGAT</w:t>
      </w:r>
      <w:r w:rsidRPr="005C2247">
        <w:rPr>
          <w:rFonts w:ascii="Courier" w:hAnsi="Courier"/>
          <w:sz w:val="18"/>
          <w:szCs w:val="18"/>
        </w:rPr>
        <w:t>ACGGAGGCGACGGCGGGCACGGTCACGGTGAACGCGATTACGAGCGACGACACGATTGATGGTATTGAACTGGGTCAGACGATTTCCATTTCCGGCAAAGCAGTGGGTGGTGACATCAGCGTTGGTGACGTGGTTAAGATGACGATTAATAACACCGAGTATTCCACCACCGTCAAAGCGGGTGGTATTTGGATGATCGCGGGTGTTTTGGGTTCCGATCTGGCGGCGGACTCTGAGTTTGATGTGGTGGTTACGTCCAGCGATGCTGCTGGCAACAAAGTGCAATCCATTGGCACGTCCACCCATTCCGTGGATCTGTCTGCGGAAGCGAACTTCTCTCTGGCCGAAGGCCAGCAGCATGTGTTGACCAACCTGCCGGAAGGCTTTGGTTTCCCGGACGGTACGACCGAGGTTGTTACGAATTTTGGCGGTACCATCACCCTGGGTGATGATGGCGAATATCGTTATGACGCACCGGTTCGTGACCACGGTGATGCGGTGTCCGACAAAGATTCCGTGACGGTGACCTTGGAAGATGGCCGTACGTTTACCGTGAACCTGGATATTCAAGACTCCGCACCGGTGGCGGTCGATGACCAAGATTCCATTGTCGTGCAACATGAGGAATTCGAAGTGAGCGAGATTGCGGCCAGCTGGGTGTCCTACACGCACGGCGAGTCTGTGACCACGTTTGATGGCACGTCTGATCTGGGTGGTGTGGATAACGATTCCGCGAAGGATCAGATCCGTTGGGGTAACCCGGCGGAGTCTAAGCAATCCGGCTATGGTTTCATTGACAACGATTCCAATTTGGAGGGTCGTTTTGACCTGAACCAAGACATTTCCGTGGGTACCTTCACGCACTATAACTACCCGGTGTACTCCGGCGGTGCGATTACGTCCGCAGAGATGTCCGTGGAGTTTTCCGTGCTGGACCATTTGGGTGTTAGCACGCCGGTGACCCTGACCGTGAATTTCGATCATAATGAAACCCCGAATACGAACGACGTGAACGCGTCTCGTGACATCGTCACCGTTCAAAACACCCATGTCACCTTTGAGCGCGACGGTGATATCTACACCGTGCAAATCGTGGGTTTCCGCGAGGTTGGTAACCCGGACGGCGAGGTGGTGACGTCTATCTATACGAACGAAAACGCGGCAACGTCCTACGAGCTCGTGGTCCGTGTGGTTGAAGGCGATGGTTATAGCCTGCCGTCCACGGAGGGTAACATTTTTGACGATAACGGCCTGGGTGCAGATAGCCTGGGTGCAGACGGTAGCGTGACGGTGGTTGGCGTGGCGGTTGGTGCCATTGTTTCCAGCAACGAAAGCGTGGGTCACTCCATCGAGGGCCAATATGGCAACCTGGTGCTGAACTCCGACGGTAGCTATGTTTATGACGTGACCGCATCCGTTAGCGATATCCCGGCGGGTGCCACCGAGTCTTTCGCGTATCTGATCCAGGATCAGGATGGTTCCACCAGCAGCGCAAATCTGTCCATCAACGTGGGTACGAATACC</w:t>
      </w:r>
      <w:r w:rsidRPr="005C2247">
        <w:rPr>
          <w:rFonts w:ascii="Courier" w:hAnsi="Courier"/>
          <w:color w:val="F4B083" w:themeColor="accent2" w:themeTint="99"/>
          <w:sz w:val="18"/>
          <w:szCs w:val="18"/>
        </w:rPr>
        <w:t>GCACCGAAAGCGCAGGACGACTCTACGCCGGATTCTTTGTTTGCAGGTCTGGTTGGCGAATACTATGGCACGAATAGCCAGTTGAACAATATTTCCGATTTTCGTGCGTTGGTGGACTCCAAAGAGGCGGACGCAACCTTTGAAGCGGCGAATATTAGCTACGGCCGTGGTTCTTCCGACGTGGCGAAGGGTACGCATTTGCAAGAGTTCTTGGGTTCTGACGCATCTACCCTGAGCACCGACCCGGGTGACAACACCGATGGCGGCATTTACCTGCAGGGTTACGTGTACTTGGAAGCGGGCACCTATAACTTCAAAGTCACCGCAGATGACGGTTACGAGATTACCATCAACGGCAATCCGGTGGCGACCGTTGACAACAACCAGTCCGTCTACACCGTGACCCACGCGTCTTTCACCATCTCTGAATCTGGTTACCAAGCAATCGACATGATCTGGTGGGATCAAGGTGGCGATTACGTGTTCCAACCGACCCTGAGCGCGGACGGTGGCTCTACCTACTTCGTTCTGGACTCTGCGATCTTGTCCTCCACGGGCGAAACGCCGTAC</w:t>
      </w:r>
      <w:r w:rsidRPr="005C2247">
        <w:rPr>
          <w:rFonts w:ascii="Courier" w:hAnsi="Courier"/>
          <w:sz w:val="18"/>
          <w:szCs w:val="18"/>
        </w:rPr>
        <w:t>ACGACCGCGCAAGAACAAGCGTTGGAAATTAACGTGGATCGTTTGTTGGACAATGATACGGACAGCGATAACGGTGACACGTTGTCCGTGACGTCCATCTCCAATGTGAAGAACGGCTATGCATACCTGGACGCGGAAGGCATCATTCATTTTACGCCGGTCAAGGGCTTTGCAGGCGTGGCGACCATTGATTACACGATTGAGGATGGTAATGGCGGTCGTGACACCGCGACGGTGTCCATCGACGTCACGCCGGAGTCCATCCTGCCGATGGTTACGGTGAACGTTTCTCAATCCAACTCCTTCGGCTTTTGGGATGGCACGTCTACCCAGGCAGAAATCACCCATTCCTTCGATCATTACATCGGTTCCGCATTTGACGCAAGCAATAACAACGTGGCAGTGACGGGTAATGTTAGCGCGACCTTGAACGTGCTGGCGGGTGATGACAAAGTGTCTATCGATGGCAACGTGGAGGATGTTCTGGTGGCAGCGAACGTCGCGGTGCTGGATATGGGCACGGGCAATGACCAGCTGTATGTTGCGGGTGACGTGCTGGGCAAAATTGATGCAGGTACGGGCAATGATGAGATTTATATTAAAGGTGACGTGTCTGCGGCAGTCGATGCAGGCACCGGCAATGACGAAGTGTATATTGGCGGCAACCTGTCCGGTGACCTGGATGCAGGTACCGACAATGATAACATCCAAATCGGTGGTGACGTGAATGCAGCACTGAACGCGGGTACGGGCAACGATAACTTGATCATCGGCCACGATGTGTCCGGCATCGTTAACATGGGTACGGACAACGATACCGTGGAAGTGGGCCGTACCATCAATGCAAGCGGTAAAGTTCTGCTGGACACGGGCGACGACAGCCTGCTGGTGTCCGGCGACTTGTTCGGCGAAGTGGATGGCGGCACCGGTAACGATACCATCATTATCGCGGGTAAGGTTTCCGGCAACATCCAGGGTGGCACGGGCAATGACATTGTGCGTGTGCAGAGCCAGGTTTGGGCGGAGGCGAACATCTCCCTGGGTACCGGTGACGATGTGCTGATCGTGGAACACGAACTGCATGGTACCGTCGCTGGTAATGAGGGCGATGATAGCATTTACCTGAAGTTCTACACCAAAGAACAATATAACAACAACTCTGATTTGCGCAACCGCGTGGCCAATTTCGAGCACATCCGTGTGTCTGACGGCGTTGTGAAGGGTTCCCCGGCAGACTTTGCGGACTACAAGCACGGTGGCTATAGCTACGACGTTAGCGTGTCCATTGACACCAGCAATGCCAACGTTGGTGCATCCACGGTGACGTTGCTGGGTATTCCGATCGCGGGCGTTACCCTGATGCTGGCAGGTCAACCGCTGACGGCGAATGCAACCGGTGGCTACGATATCGAGGTGTCTTCCGACCAAACCGCGATTGGTGGTCTGAAGCTT</w:t>
      </w:r>
      <w:r w:rsidR="00351C1D" w:rsidRPr="005C2247">
        <w:rPr>
          <w:rFonts w:ascii="Courier" w:hAnsi="Courier"/>
          <w:color w:val="2E74B5" w:themeColor="accent5" w:themeShade="BF"/>
          <w:sz w:val="18"/>
          <w:szCs w:val="18"/>
        </w:rPr>
        <w:t>GGCAATAGCCTGGCGAAAAATGTGCTGAGCGGCGGCAAGGGTAATGACAAACTGTATGGTAGCGAGGGTGCGGACCTGCTGGATGGTGGTGAGGGCAACGACCTGCTGAAGGGTGGCTACGGTAACGATATCTACCGTTATCTGAGCGGTTATGGCCACCACATCATTGACGATGAAGGTGGCAAGGACGATAAACTGAGCCTGGCGGACATCGATTTCCGTGACGTGGCGTTTAAGCGTGAGGGTAACGATCTGATTATGTACAAAGCGGAAGGCAACGTTCTGAGCATCGGTCACAAAAACGGCATTACCTTCAAGAACTGGTTTGAGAAAGAAAGCGACGATCTGAGCAACCACCAGATCGAGCAAATTTTCGACAAGGATGGTCGTGTGATTACCCCGGACAGCCTGAAGAAAGCGTTTGAATACCAGCAAAGCAACAACAAAGTGAGCTACGTTTATGGTCACGACGCGAGCACCTATGGCAGCCAGGATAACCTGAACCCGCTGATCAACGAGATTAGCAAGATCATTAGCGCGGCGGGCAACTTCGATGTTAAAGAGGAACGTAGCGCGGCGAGCCTGCTGCAACTGAGCGGTAATGCGAGCGATTTCAGCTATGGCCGTAACAGCATCACCCTGACCGCGAGCGCG</w:t>
      </w:r>
      <w:r w:rsidR="00351C1D" w:rsidRPr="005C2247">
        <w:rPr>
          <w:rFonts w:ascii="Courier" w:hAnsi="Courier"/>
          <w:color w:val="000000" w:themeColor="text1"/>
          <w:sz w:val="18"/>
          <w:szCs w:val="18"/>
        </w:rPr>
        <w:t>CTCGAG</w:t>
      </w:r>
    </w:p>
    <w:p w14:paraId="0F62EB3B" w14:textId="438B6DB3" w:rsidR="00E672CE" w:rsidRPr="008E6C2F" w:rsidRDefault="00E672CE" w:rsidP="008E6C2F">
      <w:pPr>
        <w:rPr>
          <w:rFonts w:ascii="Courier" w:hAnsi="Courier"/>
          <w:color w:val="FFC000" w:themeColor="accent4"/>
        </w:rPr>
      </w:pPr>
    </w:p>
    <w:p w14:paraId="761F12F5" w14:textId="212728EF" w:rsidR="008E6C2F" w:rsidRDefault="008E6C2F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765A09E6" w14:textId="70253CF2" w:rsidR="008E6C2F" w:rsidRDefault="008E6C2F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5FA00FD1" w14:textId="1A8BA12A" w:rsidR="00105066" w:rsidRDefault="00105066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79B292BC" w14:textId="52B42544" w:rsidR="00105066" w:rsidRDefault="00105066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64067BFD" w14:textId="67CF9464" w:rsidR="00105066" w:rsidRDefault="00105066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217CA75B" w14:textId="77777777" w:rsidR="00105066" w:rsidRDefault="00105066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2342D1FB" w14:textId="3CA5840C" w:rsidR="008E6C2F" w:rsidRDefault="008E6C2F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4C78751" w14:textId="669C5534" w:rsidR="00F76B07" w:rsidRDefault="00F76B07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lastRenderedPageBreak/>
        <w:t>mRuby2-</w:t>
      </w:r>
      <w:r>
        <w:rPr>
          <w:rFonts w:ascii="Calibri" w:hAnsi="Calibri"/>
          <w:i/>
          <w:sz w:val="20"/>
          <w:szCs w:val="20"/>
        </w:rPr>
        <w:t>Mp</w:t>
      </w:r>
      <w:r>
        <w:rPr>
          <w:rFonts w:ascii="Calibri" w:hAnsi="Calibri"/>
          <w:sz w:val="20"/>
          <w:szCs w:val="20"/>
        </w:rPr>
        <w:t>A</w:t>
      </w:r>
    </w:p>
    <w:p w14:paraId="2E8420FD" w14:textId="77777777" w:rsidR="00B27142" w:rsidRDefault="00B27142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956EC15" w14:textId="7FB46055" w:rsidR="00D06C8C" w:rsidRPr="005C2247" w:rsidRDefault="00FE1621" w:rsidP="00D06C8C">
      <w:pPr>
        <w:widowControl w:val="0"/>
        <w:autoSpaceDE w:val="0"/>
        <w:autoSpaceDN w:val="0"/>
        <w:adjustRightInd w:val="0"/>
        <w:rPr>
          <w:rFonts w:ascii="Courier" w:hAnsi="Courier" w:cs="Courier New"/>
          <w:bCs/>
          <w:color w:val="C00000"/>
          <w:sz w:val="20"/>
          <w:szCs w:val="20"/>
          <w:lang w:eastAsia="nl-NL"/>
        </w:rPr>
      </w:pPr>
      <w:r w:rsidRPr="005C2247">
        <w:rPr>
          <w:rFonts w:ascii="Courier" w:hAnsi="Courier" w:cs="Courier New"/>
          <w:bCs/>
          <w:color w:val="C00000"/>
          <w:sz w:val="20"/>
          <w:szCs w:val="20"/>
          <w:lang w:eastAsia="nl-NL"/>
        </w:rPr>
        <w:t>ATGGTGTCGAAGGGCGAAGAGCTGATAAAAGAGAATATGCGTATGAAAGTGGTCATGGAAGGCAGTGTTAATGGACACCAATTTAAATGTACAGGAGAGGGTGAAGGAAATCCCTATATGGGCACACAGACAATGAGAATCAAGGTTATTGAAGGTGGTCCCCTGCCGTTCGCTTTCGACATCTTGGCTACCAGCTTCATGTATGGGTCCCGCACATTCATTAAGTATCCAAAGGGAATACCGGATTTTTTTAAACAGTCATTTCCTGAAGGTTTTACCTGGGAGCGAGTAACTCGTTACGAGGACGGTGGGGTCGTCACTGTGATGCAGGATACCTCCCTGGAAGATGGATGCCTGGTATATCATGTGCAAGTACGCGGCGTTAATTTTCCAAGCAATGGTCCGGTTATGCAGAAGAAAACGAAAGGTTGGGAACCTAATACGGAAATGATGTATCCAGCAGATGGTGGATTGCGCGGGTATACGCACATGGCCCTGAAAGTCGATGGAGGTGGACATTTATCATGTTCATTTGTTACTACATATAGAAGCAAAAAAACGGTCGGCAATATAAAAATGCCTGGGATCCACGCGGTGGACCACAGATTAGAGCGTTTAGAAGAATCCGACAATGAAATGTTTGTCGTTCAGCGCGAACATGCGGTTGCCAAATTTGCCGGTCTCGGTGGTGGCATGGATGAGCTCTACAAA</w:t>
      </w:r>
      <w:r w:rsidRPr="005C2247">
        <w:rPr>
          <w:rFonts w:ascii="Courier" w:hAnsi="Courier" w:cs="Courier New"/>
          <w:bCs/>
          <w:color w:val="626262"/>
          <w:sz w:val="20"/>
          <w:szCs w:val="20"/>
          <w:lang w:eastAsia="nl-NL"/>
        </w:rPr>
        <w:t>GCTAGC</w:t>
      </w:r>
      <w:r w:rsidR="00D06C8C" w:rsidRPr="005C2247">
        <w:rPr>
          <w:rFonts w:ascii="Courier" w:hAnsi="Courier"/>
          <w:bCs/>
          <w:color w:val="FFC000" w:themeColor="accent4"/>
          <w:sz w:val="18"/>
          <w:szCs w:val="18"/>
        </w:rPr>
        <w:t>AGCGACAATCAGTTTCCGTTCGCCACCTTGGGCAATGCAATCGGCTTTATCACGAAGTTGGATGGTAGCGTCACCGTTCAGAGCATCGACGGCCAAGAACGCGTGTTGAAATTGGGCGACCCGATTTTCTTTGGCGAAACCGTGTTGACCGGTGGTTCCGGTTCTGTCACGATCGCGTTCGTTGATGGTACGGATGTCGTGATTGGTGGTGATTCCATCGTTGAAATGACCGATGAGATTTACAACACCGGCGATAACGAGGATCTGGTGGCAGACAGCTCTAGCGAGATTGATGCCCTGCAAAATGCAATCCTGGCAGGCGATGACCCGACGCTGATTCAAGACGCCCCGGCTGCCGGCAATACGCTGGCCGACCAGCAGCGCGTCGATGTTTCCATTGAACGTAACGATAATTCCGCCCAAGCTGGTTTCGGCGTGGACACCCAATCCAGCCTGCCGACCTACGGCTACGATACGGACAATGGTAATGGCGGCCAAGCGACCGAGCGCGAATACTCTGCTCCGAGCCTGAGCCGCACCTTGAACCAGTCCCCGCTGCTGATCAATCTGGATATCGATCCGGTTACCGGTGACTCTGTGATTAACGCAGCAGAAGCGGGTGGTACGGTGACCTTGACCGGTGTGGTGAACGGTGACGTTTTTAGCTCCGGTGTGGTTACGCTGGTTATCAATGGTGTGACGTACTCCACGAATGTGAATCCGAACGGCACGTGGTCTGTCTCTGTTGCAGGTTCTGATCTGAGCGCGGACTCCGATCGTATTGTTGATGCAAGCGTTGTGGTCACCAACGGTGCGGGTCAGCAAGGTACGGCTGATTCCACCGAGTCCTTTATCGTCAAGACGTCTAGCCGCGCTACCATCCGCGTTAATTCCATCACGTCCGACGACGTTGTTAATGCTGAGGAGAGCAATTCCACCATCACGGTTTCTGGCCGCGTCGGCTTGGACGCCTCCGCCGGTGATACGGTCTCTATGACGATCAATGGCACCCTGTACACCACCGTTGTGTTGGCTAACAAGACCTGGTCTGTGGGCGTGAGCGGTTCTGACTTGGCACAAGATAATTCTTTTCAGGTGTCCGTGACGGGTCAAGATTCTGCGGGTAATCCGTATGCAGGCACCACGACCAGCACCCATACGGTGGATACGTCTGCAGACGCGGGCACGGTGACCGTTAATGCTATTACCTCTGACGACGTGATCAACGCTAGCGAAGCGGCTGGTACCGTCGCCGTCTCTGGCACGGCGACGGGTGGCGATATTGCCGAAGGTGACACCGTTACGTTGGAGATCAACGGTGAGACGTACACCACGACCGTGGATGCGAATGGTGAATGGAGCGTGGATGTCGCGGGTAGCGATCTGGCTGCGGACACGGCTTTCGATGCTGTTGTTACGTCTTCCGATGCAGCCGGTAACACGGTTGATACCACCGGCTCTTCCACCCATACCGTCGACACGGAGGCAACCGCTGGTACGGTTACCGTGAATGCTATCACGTCCGATGATGTCATTAACGCATCTGAAGCAGCGGGCACCGTTGCCGTTTCCGGCACGGCAACCGGCGGCGATATCGCAGAGGGTGATACGGTGACCTTGGAAATTAATGGTGAGACCTACACCACGACGGTGGATGCCAACGGCGAATGGAGCGTTGATGTTGCAGGCAGCGACCTGGCCGCTGACACGGCGTTTGACGCTGTTGTGACCTCTTCTGATGCTGCAGGTAATACGGTTGATACGACGGGTTCCAGCACCCACACCGTTGATACCGAAGCTACGGCTGGTACCGTTACGGTTAACGCGATTACGAGCGATGACGTCATCAACGCGTCCGAAGCCGCTGGTACCGTTGCGGTTTCTGGTACCGCAACGGGCGGCGATATTGCCGAAGGCGACACGGTTACCTTGGAGATTAATGGCGAGACCTATACCACGACCGTCGATGCGAACGGCGAATGGTCTGTTGATGTGGCGGGTAGCGATCTGGCAGCTGACACGGCATTTGACGCCGTGGTTACGAGCAGCGATGCGGCCGGTAATACGGTGGACACGACGGGTTCCTCCACGCACACGGTTGATACGGAGGCGACGGCGGGCACCGTTACCGTTAATGCCATCACCTCTGACGATGTCATCAATGCTTCTGAGGCGGCGGGCACGGTGGCAGTCTCCGGCACCGCGACGGGTGGCGACATCGCAGAGGGTGATACGGTTACCCTGGAAATCAATGGTGAGACGTATACCACGACGGTGGACGCGAACGGCGAATGGTCCGTGGACGTCGCGGGCTCCGATTTGGCAGCGGATACCGCTTTCGATGCCGTCGTGACGTCCTCCGATGCGGCCGGCAACACCGTTGATACGACCGGCTCTTCCACGCATACGGTGGACACCGAAGCTACGGCAGGTACCGTTACCGTTAACGCGATCACGAGCGATGACGTGATCAATGCTTCTGAGGCAGCAGGCACGGTGGCGGTCTCTGGCACGGCGACCGGTGGTGACATTGCCGAAGGTGATACCGTTACCCTGGAGATTAACGGTGAAACCTACACCACCACCGTGGATGCAAACGGCGAGTGGAGCGTTGACGTTGCTGGCTCTGACTTGGCAGCTGACACCGCGTTTGACGCGGTCGTGACGTCTTCCGACGCAGCAGGCAACACCGTCGATACCACCGGCAGCAGCACGCACACCGTTGATACGGAAGCGACGGCGGGTACCGTGACGGTGAATGCCATCACGTCTGACGATGTTATTAACGCTTCCGAAGCGGCTGGTACGGTGGCAGTTTCCGGCACCGCGACGGGCGGCGATATCGCAGAAGGTGACACGGTTACCTTGGAAATCAACGGTGAGACGTATACCACCACGGTGGACGCCAACGGCGAGTGGTCCGTCGATGTGGCCGGCTCCGACTTGGCCGCGGATACGGCATTTGACGCCGTGGTCACCTCTTCTGATGCGGCGGGCAACACGGTTGATACCACGGGCTCCTCTACCCACACGGTTGATACCGAGGCGACCGCTGGCACCGTGACGGTGAACGCAATCACCAGCGACGATGTCATTAATGCGAGCGAAGCTGCCGGCACGGTTGCGGTTAGCGGTACCGCGACCGGTGGCGATATCGCGGAGGGTGATACGGTTACGCTGGAAATTAACGGTGAAACGTATACGACGACGGTTGACGCGAACGGTGAATGGAGCGTTGACGTTGCCGGCAGCGATTTGGCTGCGGACACGGCATTCGATGCGGTCGTTACGTCCTCTGACGCCGCTGGTAATACGGTTGACACGACGGGCTCTTCCACCCACACGGTTGACACCGAAGCGACGGCGGGTACCGTGACGGTGAATGCTATTACGAGCGATGATGTCATCAATGCTTCCGAAGCCGCTGGCACCGTGGCGGTCTCTGGCACCGCTACGGGTGGCGACATCGCGGAGGGCGACACCGTGACGCTGGAGATCAATGGCGAAACCTACACGACGACGGTGGATGCTAACGGTGAGTGGTCTGTCGATGTGGCGGGTTCCGATTTGGCGGCCGATACGGCGTTCGACGCCGTCGTGACGAGCAGCGACGCGGCCGGCAATACCGTTGATACCACGGGTAGCAGCACGCACACGGTGGATACGGAAGCCACCGCCGGTACCGTCACCGTGAATGCCATTACCTCTGATGACGTTATTAATGCGAGCGAGGCTGCGGGTACGGTTGCGGTCAGCGGCACCGCGACCGGCGGTGACATTGCAGAGGGTGATACCGTTACCTTGGAGATCAATGGTGAAACGTATACGACGACGGTGGATGCGAATGGCGAATGGTCTGTGGATGTGGCTGGCAGCGACCTGGCGGCCGACACCGCGTTCGACGCGGTGGTCACCAGCTCTGACGCTGCAGGTAATACGGTCGATACCACGGGCAGCTCTACCCATACGGTGGATACCGAAGCTACGGCCGGTACGGTTACCGTGAACGCAATCACGTCTGACGATGTTATTAACGCCTCTGAAGCAGCCGGTACCGTTGCAGTCAGCGGCACGGCTACCGGTGGCGATATTGCGGAAGGCGACACCGTTACGTTGGAGATTAACGGCGAAACGTATACGACGACCGTGGATGCCAATGGTGAATGGTCTGTGGATGTTGCCGGCTCCGATTTGGCGGCGGATACGGCCTTTGACGCTGTCGTTACCTCTAGCGACGCTGCCGGTAACACCGTGGACACGACCGGCTCCTCTACCCATACGGTCGATACGGAAGCAACGGCGGGTACGGTGACGGTTAACGCAATCACGTCCGACGACGTCATTAATGCGTCCGAGGCTGCGGGTACCGTTGCGGTGTCTGGCACCGCTACGGGCGGTGACATTGCCGAAGGTGACACGGTTACCTTGGAAATCAATGGCGAGACCTACACCACGACGGTTGATGCGAATGGCGAATGGTCTGTTGATGTTGCTGGTTCTGATCTGGCAGCCGACACCGCGTTCGATGCAGTCGTCACCAGCAGCGATGCCGCAGGCAACACGGTTGACACGACGGGCAGCAGCACGCATACCGTGGACACGGAGGCTACCGCAGGTACGGTTACGGTCAACGCCATCACCTCTGACGATGTCATCAACGCAAGCGAAGCCGCAGGCACGGTTG</w:t>
      </w:r>
      <w:r w:rsidR="00D06C8C" w:rsidRPr="005C2247">
        <w:rPr>
          <w:rFonts w:ascii="Courier" w:hAnsi="Courier"/>
          <w:bCs/>
          <w:color w:val="FFC000" w:themeColor="accent4"/>
          <w:sz w:val="18"/>
          <w:szCs w:val="18"/>
        </w:rPr>
        <w:lastRenderedPageBreak/>
        <w:t>CAGTGTCCGGCACCGCCACCGGCGGCGATATTGCTGAAGGTGATACGGTCACGCTGGAAATCAATGGCGAGACCTACACGACCACGGTGGACGCTAATGGCGAGTGGTCTGTTGATGTGGCAGGTTCCGATTTGGCGGCAGACACCGCATTCGATGCGGTCGTTACCAGCAGCGACGCGGCAGGTAATACCGTCGATACCACGGGTTCCAGCACGCACACCGTCGATACCGAGGCTACCGCAGGTACCGTGACCGTGAACGCTATCACGTCTGATGACGTGATTAACGCGTCTGAAGCGGCCGGCACGGTGGCAGTCTCCGGTACCGCTACCGGTGGCGACATTGCGGAGGGCGATACCGTTACCCTGGAAATCAACGGTGAGACCTATACGACGACCGTGGATGCTAATGGTGAGTGGTCCGTGGACGTGGCGGGCAGCGATTTGGCCGCGGACACGGCGTTCGACGCTGTGGTCACCTCTTCCGATGCGGCCGGCAATACCGTGGACACGACGGGTTCTTCTACCCATACCGTTGACACGGAGGCGACGGCGGGCACGGTTACGGTTAACGCGATCACGTCTGATGACGTTATTAACGCAAGCGAGGCAGCTGGTACCGTCGCAGTCTCCGGCACGGCTACGGGCGGTGACATCGCTGAAGGCGATACGGTCACGTTGGAAATTAACGGCGAAACCTATACCACGACCGTTGATGCTAATGGTGAGTGGAGCGTCGATGTTGCCGGCTCCGATCTGGCGGCTGACACCGCGTTTGATGCGGTGGTGACGTCTTCTGACGCGGCCGGTAACACCGTGGATACCACGGGCTCCTCTACGCATACGGTCGACACGGAAGCTACGGCGGGTACCGTTACCGTGAACGCGATCACCTCTGATGATGTGATCAATGCATCTGAGGCTGCAGGTACCGTCGCAGTCAGCGGCACGGCGACCGGCGGCGATATCGCCGAGGGCGATACCGTGACGCTGGAAATCAATGGCGAAACGTACACCACGACGGTTGACGCAAACGGCGAGTGGAGCGTGGACGTGGCAGGCTCCGATCTGGCGGCGGATACCGCGTTTGACGCAGTCGTGACGTCTAGCGACGCCGCGGGCAATACGGTGGATACGACGGGATCCTCAACGCATACTGTTGAT</w:t>
      </w:r>
      <w:r w:rsidR="00D06C8C" w:rsidRPr="005C2247">
        <w:rPr>
          <w:rFonts w:ascii="Courier" w:hAnsi="Courier"/>
          <w:bCs/>
          <w:sz w:val="18"/>
          <w:szCs w:val="18"/>
        </w:rPr>
        <w:t>ACGGAGGCGACGGCGGGCACGGTCACGGTGAACGCGATTACGAGCGACGACACGATTGATGGTATTGAACTGGGTCAGACGATTTCCATTTCCGGCAAAGCAGTGGGTGGTGACATCAGCGTTGGTGACGTGGTTAAGATGACGATTAATAACACCGAGTATTCCACCACCGTCAAAGCGGGTGGTATTTGGATGATCGCGGGTGTTTTGGGTTCCGATCTGGCGGCGGACTCTGAGTTTGATGTGGTGGTTACGTCCAGCGATGCTGCTGGCAACAAAGTGCAATCCATTGGCACGTCCACCCATTCCGTGGATCTGTCTGCGGAAGCGAACTTCTCTCTGGCCGAAGGCCAGCAGCATGTGTTGACCAACCTGCCGGAAGGCTTTGGTTTCCCGGACGGTACGACCGAGGTTGTTACGAATTTTGGCGGTACCATCACCCTGGGTGATGATGGCGAATATCGTTATGACGCACCGGTTCGTGACCACGGTGATGCGGTGTCCGACAAAGATTCCGTGACGGTGACCTTGGAAGATGGCCGTACGTTTACCGTGAACCTGGATATTCAAGACTCCGCACCGGTGGCGGTCGATGACCAAGATTCCATTGTCGTGCAACATGAGGAATTCGAAGTGAGCGAGATTGCGGCCAGCTGGGTGTCCTACACGCACGGCGAGTCTGTGACCACGTTTGATGGCACGTCTGATCTGGGTGGTGTGGATAACGATTCCGCGAAGGATCAGATCCGTTGGGGTAACCCGGCGGAGTCTAAGCAATCCGGCTATGGTTTCATTGACAACGATTCCAATTTGGAGGGTCGTTTTGACCTGAACCAAGACATTTCCGTGGGTACCTTCACGCACTATAACTACCCGGTGTACTCCGGCGGTGCGATTACGTCCGCAGAGATGTCCGTGGAGTTTTCCGTGCTGGACCATTTGGGTGTTAGCACGCCGGTGACCCTGACCGTGAATTTCGATCATAATGAAACCCCGAATACGAACGACGTGAACGCGTCTCGTGACATCGTCACCGTTCAAAACACCCATGTCACCTTTGAGCGCGACGGTGATATCTACACCGTGCAAATCGTGGGTTTCCGCGAGGTTGGTAACCCGGACGGCGAGGTGGTGACGTCTATCTATACGAACGAAAACGCGGCAACGTCCTACGAGCTCGTGGTCCGTGTGGTTGAAGGCGATGGTTATAGCCTGCCGTCCACGGAGGGTAACATTTTTGACGATAACGGCCTGGGTGCAGATAGCCTGGGTGCAGACGGTAGCGTGACGGTGGTTGGCGTGGCGGTTGGTGCCATTGTTTCCAGCAACGAAAGCGTGGGTCACTCCATCGAGGGCCAATATGGCAACCTGGTGCTGAACTCCGACGGTAGCTATGTTTATGACGTGACCGCATCCGTTAGCGATATCCCGGCGGGTGCCACCGAGTCTTTCGCGTATCTGATCCAGGATCAGGATGGTTCCACCAGCAGCGCAAATCTGTCCATCAACGTGGGTACGAATACC</w:t>
      </w:r>
      <w:r w:rsidR="00D06C8C" w:rsidRPr="005C2247">
        <w:rPr>
          <w:rFonts w:ascii="Courier" w:hAnsi="Courier"/>
          <w:bCs/>
          <w:color w:val="F4B083" w:themeColor="accent2" w:themeTint="99"/>
          <w:sz w:val="18"/>
          <w:szCs w:val="18"/>
        </w:rPr>
        <w:t>GCACCGAAAGCGCAGGACGACTCTACGCCGGATTCTTTGTTTGCAGGTCTGGTTGGCGAATACTATGGCACGAATAGCCAGTTGAACAATATTTCCGATTTTCGTGCGTTGGTGGACTCCAAAGAGGCGGACGCAACCTTTGAAGCGGCGAATATTAGCTACGGCCGTGGTTCTTCCGACGTGGCGAAGGGTACGCATTTGCAAGAGTTCTTGGGTTCTGACGCATCTACCCTGAGCACCGACCCGGGTGACAACACCGATGGCGGCATTTACCTGCAGGGTTACGTGTACTTGGAAGCGGGCACCTATAACTTCAAAGTCACCGCAGATGACGGTTACGAGATTACCATCAACGGCAATCCGGTGGCGACCGTTGACAACAACCAGTCCGTCTACACCGTGACCCACGCGTCTTTCACCATCTCTGAATCTGGTTACCAAGCAATCGACATGATCTGGTGGGATCAAGGTGGCGATTACGTGTTCCAACCGACCCTGAGCGCGGACGGTGGCTCTACCTACTTCGTTCTGGACTCTGCGATCTTGTCCTCCACGGGCGAAACGCCGTAC</w:t>
      </w:r>
      <w:r w:rsidR="00D06C8C" w:rsidRPr="005C2247">
        <w:rPr>
          <w:rFonts w:ascii="Courier" w:hAnsi="Courier"/>
          <w:bCs/>
          <w:sz w:val="18"/>
          <w:szCs w:val="18"/>
        </w:rPr>
        <w:t>ACGACCGCGCAAGAACAAGCGTTGGAAATTAACGTGGATCGTTTGTTGGACAATGATACGGACAGCGATAACGGTGACACGTTGTCCGTGACGTCCATCTCCAATGTGAAGAACGGCTATGCATACCTGGACGCGGAAGGCATCATTCATTTTACGCCGGTCAAGGGCTTTGCAGGCGTGGCGACCATTGATTACACGATTGAGGATGGTAATGGCGGTCGTGACACCGCGACGGTGTCCATCGACGTCACGCCGGAGTCCATCCTGCCGATGGTTACGGTGAACGTTTCTCAATCCAACTCCTTCGGCTTTTGGGATGGCACGTCTACCCAGGCAGAAATCACCCATTCCTTCGATCATTACATCGGTTCCGCATTTGACGCAAGCAATAACAACGTGGCAGTGACGGGTAATGTTAGCGCGACCTTGAACGTGCTGGCGGGTGATGACAAAGTGTCTATCGATGGCAACGTGGAGGATGTTCTGGTGGCAGCGAACGTCGCGGTGCTGGATATGGGCACGGGCAATGACCAGCTGTATGTTGCGGGTGACGTGCTGGGCAAAATTGATGCAGGTACGGGCAATGATGAGATTTATATTAAAGGTGACGTGTCTGCGGCAGTCGATGCAGGCACCGGCAATGACGAAGTGTATATTGGCGGCAACCTGTCCGGTGACCTGGATGCAGGTACCGACAATGATAACATCCAAATCGGTGGTGACGTGAATGCAGCACTGAACGCGGGTACGGGCAACGATAACTTGATCATCGGCCACGATGTGTCCGGCATCGTTAACATGGGTACGGACAACGATACCGTGGAAGTGGGCCGTACCATCAATGCAAGCGGTAAAGTTCTGCTGGACACGGGCGACGACAGCCTGCTGGTGTCCGGCGACTTGTTCGGCGAAGTGGATGGCGGCACCGGTAACGATACCATCATTATCGCGGGTAAGGTTTCCGGCAACATCCAGGGTGGCACGGGCAATGACATTGTGCGTGTGCAGAGCCAGGTTTGGGCGGAGGCGAACATCTCCCTGGGTACCGGTGACGATGTGCTGATCGTGGAACACGAACTGCATGGTACCGTCGCTGGTAATGAGGGCGATGATAGCATTTACCTGAAGTTCTACACCAAAGAACAATATAACAACAACTCTGATTTGCGCAACCGCGTGGCCAATTTCGAGCACATCCGTGTGTCTGACGGCGTTGTGAAGGGTTCCCCGGCAGACTTTGCGGACTACAAGCACGGTGGCTATAGCTACGACGTTAGCGTGTCCATTGACACCAGCAATGCCAACGTTGGTGCATCCACGGTGACGTTGCTGGGTATTCCGATCGCGGGCGTTACCCTGATGCTGGCAGGTCAACCGCTGACGGCGAATGCAACCGGTGGCTACGATATCGAGGTGTCTTCCGACCAAACCGCGATTGGTGGTCTGAAGCTT</w:t>
      </w:r>
      <w:r w:rsidR="00D06C8C" w:rsidRPr="005C2247">
        <w:rPr>
          <w:rFonts w:ascii="Courier" w:hAnsi="Courier"/>
          <w:bCs/>
          <w:color w:val="2E74B5" w:themeColor="accent5" w:themeShade="BF"/>
          <w:sz w:val="18"/>
          <w:szCs w:val="18"/>
        </w:rPr>
        <w:t>GGCAATAGCCTGGCGAAAAATGTGCTGAGCGGCGGCAAGGGTAATGACAAACTGTATGGTAGCGAGGGTGCGGACCTGCTGGATGGTGGTGAGGGCAACGACCTGCTGAAGGGTGGCTACGGTAACGATATCTACCGTTATCTGAGCGGTTATGGCCACCACATCATTGACGATGAAGGTGGCAAGGACGATAAACTGAGCCTGGCGGACATCGATTTCCGTGACGTGGCGTTTAAGCGTGAGGGTAACGATCTGATTATGTACAAAGCGGAAGGCAACGTTCTGAGCATCGGTCACAAAAACGGCATTACCTTCAAGAACTGGTTTGAGAAAGAAAGCGACGATCTGAGCAACCACCAGATCGAGCAAATTTTCGACAAGGATGGTCGTGTGATTACCCCGGACAGCCTGAAGAAAGCGTTTGAATACCAGCAAAGCAACAACAAAGTGAGCTACGTTTATGGTCACGACGCGAGCACCTATGGCAGCCAGGATAACCTGAACCCGCTGATCAACGAGATTAGCAAGATCATTAGCGCGGCGGGCAACTTCGATGTTAAAGAGGAACGTAGCGCGGCGAGCCTGCTGCAACTGAGCGGTAATGCGAGCGATTTCAGCTATGGCCGTAACAGCATCACCCTGACCGCGAGCGCG</w:t>
      </w:r>
      <w:r w:rsidR="00D06C8C" w:rsidRPr="005C2247">
        <w:rPr>
          <w:rFonts w:ascii="Courier" w:hAnsi="Courier"/>
          <w:bCs/>
          <w:color w:val="000000" w:themeColor="text1"/>
          <w:sz w:val="18"/>
          <w:szCs w:val="18"/>
        </w:rPr>
        <w:t>CTCGAG</w:t>
      </w:r>
    </w:p>
    <w:p w14:paraId="56ABAE5B" w14:textId="77777777" w:rsidR="00D06C8C" w:rsidRPr="005C2247" w:rsidRDefault="00D06C8C" w:rsidP="00D06C8C">
      <w:pPr>
        <w:rPr>
          <w:rFonts w:ascii="Courier" w:hAnsi="Courier"/>
          <w:bCs/>
          <w:color w:val="FFC000" w:themeColor="accent4"/>
        </w:rPr>
      </w:pPr>
    </w:p>
    <w:p w14:paraId="1DF25404" w14:textId="5027B9C9" w:rsidR="00B27142" w:rsidRPr="005C2247" w:rsidRDefault="00B27142" w:rsidP="00FE1621">
      <w:pPr>
        <w:widowControl w:val="0"/>
        <w:autoSpaceDE w:val="0"/>
        <w:autoSpaceDN w:val="0"/>
        <w:adjustRightInd w:val="0"/>
        <w:rPr>
          <w:rFonts w:ascii="Calibri" w:hAnsi="Calibri"/>
          <w:bCs/>
          <w:sz w:val="20"/>
          <w:szCs w:val="20"/>
        </w:rPr>
      </w:pPr>
    </w:p>
    <w:p w14:paraId="748DE994" w14:textId="77777777" w:rsidR="00B27142" w:rsidRPr="00F76B07" w:rsidRDefault="00B27142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1629BB80" w14:textId="5A0AD6E5" w:rsidR="00E672CE" w:rsidRDefault="00E672C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6CE2EE46" w14:textId="58DBE086" w:rsidR="00E672CE" w:rsidRDefault="00E672C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6416081" w14:textId="77777777" w:rsidR="00E672CE" w:rsidRDefault="00E672C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D33F4D1" w14:textId="07AE098D" w:rsidR="002F2228" w:rsidRPr="00567763" w:rsidRDefault="009E102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proofErr w:type="spellStart"/>
      <w:r w:rsidRPr="00567763">
        <w:rPr>
          <w:rFonts w:ascii="Calibri" w:hAnsi="Calibri"/>
          <w:sz w:val="20"/>
          <w:szCs w:val="20"/>
        </w:rPr>
        <w:t>HlyA</w:t>
      </w:r>
      <w:r w:rsidR="005C2247">
        <w:rPr>
          <w:rFonts w:ascii="Calibri" w:hAnsi="Calibri"/>
          <w:sz w:val="20"/>
          <w:szCs w:val="20"/>
        </w:rPr>
        <w:t>c</w:t>
      </w:r>
      <w:proofErr w:type="spellEnd"/>
    </w:p>
    <w:p w14:paraId="7826EEDA" w14:textId="77777777" w:rsidR="00AB1A1B" w:rsidRPr="005C2247" w:rsidRDefault="00AB1A1B" w:rsidP="00AB1A1B">
      <w:pPr>
        <w:widowControl w:val="0"/>
        <w:autoSpaceDE w:val="0"/>
        <w:autoSpaceDN w:val="0"/>
        <w:adjustRightInd w:val="0"/>
        <w:rPr>
          <w:rFonts w:ascii="Courier" w:hAnsi="Courier"/>
          <w:color w:val="2E74B5" w:themeColor="accent5" w:themeShade="BF"/>
          <w:sz w:val="18"/>
          <w:szCs w:val="18"/>
        </w:rPr>
      </w:pPr>
      <w:r w:rsidRPr="005C2247">
        <w:rPr>
          <w:rFonts w:ascii="Courier" w:hAnsi="Courier"/>
          <w:color w:val="2E74B5" w:themeColor="accent5" w:themeShade="BF"/>
          <w:sz w:val="18"/>
          <w:szCs w:val="18"/>
        </w:rPr>
        <w:t>GGCAATAGCCTGGCGAAAAATGTGCTGAGCGGCGGCAAGGGTAATGACAAACTGTATGGTAGCGAGGGTGCGGAC</w:t>
      </w:r>
    </w:p>
    <w:p w14:paraId="08A61CE8" w14:textId="77777777" w:rsidR="00AB1A1B" w:rsidRPr="005C2247" w:rsidRDefault="00AB1A1B" w:rsidP="00AB1A1B">
      <w:pPr>
        <w:widowControl w:val="0"/>
        <w:autoSpaceDE w:val="0"/>
        <w:autoSpaceDN w:val="0"/>
        <w:adjustRightInd w:val="0"/>
        <w:rPr>
          <w:rFonts w:ascii="Courier" w:hAnsi="Courier"/>
          <w:color w:val="2E74B5" w:themeColor="accent5" w:themeShade="BF"/>
          <w:sz w:val="18"/>
          <w:szCs w:val="18"/>
        </w:rPr>
      </w:pPr>
      <w:r w:rsidRPr="005C2247">
        <w:rPr>
          <w:rFonts w:ascii="Courier" w:hAnsi="Courier"/>
          <w:color w:val="2E74B5" w:themeColor="accent5" w:themeShade="BF"/>
          <w:sz w:val="18"/>
          <w:szCs w:val="18"/>
        </w:rPr>
        <w:t>CTGCTGGATGGTGGTGAGGGCAACGACCTGCTGAAGGGTGGCTACGGTAACGATATCTACCGTTATCTGAGCGGT</w:t>
      </w:r>
    </w:p>
    <w:p w14:paraId="67AF9F8F" w14:textId="77777777" w:rsidR="00AB1A1B" w:rsidRPr="005C2247" w:rsidRDefault="00AB1A1B" w:rsidP="00AB1A1B">
      <w:pPr>
        <w:widowControl w:val="0"/>
        <w:autoSpaceDE w:val="0"/>
        <w:autoSpaceDN w:val="0"/>
        <w:adjustRightInd w:val="0"/>
        <w:rPr>
          <w:rFonts w:ascii="Courier" w:hAnsi="Courier"/>
          <w:color w:val="2E74B5" w:themeColor="accent5" w:themeShade="BF"/>
          <w:sz w:val="18"/>
          <w:szCs w:val="18"/>
        </w:rPr>
      </w:pPr>
      <w:r w:rsidRPr="005C2247">
        <w:rPr>
          <w:rFonts w:ascii="Courier" w:hAnsi="Courier"/>
          <w:color w:val="2E74B5" w:themeColor="accent5" w:themeShade="BF"/>
          <w:sz w:val="18"/>
          <w:szCs w:val="18"/>
        </w:rPr>
        <w:t>TATGGCCACCACATCATTGACGATGAAGGTGGCAAGGACGATAAACTGAGCCTGGCGGACATCGATTTCCGTGAC</w:t>
      </w:r>
    </w:p>
    <w:p w14:paraId="57892264" w14:textId="77777777" w:rsidR="00AB1A1B" w:rsidRPr="005C2247" w:rsidRDefault="00AB1A1B" w:rsidP="00AB1A1B">
      <w:pPr>
        <w:widowControl w:val="0"/>
        <w:autoSpaceDE w:val="0"/>
        <w:autoSpaceDN w:val="0"/>
        <w:adjustRightInd w:val="0"/>
        <w:rPr>
          <w:rFonts w:ascii="Courier" w:hAnsi="Courier"/>
          <w:color w:val="2E74B5" w:themeColor="accent5" w:themeShade="BF"/>
          <w:sz w:val="18"/>
          <w:szCs w:val="18"/>
        </w:rPr>
      </w:pPr>
      <w:r w:rsidRPr="005C2247">
        <w:rPr>
          <w:rFonts w:ascii="Courier" w:hAnsi="Courier"/>
          <w:color w:val="2E74B5" w:themeColor="accent5" w:themeShade="BF"/>
          <w:sz w:val="18"/>
          <w:szCs w:val="18"/>
        </w:rPr>
        <w:t>GTGGCGTTTAAGCGTGAGGGTAACGATCTGATTATGTACAAAGCGGAAGGCAACGTTCTGAGCATCGGTCACAAA</w:t>
      </w:r>
    </w:p>
    <w:p w14:paraId="42F93051" w14:textId="77777777" w:rsidR="00AB1A1B" w:rsidRPr="005C2247" w:rsidRDefault="00AB1A1B" w:rsidP="00AB1A1B">
      <w:pPr>
        <w:widowControl w:val="0"/>
        <w:autoSpaceDE w:val="0"/>
        <w:autoSpaceDN w:val="0"/>
        <w:adjustRightInd w:val="0"/>
        <w:rPr>
          <w:rFonts w:ascii="Courier" w:hAnsi="Courier"/>
          <w:color w:val="2E74B5" w:themeColor="accent5" w:themeShade="BF"/>
          <w:sz w:val="18"/>
          <w:szCs w:val="18"/>
        </w:rPr>
      </w:pPr>
      <w:r w:rsidRPr="005C2247">
        <w:rPr>
          <w:rFonts w:ascii="Courier" w:hAnsi="Courier"/>
          <w:color w:val="2E74B5" w:themeColor="accent5" w:themeShade="BF"/>
          <w:sz w:val="18"/>
          <w:szCs w:val="18"/>
        </w:rPr>
        <w:t>AACGGCATTACCTTCAAGAACTGGTTTGAGAAAGAAAGCGACGATCTGAGCAACCACCAGATCGAGCAAATTTTC</w:t>
      </w:r>
    </w:p>
    <w:p w14:paraId="6CBF7308" w14:textId="77777777" w:rsidR="00AB1A1B" w:rsidRPr="005C2247" w:rsidRDefault="00AB1A1B" w:rsidP="00AB1A1B">
      <w:pPr>
        <w:widowControl w:val="0"/>
        <w:autoSpaceDE w:val="0"/>
        <w:autoSpaceDN w:val="0"/>
        <w:adjustRightInd w:val="0"/>
        <w:rPr>
          <w:rFonts w:ascii="Courier" w:hAnsi="Courier"/>
          <w:color w:val="2E74B5" w:themeColor="accent5" w:themeShade="BF"/>
          <w:sz w:val="18"/>
          <w:szCs w:val="18"/>
        </w:rPr>
      </w:pPr>
      <w:r w:rsidRPr="005C2247">
        <w:rPr>
          <w:rFonts w:ascii="Courier" w:hAnsi="Courier"/>
          <w:color w:val="2E74B5" w:themeColor="accent5" w:themeShade="BF"/>
          <w:sz w:val="18"/>
          <w:szCs w:val="18"/>
        </w:rPr>
        <w:t>GACAAGGATGGTCGTGTGATTACCCCGGACAGCCTGAAGAAAGCGTTTGAATACCAGCAAAGCAACAACAAAGTG</w:t>
      </w:r>
    </w:p>
    <w:p w14:paraId="07ACF16C" w14:textId="77777777" w:rsidR="00AB1A1B" w:rsidRPr="005C2247" w:rsidRDefault="00AB1A1B" w:rsidP="00AB1A1B">
      <w:pPr>
        <w:widowControl w:val="0"/>
        <w:autoSpaceDE w:val="0"/>
        <w:autoSpaceDN w:val="0"/>
        <w:adjustRightInd w:val="0"/>
        <w:rPr>
          <w:rFonts w:ascii="Courier" w:hAnsi="Courier"/>
          <w:color w:val="2E74B5" w:themeColor="accent5" w:themeShade="BF"/>
          <w:sz w:val="18"/>
          <w:szCs w:val="18"/>
        </w:rPr>
      </w:pPr>
      <w:r w:rsidRPr="005C2247">
        <w:rPr>
          <w:rFonts w:ascii="Courier" w:hAnsi="Courier"/>
          <w:color w:val="2E74B5" w:themeColor="accent5" w:themeShade="BF"/>
          <w:sz w:val="18"/>
          <w:szCs w:val="18"/>
        </w:rPr>
        <w:t>AGCTACGTTTATGGTCACGACGCGAGCACCTATGGCAGCCAGGATAACCTGAACCCGCTGATCAACGAGATTAGC</w:t>
      </w:r>
    </w:p>
    <w:p w14:paraId="10B664EC" w14:textId="77777777" w:rsidR="00AB1A1B" w:rsidRPr="005C2247" w:rsidRDefault="00AB1A1B" w:rsidP="00AB1A1B">
      <w:pPr>
        <w:widowControl w:val="0"/>
        <w:autoSpaceDE w:val="0"/>
        <w:autoSpaceDN w:val="0"/>
        <w:adjustRightInd w:val="0"/>
        <w:rPr>
          <w:rFonts w:ascii="Courier" w:hAnsi="Courier"/>
          <w:color w:val="2E74B5" w:themeColor="accent5" w:themeShade="BF"/>
          <w:sz w:val="18"/>
          <w:szCs w:val="18"/>
        </w:rPr>
      </w:pPr>
      <w:r w:rsidRPr="005C2247">
        <w:rPr>
          <w:rFonts w:ascii="Courier" w:hAnsi="Courier"/>
          <w:color w:val="2E74B5" w:themeColor="accent5" w:themeShade="BF"/>
          <w:sz w:val="18"/>
          <w:szCs w:val="18"/>
        </w:rPr>
        <w:t>AAGATCATTAGCGCGGCGGGCAACTTCGATGTTAAAGAGGAACGTAGCGCGGCGAGCCTGCTGCAACTGAGCGGT</w:t>
      </w:r>
    </w:p>
    <w:p w14:paraId="404A7D6A" w14:textId="77777777" w:rsidR="00AB1A1B" w:rsidRPr="005C2247" w:rsidRDefault="00AB1A1B" w:rsidP="00AB1A1B">
      <w:pPr>
        <w:widowControl w:val="0"/>
        <w:autoSpaceDE w:val="0"/>
        <w:autoSpaceDN w:val="0"/>
        <w:adjustRightInd w:val="0"/>
        <w:rPr>
          <w:rFonts w:ascii="Courier" w:hAnsi="Courier"/>
          <w:color w:val="2E74B5" w:themeColor="accent5" w:themeShade="BF"/>
          <w:sz w:val="18"/>
          <w:szCs w:val="18"/>
        </w:rPr>
      </w:pPr>
      <w:r w:rsidRPr="005C2247">
        <w:rPr>
          <w:rFonts w:ascii="Courier" w:hAnsi="Courier"/>
          <w:color w:val="2E74B5" w:themeColor="accent5" w:themeShade="BF"/>
          <w:sz w:val="18"/>
          <w:szCs w:val="18"/>
        </w:rPr>
        <w:t>AATGCGAGCGATTTCAGCTATGGCCGTAACAGCATCACCCTGACCGCGAGCGCG</w:t>
      </w:r>
    </w:p>
    <w:p w14:paraId="7A75A72D" w14:textId="0E9B759E" w:rsidR="002F2228" w:rsidRDefault="002F2228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7CFBE312" w14:textId="2C11AF8E" w:rsidR="002F2228" w:rsidRDefault="002F2228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1D614B74" w14:textId="77777777" w:rsidR="00A966DE" w:rsidRDefault="00A966DE" w:rsidP="00A966DE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8985E95" w14:textId="77777777" w:rsidR="00A966DE" w:rsidRDefault="00A966DE" w:rsidP="00A966DE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Lysostaphin-</w:t>
      </w:r>
      <w:proofErr w:type="spellStart"/>
      <w:r>
        <w:rPr>
          <w:rFonts w:ascii="Calibri" w:hAnsi="Calibri"/>
          <w:sz w:val="20"/>
          <w:szCs w:val="20"/>
        </w:rPr>
        <w:t>HlyAc</w:t>
      </w:r>
      <w:proofErr w:type="spellEnd"/>
      <w:r>
        <w:rPr>
          <w:rFonts w:ascii="Calibri" w:hAnsi="Calibri"/>
          <w:sz w:val="20"/>
          <w:szCs w:val="20"/>
        </w:rPr>
        <w:t xml:space="preserve"> (glycine-rich cleavable linker)</w:t>
      </w:r>
    </w:p>
    <w:p w14:paraId="487151DF" w14:textId="77777777" w:rsidR="00A966DE" w:rsidRDefault="00A966DE" w:rsidP="00A966DE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E5EA663" w14:textId="77777777" w:rsidR="00A966DE" w:rsidRPr="005C2247" w:rsidRDefault="00A966DE" w:rsidP="00A966DE">
      <w:pPr>
        <w:widowControl w:val="0"/>
        <w:autoSpaceDE w:val="0"/>
        <w:autoSpaceDN w:val="0"/>
        <w:adjustRightInd w:val="0"/>
        <w:rPr>
          <w:rFonts w:ascii="Courier" w:hAnsi="Courier"/>
          <w:color w:val="4472C4" w:themeColor="accent1"/>
          <w:sz w:val="18"/>
          <w:szCs w:val="18"/>
        </w:rPr>
      </w:pPr>
      <w:r w:rsidRPr="005C2247">
        <w:rPr>
          <w:rFonts w:ascii="Courier" w:hAnsi="Courier"/>
          <w:color w:val="FF0000"/>
          <w:sz w:val="18"/>
          <w:szCs w:val="18"/>
        </w:rPr>
        <w:t>ATGACCTCAAAGGCCCTTGTGCAAAATCGTACAGCGTTACGCGCAGCGACACACGAACATTCTGCTCAGTGGCTGAATAATTATAAAAAAGGTTATGGTTACGGTCCCTACCCGCTGGGAATCAATGGAGGAATGCACTACGGTGTGGACTTCTTTATGAACATTGGCACACCGGTCAAGGCGATTAGTTCAGGTAAAATCGTAGAAGCTGGTTGGTCAAACTATGGCGGTGGGAATCAAATCGGTCTTATCGAGAATGATGGGGTGCATCGTCAGTGGTACATGCACCTGAGCAAATATAATGTGAAAGTTGGCGACTATGTAAAGGCCGGGCAAATCATTGGGTGGAGCGGCTCTACTGGTTATTCTACAGCTCCGCATCTTCATTTCCAACGCATGGTTAATAGTTTTTCAAACTCTACAGCCCAAGACCCTATGCCCTTTTTGAAGTCTGCGGGTTACGGGAAGGCCGGTGGAACCGTTACCCCCACGCCAAATACCGGCTGGAAAACGAATAAGTATGGAACACTGTATAAGTCTGAATCCGCCTCGTTCACTCCCAACACGGATATTATCACACGCACCACTGGACCATTCCGTTCCATGCCTCAGTCAGGCGTTTTAAAGGCGGGTCAGACAATCCACTACGACGAGGTTATGAAGCAGGACGGACATGTCTGGGTCGGGTACACGGGTAACTCCGGGCAACGTATCTACTTGCCGGTCCGCACGTGGAATAAAAGCACCAATACACTGGGCGTACTTTGGGGCACAATTAAG</w:t>
      </w:r>
      <w:r w:rsidRPr="005C2247">
        <w:rPr>
          <w:rFonts w:ascii="Courier" w:hAnsi="Courier"/>
          <w:sz w:val="18"/>
          <w:szCs w:val="18"/>
        </w:rPr>
        <w:t>GGAGGGGGCGGATCGCTGGTTCCTCGCGGGTCAGGAGGGGGCGGGAGC</w:t>
      </w:r>
      <w:r w:rsidRPr="005C2247">
        <w:rPr>
          <w:rFonts w:ascii="Courier" w:hAnsi="Courier"/>
          <w:color w:val="4472C4" w:themeColor="accent1"/>
          <w:sz w:val="18"/>
          <w:szCs w:val="18"/>
        </w:rPr>
        <w:t>GGAAATTCTCTTGCTAAAAATGTATTATCCGGTGGAAAAGGTAATGACAAGTTGTACGGCAGTGAGGGAGCAGACCTGCTTGATGGCGGAGAAGGGAATGATCTTCTGAAAGGTGGATATGGTAATGATATTTATCGTTATCTTTCAGGATATGGCCATCATATTATTGACGATGAAGGGGGGAAAGACGATAAACTCAGTTTAGCTGATATAGATTTCCGGGACGTTGCCTTTAAGCGAGAAGGGAATGACCTCATTATGTATAAAGCTGAAGGTAATGTTCTTTCTATTGGCCACAAAAATGGTATTACATTTAAAAACTGGTTTGAAAAAGAGTCAGATGATCTCTCTAATCATCAGATAGAGCAGATTTTTGATAAAGACGGCAGGGTAATCACACCAGATTCTCTTAAAAAAGCATTTGAATATCAGCAGAGTAATAACAAGGTAAGTTATGTGTATGGACATGATGCATCAACTTATGGGAGCCAGGACAATCTTAATCCATTAATTAATGAAATCAGCAAAATCATTTCAGCTGCAGGTAACTTCGATGTTAAGGAGGAAAGATCTGCCGCTTCTTTATTGCAGTTGTCCGGTAATGCCAGTGATTTTTCATATGGACGGAACTCAATAACTTTGACAGCATCAGCACACCACCACCACCACCACTGA</w:t>
      </w:r>
    </w:p>
    <w:p w14:paraId="3D889960" w14:textId="3C70D9F5" w:rsidR="00B120F2" w:rsidRDefault="00B120F2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40F96796" w14:textId="3B07BA89" w:rsidR="00B120F2" w:rsidRDefault="00B120F2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28BF9D4" w14:textId="77777777" w:rsidR="00B120F2" w:rsidRDefault="00B120F2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7E1E426" w14:textId="202AF728" w:rsidR="002F2228" w:rsidRDefault="009E102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proofErr w:type="spellStart"/>
      <w:r>
        <w:rPr>
          <w:rFonts w:ascii="Calibri" w:hAnsi="Calibri"/>
          <w:sz w:val="20"/>
          <w:szCs w:val="20"/>
        </w:rPr>
        <w:t>HlyB</w:t>
      </w:r>
      <w:proofErr w:type="spellEnd"/>
      <w:r>
        <w:rPr>
          <w:rFonts w:ascii="Calibri" w:hAnsi="Calibri"/>
          <w:sz w:val="20"/>
          <w:szCs w:val="20"/>
        </w:rPr>
        <w:t>/D DNA sequence:</w:t>
      </w:r>
    </w:p>
    <w:p w14:paraId="2B58761D" w14:textId="2EB1327E" w:rsidR="009E102E" w:rsidRDefault="009E102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7138E615" w14:textId="77777777" w:rsidR="009E102E" w:rsidRPr="00567763" w:rsidRDefault="009E102E" w:rsidP="009E102E">
      <w:pPr>
        <w:widowControl w:val="0"/>
        <w:autoSpaceDE w:val="0"/>
        <w:autoSpaceDN w:val="0"/>
        <w:adjustRightInd w:val="0"/>
        <w:rPr>
          <w:rFonts w:ascii="Courier" w:hAnsi="Courier"/>
          <w:sz w:val="18"/>
          <w:szCs w:val="18"/>
        </w:rPr>
      </w:pPr>
      <w:r w:rsidRPr="008E0E1B">
        <w:rPr>
          <w:rFonts w:ascii="Courier" w:hAnsi="Courier"/>
          <w:b/>
          <w:color w:val="385623" w:themeColor="accent6" w:themeShade="80"/>
          <w:sz w:val="18"/>
          <w:szCs w:val="18"/>
        </w:rPr>
        <w:t>GATTCTTGTCATAAAATTGATTATGGGTTATACGCCCTGGAGATTTTAGCCCAATACCATAACGTCTCTGTTAACCCGGAAGAAATTAAACATAGATTTGACACAGACGGGACTGGTCTGGGATTAACGTCATGGTTGCTTGCTGCGAAATCTTTAGAACTAAAGGTAAAACAGGTAAAAAAAACAATTGACCGATTAAACTTTATTTCTCTGCCCGCATTAGTCTGGAGAGAGGATGGACGTCATTTTATTCTGACTAAAGTCAGTAAAGAAGCAAACAGATATCTTATTTTTGATCTGGAGCAGCGAAATCCCCGTGTTCTCGAACAGTCTGAGTTTGAGGCGTTATATCAGGGGCATATTATTCTTATCGCTTCCCGTTCTTCTGTTGCCGGGAAACTGGCGAAATTTGACTTTACCTGGTTTATTCCTGCCATTATAAAATACAGGAGAATATTTATTGAAACCCTTGTTGTGTCTGTTTTTTTACAATTATTTGCATTAATAACCCCCCTTTTTTTTCAGGTGGTTATGGACAAAGTATTAGTGCACAGGGGATTTTCAACTCTTAATGTTATTACTGTCGCATTATCTGTTGTGGTGGTGTTTGAGATTATACTCAGCGGTTTAAGAACTTACATTTTTGCACATAGTACAAGTCGGATTGATGTTGAGTTGGGTGCCAAACTCTTCCGGCATTTACTGGCGCTACCGATCTCTTATTTTGAGAGTCGTCGTGTTGGTGATACTGTTGCCAGGGTAAGAGAATTAGACCAGATCCGTAATTTTCTGACAGGACAGGCATTAACATCTGTTCTGGACTTATTATTTTCATTCATATTTTTTGCGGTAATGTGGTATTACAGTCCAAAGCTTACTCTGGTGATCTTATTTTCGCTGCCTTGTTATGCTGCATGGTCTGTTTTTATTAGCCCCATTTTGCGACGTCGCCTTGATGATAAGTTTTCACGGAATGCGGATAATCAATCTTTCCTGGTGGAATCAGTCACGGCGATTAACACTATAAAAGCTATGGCAGTCTCACCTCAGATGACGAACATATGGGACAAACAATTGGCAGGATATGTTGCTGCAGGCTTCAAAGTGACAGTATTAGCAACCATTGGTCAACAAGGAATACAGTTAATACAAAAGACTGTTATGATCATCAACCTGTGGTTGGGAGCACACCTGGTTATTTCCGGGGATTTATCGATTGGTCAGTTAATTGCTTTTAATATGCTTGCTGGTCAGATTGTTGCACCGGTTATTCGCCTTGCACAAATCTGGCAGGATTTCCAGCAGGTTGGTATATCAGTTACCCGCCTTGGTGATGTGCTTAACTCTCCAACTGAAAGTTATCATGGGAAACTGGCATTACCGGAAATTAATGGTGATATCACTTTTCGTAATATCCGGTTTCGCTATAAGCCTGACTCTCCGGTTATTTTAGATAATATCAATCTCAGTATTAAGCAGGGGGAGGTTATTGGTATTGTCGGACGTTCTGGTTCAGGAAAAAGCACATTAACTAAATTAATTCAACGTTTTTATATTCCTGAAAATGGCCAGGTCTTAATTGATGGACATGATCTTGCGTTGGCCGATCCTAACTGGTTACGTCGTCAGGTGGGGGTTGTGTTGCAGGACAATGTGCTGCTTAATCGCAGTATTATTGATAATATCTCACTGGCTAATCCTGGTATGTCCGTCGAAAAAGTTATTTATGCAGCGAAATTAGCAGGCGCTCATGATTTTATTTCTGAATTGCGTGAGGGGTATAACACCATTGTCGGGGAACAGGGGGCAGGATTATCCGGAGGTCAACGTCAACGCATCGCAATTGCAAGGGCGCTGGTGAACAACCCTAAAATACTTATTTTTGATGAAGCAACCAGTGCTCTGGATTATGAGTCGGAGCATATCATCATGCGCAATATGCACAAAATATGTAAGGGCAGAACGGTTATAATCATTGCTCATCGTCTGTCTACAGTAAAAAATGCAGACCGCATTATTGTCATGGAAAAAGGGAAAATTGTTGAACAGGGTAAACATAAGGAACTGCTTTCTGAACCGGAAAGTTTATACAGTTACTTATATCAGTTACAGTCAGAC</w:t>
      </w:r>
      <w:r w:rsidRPr="008E0E1B">
        <w:rPr>
          <w:rFonts w:ascii="Courier" w:hAnsi="Courier"/>
          <w:b/>
          <w:sz w:val="18"/>
          <w:szCs w:val="18"/>
          <w:u w:val="double"/>
        </w:rPr>
        <w:t>TAA</w:t>
      </w:r>
      <w:r w:rsidRPr="008E0E1B">
        <w:rPr>
          <w:rFonts w:ascii="Courier" w:hAnsi="Courier"/>
          <w:b/>
          <w:color w:val="A8D08D" w:themeColor="accent6" w:themeTint="99"/>
          <w:sz w:val="18"/>
          <w:szCs w:val="18"/>
        </w:rPr>
        <w:t>CAGAAAGAACAGAAGAATATGAAAACATGGTTAATGG</w:t>
      </w:r>
      <w:r w:rsidRPr="008E0E1B">
        <w:rPr>
          <w:rFonts w:ascii="Courier" w:hAnsi="Courier"/>
          <w:b/>
          <w:color w:val="A8D08D" w:themeColor="accent6" w:themeTint="99"/>
          <w:sz w:val="18"/>
          <w:szCs w:val="18"/>
        </w:rPr>
        <w:lastRenderedPageBreak/>
        <w:t>GGTTCAGCGAGTTCCTGTTGCGCTATAAACTTGTCTGGAGTGAAACATGGAAAATCCGGAAGCAATTAGATACTCCGGTACGTGAAAAGGACGAAAATGAATTCTTACCCGCTCATCTGGAATTAATTGAAACGCCGGTATCCAGGCGGCCGCGTCTGGTTGCTTATTTTATTATGGGGTTTCTGGTTATTGCTGTCATTTTATCTGTTTTAGGTCAGGTGGAAATTGTTGCCACTGCAAATGGGAAATTAACACTAAGTGGGCGTAGCAAAGAAATTAAACCTATTGAAAACTCAATAGTTAAAGAAATTATCGTAAAAGAAGGAGAGTCAGTCCGGAAAGGGGATGTGTTATTAAAGCTTACAGCACTGGGAGCTGAAGCTGATACGTTAAAAACACAGTCATCACTGTTACAGACCAGGCTGGAACAAACTCGGTATCAAATTCTGAGCAGGTCAATTGAATTAAATAAACTACCTGAACTGAAGCTTCCTGATGAGCCTTATTTTCAGAATGTATCTGAAGAGGAAGTACTGCGTTTAACTTCTTTGATAAAAGAACAGTTTTCCACATGGCAAAATCAGAAGTATCAAAAAGAACTGAATCTGGATAAGAAAAGAGCAGAGCGATTAACAATACTTGCCCGTATAAACCGTTATGAAAATTTATCCCGGGTTGAAAAAAGCCGTCTGGATGATTTCAGGAGTTTATTGCATAAACAGGCAATTGCAAAACATGCTGTACTTGAGCAGGAGAATAAATATGTCGAGGCAGCAAATGAATTACGGGTTTATAAATCGCAACTGGAGCAAATTGAGAGTGAGATATTGTCTGCAAAAGAAGAATATCAGCTTGTCACGCAGCTTTTTAAAAATGAAATTTTAGACAAGCTAAGACAAACAACAGACAGCATTGAGTTATTAACTCTGGAGTTAGAGAAAAATGAAGAGCGTCAACAGGCTTCAGTAATCAGGGCCCCTGTTTCGGGAAAAGTTCAGCAACTGAAGGTTCATACTGAAGGTGGGGTTGTTACAACAGCGGAAACACTGATGGTCATCGTTCCGGAAGATGACACGCTGGAGGTTACTGCTCTGGTACAAAATAAAGATATTGGTTTTATTAACGTCGGGCAGAATGCCATCATTAAAGTGGAGGCCTTTCCTTACACCCGATATGGTTATCTGGTGGGTAAGGTGAAAAATATAAATTTAGATGCAATAGAAGACCAGAAACTGGGACTCGTTTTTAATGTCATTGTTTCTGTTGAAGAGAATGATTTGTCAACCGGGAATAAGCACATTCCATTAAGCTCGGGTATGGCTGTCACTGCAGAAATAAAGACTGGAATGCGAAGCGTAATCAGCTATCTTCTTAGTCCTCTGGAAGAGTCTGTAACAGAAAGTTTACATGAGCGT</w:t>
      </w:r>
      <w:r w:rsidRPr="008E0E1B">
        <w:rPr>
          <w:rFonts w:ascii="Courier" w:hAnsi="Courier"/>
          <w:sz w:val="18"/>
          <w:szCs w:val="18"/>
        </w:rPr>
        <w:t>TAA</w:t>
      </w:r>
    </w:p>
    <w:p w14:paraId="5EEACFF5" w14:textId="341DED02" w:rsidR="009E102E" w:rsidRDefault="009E102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7B1A3CF1" w14:textId="38A0D3E0" w:rsidR="00E6304A" w:rsidRDefault="00E6304A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CED08A0" w14:textId="7C70AA34" w:rsidR="00E6304A" w:rsidRDefault="00E6304A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93E830E" w14:textId="4A6C24E5" w:rsidR="00E6304A" w:rsidRDefault="00E6304A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1D03285" w14:textId="1B2EDD2E" w:rsidR="00E6304A" w:rsidRDefault="00E6304A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6FE7DE69" w14:textId="2D4C64E5" w:rsidR="00E6304A" w:rsidRDefault="00E6304A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66C77DAE" w14:textId="59764258" w:rsidR="00E6304A" w:rsidRDefault="00E6304A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28DC21A2" w14:textId="2002FA67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2D4CFDE3" w14:textId="7DB4B757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18EA888F" w14:textId="7885847A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53834CE" w14:textId="484E9FAC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B50655A" w14:textId="264CD556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6CA0FB16" w14:textId="76CD79B1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43C2817F" w14:textId="17EECB44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EF8B948" w14:textId="66E8E73B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FFBA7BD" w14:textId="445EC751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311371C" w14:textId="467BE7FE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1A7FC54F" w14:textId="32C11D80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5957B03" w14:textId="429CEED1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1982A1C4" w14:textId="4384ADE0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540F43C3" w14:textId="68A7846D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7D903BB6" w14:textId="214FA776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7D8148A" w14:textId="0798AE3B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760B47A" w14:textId="23F851C9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8665EF8" w14:textId="5A56067E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143E4AB" w14:textId="14A8463F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169B955D" w14:textId="69BDC648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06CAC85" w14:textId="54234787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687BDE62" w14:textId="730F355B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297EE982" w14:textId="04D0E70A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5D3C10B2" w14:textId="645960FE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53EAD26E" w14:textId="72979DD9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D8F9082" w14:textId="47A79CAC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4325D56" w14:textId="1B336078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1D08A63A" w14:textId="6FDDAF3F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2698FC39" w14:textId="5610E5C1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614B0F27" w14:textId="1791368B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8E63123" w14:textId="71F7DFDB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4D53D416" w14:textId="23FC2FD4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1CC397B5" w14:textId="169FBD5E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093084FC" w14:textId="77777777" w:rsidR="00F50A89" w:rsidRDefault="00F50A89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bookmarkStart w:id="0" w:name="_GoBack"/>
      <w:bookmarkEnd w:id="0"/>
    </w:p>
    <w:p w14:paraId="7F44C01F" w14:textId="0B8B531C" w:rsidR="00E6304A" w:rsidRDefault="00E6304A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7B0017BC" w14:textId="40ADAC3F" w:rsidR="00E6304A" w:rsidRDefault="00E6304A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lastRenderedPageBreak/>
        <w:t>Reference:</w:t>
      </w:r>
    </w:p>
    <w:p w14:paraId="2E9414CE" w14:textId="01EEDD36" w:rsidR="00E6304A" w:rsidRDefault="00E6304A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43A900D6" w14:textId="4591EFA1" w:rsidR="00E6304A" w:rsidRDefault="00E6304A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23CB5442" w14:textId="77777777" w:rsidR="00E6304A" w:rsidRPr="0074320D" w:rsidRDefault="00E6304A" w:rsidP="00E6304A">
      <w:pPr>
        <w:widowControl w:val="0"/>
        <w:autoSpaceDE w:val="0"/>
        <w:autoSpaceDN w:val="0"/>
        <w:adjustRightInd w:val="0"/>
        <w:ind w:left="640" w:hanging="640"/>
        <w:rPr>
          <w:rFonts w:ascii="Calibri" w:hAnsi="Calibri"/>
          <w:noProof/>
          <w:sz w:val="20"/>
        </w:rPr>
      </w:pPr>
      <w:r w:rsidRPr="0074320D">
        <w:rPr>
          <w:rFonts w:ascii="Calibri" w:hAnsi="Calibri"/>
          <w:noProof/>
          <w:sz w:val="20"/>
        </w:rPr>
        <w:t>1.</w:t>
      </w:r>
      <w:r w:rsidRPr="0074320D">
        <w:rPr>
          <w:rFonts w:ascii="Calibri" w:hAnsi="Calibri"/>
          <w:noProof/>
          <w:sz w:val="20"/>
        </w:rPr>
        <w:tab/>
        <w:t xml:space="preserve">Plieva, F., Oknianska, A., Degerman, E., Galaev, I. Y. &amp; Mattiasson, B. Novel supermacroporous dextran gels. </w:t>
      </w:r>
      <w:r w:rsidRPr="0074320D">
        <w:rPr>
          <w:rFonts w:ascii="Calibri" w:hAnsi="Calibri"/>
          <w:i/>
          <w:iCs/>
          <w:noProof/>
          <w:sz w:val="20"/>
        </w:rPr>
        <w:t>J. Biomater. Sci. Polym. Ed.</w:t>
      </w:r>
      <w:r w:rsidRPr="0074320D">
        <w:rPr>
          <w:rFonts w:ascii="Calibri" w:hAnsi="Calibri"/>
          <w:noProof/>
          <w:sz w:val="20"/>
        </w:rPr>
        <w:t xml:space="preserve"> </w:t>
      </w:r>
      <w:r w:rsidRPr="0074320D">
        <w:rPr>
          <w:rFonts w:ascii="Calibri" w:hAnsi="Calibri"/>
          <w:b/>
          <w:bCs/>
          <w:noProof/>
          <w:sz w:val="20"/>
        </w:rPr>
        <w:t>17</w:t>
      </w:r>
      <w:r w:rsidRPr="0074320D">
        <w:rPr>
          <w:rFonts w:ascii="Calibri" w:hAnsi="Calibri"/>
          <w:noProof/>
          <w:sz w:val="20"/>
        </w:rPr>
        <w:t>, 1075–1092 (2006).</w:t>
      </w:r>
    </w:p>
    <w:p w14:paraId="0AA2D4D3" w14:textId="77777777" w:rsidR="00E6304A" w:rsidRDefault="00E6304A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7F632EA8" w14:textId="1B01D60C" w:rsidR="00434ECE" w:rsidRDefault="00434EC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07D5D4E" w14:textId="54715619" w:rsidR="00434ECE" w:rsidRDefault="00434EC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1B00D1FA" w14:textId="098435F2" w:rsidR="00434ECE" w:rsidRDefault="00434EC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30163B63" w14:textId="5FF120D3" w:rsidR="00434ECE" w:rsidRDefault="00434EC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40853304" w14:textId="5102FDAA" w:rsidR="00434ECE" w:rsidRDefault="00434ECE" w:rsidP="0074320D">
      <w:pPr>
        <w:widowControl w:val="0"/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p w14:paraId="524A0D33" w14:textId="2316C302" w:rsidR="0052228A" w:rsidRPr="00B12AA4" w:rsidRDefault="0052228A" w:rsidP="00D33E35">
      <w:pPr>
        <w:widowControl w:val="0"/>
        <w:autoSpaceDE w:val="0"/>
        <w:autoSpaceDN w:val="0"/>
        <w:adjustRightInd w:val="0"/>
        <w:rPr>
          <w:rFonts w:ascii="Courier" w:hAnsi="Courier"/>
          <w:b/>
          <w:bCs/>
          <w:color w:val="4472C4" w:themeColor="accent1"/>
          <w:sz w:val="18"/>
          <w:szCs w:val="18"/>
        </w:rPr>
      </w:pPr>
    </w:p>
    <w:sectPr w:rsidR="0052228A" w:rsidRPr="00B12AA4" w:rsidSect="00D66D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doNotDisplayPageBoundaries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3E8"/>
    <w:rsid w:val="0000679D"/>
    <w:rsid w:val="000143D2"/>
    <w:rsid w:val="00016CED"/>
    <w:rsid w:val="0002053B"/>
    <w:rsid w:val="00020646"/>
    <w:rsid w:val="000309DE"/>
    <w:rsid w:val="0003791B"/>
    <w:rsid w:val="000439E7"/>
    <w:rsid w:val="0005768F"/>
    <w:rsid w:val="00073783"/>
    <w:rsid w:val="00075137"/>
    <w:rsid w:val="00083736"/>
    <w:rsid w:val="000865F0"/>
    <w:rsid w:val="000A3204"/>
    <w:rsid w:val="000A4A44"/>
    <w:rsid w:val="000B74F6"/>
    <w:rsid w:val="000C2D22"/>
    <w:rsid w:val="000C3AB9"/>
    <w:rsid w:val="000C429D"/>
    <w:rsid w:val="000C5FEC"/>
    <w:rsid w:val="000C7227"/>
    <w:rsid w:val="000C7958"/>
    <w:rsid w:val="000D66D8"/>
    <w:rsid w:val="000E531D"/>
    <w:rsid w:val="000E7718"/>
    <w:rsid w:val="000F1F28"/>
    <w:rsid w:val="000F6A08"/>
    <w:rsid w:val="00105066"/>
    <w:rsid w:val="00123221"/>
    <w:rsid w:val="001453E8"/>
    <w:rsid w:val="0016769D"/>
    <w:rsid w:val="0017029F"/>
    <w:rsid w:val="0017299C"/>
    <w:rsid w:val="00173B2D"/>
    <w:rsid w:val="001D1C25"/>
    <w:rsid w:val="001F64F4"/>
    <w:rsid w:val="00202C80"/>
    <w:rsid w:val="0020773E"/>
    <w:rsid w:val="00213A6D"/>
    <w:rsid w:val="0026254E"/>
    <w:rsid w:val="00266D2A"/>
    <w:rsid w:val="0027565B"/>
    <w:rsid w:val="00282D04"/>
    <w:rsid w:val="002832CF"/>
    <w:rsid w:val="00291673"/>
    <w:rsid w:val="00293D27"/>
    <w:rsid w:val="002C7D6A"/>
    <w:rsid w:val="002E11DC"/>
    <w:rsid w:val="002E1685"/>
    <w:rsid w:val="002F2228"/>
    <w:rsid w:val="00300F55"/>
    <w:rsid w:val="003030E6"/>
    <w:rsid w:val="003216F0"/>
    <w:rsid w:val="00326C84"/>
    <w:rsid w:val="003275DD"/>
    <w:rsid w:val="00333F1E"/>
    <w:rsid w:val="0033759A"/>
    <w:rsid w:val="00340440"/>
    <w:rsid w:val="00351C1D"/>
    <w:rsid w:val="00364BEC"/>
    <w:rsid w:val="00371EE5"/>
    <w:rsid w:val="00372876"/>
    <w:rsid w:val="00391254"/>
    <w:rsid w:val="003A0B1F"/>
    <w:rsid w:val="003C794B"/>
    <w:rsid w:val="003E2115"/>
    <w:rsid w:val="003F6BC3"/>
    <w:rsid w:val="00404FE8"/>
    <w:rsid w:val="00414805"/>
    <w:rsid w:val="00427529"/>
    <w:rsid w:val="004333D1"/>
    <w:rsid w:val="00433EEA"/>
    <w:rsid w:val="00434ECE"/>
    <w:rsid w:val="00444F4D"/>
    <w:rsid w:val="004503C6"/>
    <w:rsid w:val="004511BA"/>
    <w:rsid w:val="004737D9"/>
    <w:rsid w:val="00491F4B"/>
    <w:rsid w:val="004961AE"/>
    <w:rsid w:val="004B6731"/>
    <w:rsid w:val="004C33B9"/>
    <w:rsid w:val="004C7F43"/>
    <w:rsid w:val="004D419E"/>
    <w:rsid w:val="00500766"/>
    <w:rsid w:val="0051531D"/>
    <w:rsid w:val="00516897"/>
    <w:rsid w:val="00520CBE"/>
    <w:rsid w:val="0052228A"/>
    <w:rsid w:val="0053173D"/>
    <w:rsid w:val="00534D40"/>
    <w:rsid w:val="00544EA5"/>
    <w:rsid w:val="005628EE"/>
    <w:rsid w:val="00567763"/>
    <w:rsid w:val="005712F6"/>
    <w:rsid w:val="00581324"/>
    <w:rsid w:val="00591295"/>
    <w:rsid w:val="00595CA4"/>
    <w:rsid w:val="005B37F7"/>
    <w:rsid w:val="005C2247"/>
    <w:rsid w:val="005D204D"/>
    <w:rsid w:val="005D6900"/>
    <w:rsid w:val="005E1DB9"/>
    <w:rsid w:val="005E6A42"/>
    <w:rsid w:val="00604759"/>
    <w:rsid w:val="00605714"/>
    <w:rsid w:val="00635CE7"/>
    <w:rsid w:val="006424E4"/>
    <w:rsid w:val="00665354"/>
    <w:rsid w:val="006702B8"/>
    <w:rsid w:val="00677D39"/>
    <w:rsid w:val="006A1601"/>
    <w:rsid w:val="006A6E86"/>
    <w:rsid w:val="006B7026"/>
    <w:rsid w:val="006E1291"/>
    <w:rsid w:val="006F04F2"/>
    <w:rsid w:val="006F3B7E"/>
    <w:rsid w:val="00703A2C"/>
    <w:rsid w:val="00720A58"/>
    <w:rsid w:val="00721676"/>
    <w:rsid w:val="00722CF3"/>
    <w:rsid w:val="00734551"/>
    <w:rsid w:val="0074320D"/>
    <w:rsid w:val="007613BC"/>
    <w:rsid w:val="00780E95"/>
    <w:rsid w:val="007A2F0F"/>
    <w:rsid w:val="007A7AB7"/>
    <w:rsid w:val="007F7395"/>
    <w:rsid w:val="007F7DA1"/>
    <w:rsid w:val="00814116"/>
    <w:rsid w:val="0082083E"/>
    <w:rsid w:val="008210BE"/>
    <w:rsid w:val="00830240"/>
    <w:rsid w:val="0083035A"/>
    <w:rsid w:val="00833595"/>
    <w:rsid w:val="00860C93"/>
    <w:rsid w:val="00876F5D"/>
    <w:rsid w:val="00886311"/>
    <w:rsid w:val="008921BA"/>
    <w:rsid w:val="008B5DD4"/>
    <w:rsid w:val="008B5F05"/>
    <w:rsid w:val="008D005C"/>
    <w:rsid w:val="008D0393"/>
    <w:rsid w:val="008D18FB"/>
    <w:rsid w:val="008E0E1B"/>
    <w:rsid w:val="008E2266"/>
    <w:rsid w:val="008E59E1"/>
    <w:rsid w:val="008E6C2F"/>
    <w:rsid w:val="00910106"/>
    <w:rsid w:val="009159CA"/>
    <w:rsid w:val="00935B62"/>
    <w:rsid w:val="00937ADA"/>
    <w:rsid w:val="0094630F"/>
    <w:rsid w:val="009619FB"/>
    <w:rsid w:val="00970DF3"/>
    <w:rsid w:val="00975BE4"/>
    <w:rsid w:val="00982E5E"/>
    <w:rsid w:val="009D2A7A"/>
    <w:rsid w:val="009E102E"/>
    <w:rsid w:val="009E5D23"/>
    <w:rsid w:val="009F2CE3"/>
    <w:rsid w:val="009F6000"/>
    <w:rsid w:val="00A00871"/>
    <w:rsid w:val="00A01679"/>
    <w:rsid w:val="00A1234C"/>
    <w:rsid w:val="00A16E54"/>
    <w:rsid w:val="00A27B50"/>
    <w:rsid w:val="00A3483A"/>
    <w:rsid w:val="00A54A55"/>
    <w:rsid w:val="00A7266F"/>
    <w:rsid w:val="00A875D1"/>
    <w:rsid w:val="00A966DE"/>
    <w:rsid w:val="00A96E76"/>
    <w:rsid w:val="00AA4842"/>
    <w:rsid w:val="00AA7A4B"/>
    <w:rsid w:val="00AB1A1B"/>
    <w:rsid w:val="00AB5638"/>
    <w:rsid w:val="00AC16C4"/>
    <w:rsid w:val="00AC1F4D"/>
    <w:rsid w:val="00AC77F3"/>
    <w:rsid w:val="00AD0878"/>
    <w:rsid w:val="00AD0FDB"/>
    <w:rsid w:val="00AD322D"/>
    <w:rsid w:val="00AE2DB8"/>
    <w:rsid w:val="00AE513C"/>
    <w:rsid w:val="00AF0BA4"/>
    <w:rsid w:val="00AF6EE2"/>
    <w:rsid w:val="00B120F2"/>
    <w:rsid w:val="00B12AA4"/>
    <w:rsid w:val="00B27142"/>
    <w:rsid w:val="00B325C8"/>
    <w:rsid w:val="00B56596"/>
    <w:rsid w:val="00B637C1"/>
    <w:rsid w:val="00B67C62"/>
    <w:rsid w:val="00B73532"/>
    <w:rsid w:val="00B96EB6"/>
    <w:rsid w:val="00BA3BA7"/>
    <w:rsid w:val="00BB4FD2"/>
    <w:rsid w:val="00BD6D3B"/>
    <w:rsid w:val="00BE118D"/>
    <w:rsid w:val="00BE38B2"/>
    <w:rsid w:val="00BF1EC7"/>
    <w:rsid w:val="00C04F31"/>
    <w:rsid w:val="00C06E1D"/>
    <w:rsid w:val="00C12AED"/>
    <w:rsid w:val="00C25F63"/>
    <w:rsid w:val="00C30A1B"/>
    <w:rsid w:val="00C370D3"/>
    <w:rsid w:val="00C43D5A"/>
    <w:rsid w:val="00C505F3"/>
    <w:rsid w:val="00C65022"/>
    <w:rsid w:val="00C87BD4"/>
    <w:rsid w:val="00C9747D"/>
    <w:rsid w:val="00CA5B51"/>
    <w:rsid w:val="00CD5CAB"/>
    <w:rsid w:val="00CD6D9F"/>
    <w:rsid w:val="00D06C8C"/>
    <w:rsid w:val="00D12D82"/>
    <w:rsid w:val="00D30B0D"/>
    <w:rsid w:val="00D33E35"/>
    <w:rsid w:val="00D4055F"/>
    <w:rsid w:val="00D46E6E"/>
    <w:rsid w:val="00D66D89"/>
    <w:rsid w:val="00D74A59"/>
    <w:rsid w:val="00DA3FFF"/>
    <w:rsid w:val="00DD0D30"/>
    <w:rsid w:val="00DD25AE"/>
    <w:rsid w:val="00E0536F"/>
    <w:rsid w:val="00E25D69"/>
    <w:rsid w:val="00E3488E"/>
    <w:rsid w:val="00E54EE9"/>
    <w:rsid w:val="00E6304A"/>
    <w:rsid w:val="00E670D0"/>
    <w:rsid w:val="00E672CE"/>
    <w:rsid w:val="00E822A4"/>
    <w:rsid w:val="00E866B2"/>
    <w:rsid w:val="00E93A5A"/>
    <w:rsid w:val="00E96A39"/>
    <w:rsid w:val="00E978A8"/>
    <w:rsid w:val="00EB2DC0"/>
    <w:rsid w:val="00EC316D"/>
    <w:rsid w:val="00EC5BCB"/>
    <w:rsid w:val="00EE203C"/>
    <w:rsid w:val="00F25E78"/>
    <w:rsid w:val="00F31320"/>
    <w:rsid w:val="00F42752"/>
    <w:rsid w:val="00F45067"/>
    <w:rsid w:val="00F50A89"/>
    <w:rsid w:val="00F50B1F"/>
    <w:rsid w:val="00F54D01"/>
    <w:rsid w:val="00F66005"/>
    <w:rsid w:val="00F76B07"/>
    <w:rsid w:val="00F86D81"/>
    <w:rsid w:val="00F95319"/>
    <w:rsid w:val="00FA2A38"/>
    <w:rsid w:val="00FA332E"/>
    <w:rsid w:val="00FB7343"/>
    <w:rsid w:val="00FC786C"/>
    <w:rsid w:val="00FC7ACA"/>
    <w:rsid w:val="00FC7AF0"/>
    <w:rsid w:val="00FE1041"/>
    <w:rsid w:val="00FE1621"/>
    <w:rsid w:val="3FB5B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5B8A5CF6"/>
  <w15:docId w15:val="{F59A479A-146F-CC4A-8D98-1096C7CA0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CA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rFonts w:asciiTheme="minorHAnsi" w:eastAsiaTheme="minorEastAsia" w:hAnsiTheme="minorHAnsi" w:cstheme="minorBidi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0871"/>
    <w:rPr>
      <w:rFonts w:eastAsiaTheme="minorEastAsia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0871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E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EB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216F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535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25C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E6C2F"/>
  </w:style>
  <w:style w:type="table" w:styleId="TableGrid">
    <w:name w:val="Table Grid"/>
    <w:basedOn w:val="TableNormal"/>
    <w:uiPriority w:val="39"/>
    <w:rsid w:val="00571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1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6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5025</Words>
  <Characters>28649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qi Guo</dc:creator>
  <cp:keywords/>
  <dc:description/>
  <cp:lastModifiedBy>Shuaiqi Guo</cp:lastModifiedBy>
  <cp:revision>6</cp:revision>
  <dcterms:created xsi:type="dcterms:W3CDTF">2019-08-09T11:34:00Z</dcterms:created>
  <dcterms:modified xsi:type="dcterms:W3CDTF">2019-08-13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46063f4b-9fff-3e7d-9e43-66a35f0d1bd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current-opinion-in-biotechnology</vt:lpwstr>
  </property>
  <property fmtid="{D5CDD505-2E9C-101B-9397-08002B2CF9AE}" pid="16" name="Mendeley Recent Style Name 5_1">
    <vt:lpwstr>Current Opinion in Biotechnolo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